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17B" w:rsidRDefault="00E4617B" w:rsidP="00E4617B">
      <w:pPr>
        <w:spacing w:after="0" w:line="480" w:lineRule="auto"/>
        <w:jc w:val="both"/>
      </w:pPr>
      <w:bookmarkStart w:id="0" w:name="OLE_LINK2"/>
      <w:r w:rsidRPr="00657CDA">
        <w:rPr>
          <w:rFonts w:eastAsia="Calibri"/>
          <w:b/>
          <w:szCs w:val="20"/>
        </w:rPr>
        <w:t>S</w:t>
      </w:r>
      <w:r w:rsidR="002F60A5">
        <w:rPr>
          <w:rFonts w:eastAsia="Calibri"/>
          <w:b/>
          <w:szCs w:val="20"/>
        </w:rPr>
        <w:t>1</w:t>
      </w:r>
      <w:r>
        <w:rPr>
          <w:rFonts w:eastAsia="Calibri"/>
          <w:b/>
          <w:szCs w:val="20"/>
        </w:rPr>
        <w:t xml:space="preserve"> Table</w:t>
      </w:r>
      <w:r w:rsidRPr="00657CDA">
        <w:rPr>
          <w:rFonts w:eastAsia="Calibri"/>
          <w:b/>
          <w:szCs w:val="20"/>
        </w:rPr>
        <w:t xml:space="preserve">. </w:t>
      </w:r>
      <w:r>
        <w:rPr>
          <w:rFonts w:eastAsia="Calibri"/>
          <w:b/>
          <w:szCs w:val="20"/>
        </w:rPr>
        <w:t xml:space="preserve">Raw data </w:t>
      </w:r>
      <w:r w:rsidRPr="00657CDA">
        <w:rPr>
          <w:rFonts w:eastAsia="Calibri"/>
          <w:b/>
          <w:szCs w:val="20"/>
        </w:rPr>
        <w:t xml:space="preserve">from uninfected sheep and on Days 5, 10, 15, 20 or 30 after infection with 35,000 L3 </w:t>
      </w:r>
      <w:r w:rsidRPr="00657CDA">
        <w:rPr>
          <w:rFonts w:eastAsia="Calibri"/>
          <w:b/>
          <w:i/>
          <w:szCs w:val="20"/>
        </w:rPr>
        <w:t>Teladorsagia circumcincta</w:t>
      </w:r>
      <w:r w:rsidRPr="00657CDA">
        <w:rPr>
          <w:rFonts w:eastAsia="Calibri"/>
          <w:b/>
          <w:szCs w:val="20"/>
        </w:rPr>
        <w:t>.</w:t>
      </w:r>
    </w:p>
    <w:p w:rsidR="002049CF" w:rsidRPr="001F7D17" w:rsidRDefault="002049CF" w:rsidP="002049CF">
      <w:pPr>
        <w:rPr>
          <w:b/>
        </w:rPr>
      </w:pPr>
      <w:r w:rsidRPr="001F7D17">
        <w:rPr>
          <w:b/>
        </w:rPr>
        <w:t>S</w:t>
      </w:r>
      <w:r w:rsidR="002F60A5">
        <w:rPr>
          <w:b/>
        </w:rPr>
        <w:t>1</w:t>
      </w:r>
      <w:r w:rsidR="001F7D17" w:rsidRPr="001F7D17">
        <w:rPr>
          <w:b/>
        </w:rPr>
        <w:t>A. A</w:t>
      </w:r>
      <w:r w:rsidRPr="001F7D17">
        <w:rPr>
          <w:b/>
        </w:rPr>
        <w:t>bomasal pH</w:t>
      </w:r>
      <w:r w:rsidR="001F7D17" w:rsidRPr="001F7D17">
        <w:rPr>
          <w:b/>
        </w:rPr>
        <w:t xml:space="preserve"> at necrops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96"/>
        <w:gridCol w:w="916"/>
        <w:gridCol w:w="916"/>
        <w:gridCol w:w="916"/>
        <w:gridCol w:w="916"/>
      </w:tblGrid>
      <w:tr w:rsidR="002049CF" w:rsidTr="00847B37">
        <w:tc>
          <w:tcPr>
            <w:tcW w:w="0" w:type="auto"/>
          </w:tcPr>
          <w:p w:rsidR="002049CF" w:rsidRDefault="002049CF" w:rsidP="00847B37">
            <w:r>
              <w:t>control</w:t>
            </w:r>
          </w:p>
        </w:tc>
        <w:tc>
          <w:tcPr>
            <w:tcW w:w="0" w:type="auto"/>
          </w:tcPr>
          <w:p w:rsidR="002049CF" w:rsidRDefault="002049CF" w:rsidP="00847B37">
            <w:r>
              <w:t>Day 5</w:t>
            </w:r>
          </w:p>
        </w:tc>
        <w:tc>
          <w:tcPr>
            <w:tcW w:w="0" w:type="auto"/>
          </w:tcPr>
          <w:p w:rsidR="002049CF" w:rsidRDefault="002049CF" w:rsidP="00847B37">
            <w:r>
              <w:t>Day 10</w:t>
            </w:r>
          </w:p>
        </w:tc>
        <w:tc>
          <w:tcPr>
            <w:tcW w:w="0" w:type="auto"/>
          </w:tcPr>
          <w:p w:rsidR="002049CF" w:rsidRDefault="002049CF" w:rsidP="00847B37">
            <w:r>
              <w:t>Day 15</w:t>
            </w:r>
          </w:p>
        </w:tc>
        <w:tc>
          <w:tcPr>
            <w:tcW w:w="0" w:type="auto"/>
          </w:tcPr>
          <w:p w:rsidR="002049CF" w:rsidRDefault="002049CF" w:rsidP="00847B37">
            <w:r>
              <w:t>Day 20</w:t>
            </w:r>
          </w:p>
        </w:tc>
        <w:tc>
          <w:tcPr>
            <w:tcW w:w="0" w:type="auto"/>
          </w:tcPr>
          <w:p w:rsidR="002049CF" w:rsidRDefault="002049CF" w:rsidP="00847B37">
            <w:r>
              <w:t>Day 30</w:t>
            </w:r>
          </w:p>
        </w:tc>
      </w:tr>
      <w:tr w:rsidR="002049CF" w:rsidTr="00847B37">
        <w:tc>
          <w:tcPr>
            <w:tcW w:w="0" w:type="auto"/>
          </w:tcPr>
          <w:p w:rsidR="002049CF" w:rsidRPr="00D11B7B" w:rsidRDefault="002049CF" w:rsidP="00847B37">
            <w:r w:rsidRPr="00D11B7B">
              <w:t>2.53</w:t>
            </w:r>
          </w:p>
        </w:tc>
        <w:tc>
          <w:tcPr>
            <w:tcW w:w="0" w:type="auto"/>
          </w:tcPr>
          <w:p w:rsidR="002049CF" w:rsidRPr="00A90A56" w:rsidRDefault="002049CF" w:rsidP="00847B37">
            <w:r w:rsidRPr="00A90A56">
              <w:t>2.42</w:t>
            </w:r>
          </w:p>
        </w:tc>
        <w:tc>
          <w:tcPr>
            <w:tcW w:w="0" w:type="auto"/>
          </w:tcPr>
          <w:p w:rsidR="002049CF" w:rsidRPr="00971C9F" w:rsidRDefault="002049CF" w:rsidP="00847B37">
            <w:r w:rsidRPr="00971C9F">
              <w:t>6.3</w:t>
            </w:r>
          </w:p>
        </w:tc>
        <w:tc>
          <w:tcPr>
            <w:tcW w:w="0" w:type="auto"/>
          </w:tcPr>
          <w:p w:rsidR="002049CF" w:rsidRPr="00234CD4" w:rsidRDefault="002049CF" w:rsidP="00847B37">
            <w:r w:rsidRPr="00234CD4">
              <w:t>4.45</w:t>
            </w:r>
          </w:p>
        </w:tc>
        <w:tc>
          <w:tcPr>
            <w:tcW w:w="0" w:type="auto"/>
          </w:tcPr>
          <w:p w:rsidR="002049CF" w:rsidRPr="00602BAF" w:rsidRDefault="002049CF" w:rsidP="00847B37">
            <w:r w:rsidRPr="00602BAF">
              <w:t>3.45</w:t>
            </w:r>
          </w:p>
        </w:tc>
        <w:tc>
          <w:tcPr>
            <w:tcW w:w="0" w:type="auto"/>
          </w:tcPr>
          <w:p w:rsidR="002049CF" w:rsidRPr="00082167" w:rsidRDefault="002049CF" w:rsidP="00847B37">
            <w:r w:rsidRPr="00082167">
              <w:t>3.41</w:t>
            </w:r>
          </w:p>
        </w:tc>
      </w:tr>
      <w:tr w:rsidR="002049CF" w:rsidTr="00847B37">
        <w:tc>
          <w:tcPr>
            <w:tcW w:w="0" w:type="auto"/>
          </w:tcPr>
          <w:p w:rsidR="002049CF" w:rsidRPr="00D11B7B" w:rsidRDefault="002049CF" w:rsidP="00847B37">
            <w:r w:rsidRPr="00D11B7B">
              <w:t>2.39</w:t>
            </w:r>
          </w:p>
        </w:tc>
        <w:tc>
          <w:tcPr>
            <w:tcW w:w="0" w:type="auto"/>
          </w:tcPr>
          <w:p w:rsidR="002049CF" w:rsidRPr="00A90A56" w:rsidRDefault="002049CF" w:rsidP="00847B37">
            <w:r w:rsidRPr="00A90A56">
              <w:t>3.38</w:t>
            </w:r>
          </w:p>
        </w:tc>
        <w:tc>
          <w:tcPr>
            <w:tcW w:w="0" w:type="auto"/>
          </w:tcPr>
          <w:p w:rsidR="002049CF" w:rsidRPr="00971C9F" w:rsidRDefault="002049CF" w:rsidP="00847B37">
            <w:r w:rsidRPr="00971C9F">
              <w:t>5.46</w:t>
            </w:r>
          </w:p>
        </w:tc>
        <w:tc>
          <w:tcPr>
            <w:tcW w:w="0" w:type="auto"/>
          </w:tcPr>
          <w:p w:rsidR="002049CF" w:rsidRPr="00234CD4" w:rsidRDefault="002049CF" w:rsidP="00847B37">
            <w:r w:rsidRPr="00234CD4">
              <w:t>4.76</w:t>
            </w:r>
          </w:p>
        </w:tc>
        <w:tc>
          <w:tcPr>
            <w:tcW w:w="0" w:type="auto"/>
          </w:tcPr>
          <w:p w:rsidR="002049CF" w:rsidRPr="00602BAF" w:rsidRDefault="002049CF" w:rsidP="00847B37">
            <w:r w:rsidRPr="00602BAF">
              <w:t>4.4</w:t>
            </w:r>
          </w:p>
        </w:tc>
        <w:tc>
          <w:tcPr>
            <w:tcW w:w="0" w:type="auto"/>
          </w:tcPr>
          <w:p w:rsidR="002049CF" w:rsidRPr="00082167" w:rsidRDefault="002049CF" w:rsidP="00847B37">
            <w:r w:rsidRPr="00082167">
              <w:t>4.01</w:t>
            </w:r>
          </w:p>
        </w:tc>
      </w:tr>
      <w:tr w:rsidR="002049CF" w:rsidTr="00847B37">
        <w:tc>
          <w:tcPr>
            <w:tcW w:w="0" w:type="auto"/>
          </w:tcPr>
          <w:p w:rsidR="002049CF" w:rsidRPr="00D11B7B" w:rsidRDefault="002049CF" w:rsidP="00847B37">
            <w:r w:rsidRPr="00D11B7B">
              <w:t>3.52</w:t>
            </w:r>
          </w:p>
        </w:tc>
        <w:tc>
          <w:tcPr>
            <w:tcW w:w="0" w:type="auto"/>
          </w:tcPr>
          <w:p w:rsidR="002049CF" w:rsidRPr="00A90A56" w:rsidRDefault="002049CF" w:rsidP="00847B37">
            <w:r w:rsidRPr="00A90A56">
              <w:t>2.66</w:t>
            </w:r>
          </w:p>
        </w:tc>
        <w:tc>
          <w:tcPr>
            <w:tcW w:w="0" w:type="auto"/>
          </w:tcPr>
          <w:p w:rsidR="002049CF" w:rsidRPr="00971C9F" w:rsidRDefault="002049CF" w:rsidP="00847B37">
            <w:r w:rsidRPr="00971C9F">
              <w:t>3.33</w:t>
            </w:r>
          </w:p>
        </w:tc>
        <w:tc>
          <w:tcPr>
            <w:tcW w:w="0" w:type="auto"/>
          </w:tcPr>
          <w:p w:rsidR="002049CF" w:rsidRPr="00234CD4" w:rsidRDefault="002049CF" w:rsidP="00847B37">
            <w:r w:rsidRPr="00234CD4">
              <w:t>5.1</w:t>
            </w:r>
          </w:p>
        </w:tc>
        <w:tc>
          <w:tcPr>
            <w:tcW w:w="0" w:type="auto"/>
          </w:tcPr>
          <w:p w:rsidR="002049CF" w:rsidRPr="00602BAF" w:rsidRDefault="002049CF" w:rsidP="00847B37">
            <w:r w:rsidRPr="00602BAF">
              <w:t>3.22</w:t>
            </w:r>
          </w:p>
        </w:tc>
        <w:tc>
          <w:tcPr>
            <w:tcW w:w="0" w:type="auto"/>
          </w:tcPr>
          <w:p w:rsidR="002049CF" w:rsidRPr="00082167" w:rsidRDefault="002049CF" w:rsidP="00847B37">
            <w:r w:rsidRPr="00082167">
              <w:t>3.09</w:t>
            </w:r>
          </w:p>
        </w:tc>
      </w:tr>
      <w:tr w:rsidR="002049CF" w:rsidTr="00847B37">
        <w:tc>
          <w:tcPr>
            <w:tcW w:w="0" w:type="auto"/>
          </w:tcPr>
          <w:p w:rsidR="002049CF" w:rsidRPr="00D11B7B" w:rsidRDefault="002049CF" w:rsidP="00847B37">
            <w:r w:rsidRPr="00D11B7B">
              <w:t>3.02</w:t>
            </w:r>
          </w:p>
        </w:tc>
        <w:tc>
          <w:tcPr>
            <w:tcW w:w="0" w:type="auto"/>
          </w:tcPr>
          <w:p w:rsidR="002049CF" w:rsidRDefault="002049CF" w:rsidP="00847B37"/>
        </w:tc>
        <w:tc>
          <w:tcPr>
            <w:tcW w:w="0" w:type="auto"/>
          </w:tcPr>
          <w:p w:rsidR="002049CF" w:rsidRDefault="002049CF" w:rsidP="00847B37">
            <w:r w:rsidRPr="00971C9F">
              <w:t>6.1</w:t>
            </w:r>
          </w:p>
        </w:tc>
        <w:tc>
          <w:tcPr>
            <w:tcW w:w="0" w:type="auto"/>
          </w:tcPr>
          <w:p w:rsidR="002049CF" w:rsidRDefault="002049CF" w:rsidP="00847B37">
            <w:r w:rsidRPr="00234CD4">
              <w:t>3.62</w:t>
            </w:r>
          </w:p>
        </w:tc>
        <w:tc>
          <w:tcPr>
            <w:tcW w:w="0" w:type="auto"/>
          </w:tcPr>
          <w:p w:rsidR="002049CF" w:rsidRDefault="002049CF" w:rsidP="00847B37">
            <w:r w:rsidRPr="00602BAF">
              <w:t>3.14</w:t>
            </w:r>
          </w:p>
        </w:tc>
        <w:tc>
          <w:tcPr>
            <w:tcW w:w="0" w:type="auto"/>
          </w:tcPr>
          <w:p w:rsidR="002049CF" w:rsidRDefault="002049CF" w:rsidP="00847B37">
            <w:r w:rsidRPr="00082167">
              <w:t>3.09</w:t>
            </w:r>
          </w:p>
        </w:tc>
      </w:tr>
      <w:tr w:rsidR="002049CF" w:rsidTr="00847B37">
        <w:tc>
          <w:tcPr>
            <w:tcW w:w="0" w:type="auto"/>
          </w:tcPr>
          <w:p w:rsidR="002049CF" w:rsidRDefault="002049CF" w:rsidP="00847B37">
            <w:r w:rsidRPr="00D11B7B">
              <w:t>2.22</w:t>
            </w:r>
          </w:p>
        </w:tc>
        <w:tc>
          <w:tcPr>
            <w:tcW w:w="0" w:type="auto"/>
          </w:tcPr>
          <w:p w:rsidR="002049CF" w:rsidRDefault="002049CF" w:rsidP="00847B37"/>
        </w:tc>
        <w:tc>
          <w:tcPr>
            <w:tcW w:w="0" w:type="auto"/>
          </w:tcPr>
          <w:p w:rsidR="002049CF" w:rsidRDefault="002049CF" w:rsidP="00847B37"/>
        </w:tc>
        <w:tc>
          <w:tcPr>
            <w:tcW w:w="0" w:type="auto"/>
          </w:tcPr>
          <w:p w:rsidR="002049CF" w:rsidRDefault="002049CF" w:rsidP="00847B37"/>
        </w:tc>
        <w:tc>
          <w:tcPr>
            <w:tcW w:w="0" w:type="auto"/>
          </w:tcPr>
          <w:p w:rsidR="002049CF" w:rsidRDefault="002049CF" w:rsidP="00847B37"/>
        </w:tc>
        <w:tc>
          <w:tcPr>
            <w:tcW w:w="0" w:type="auto"/>
          </w:tcPr>
          <w:p w:rsidR="002049CF" w:rsidRDefault="002049CF" w:rsidP="00847B37"/>
        </w:tc>
      </w:tr>
      <w:bookmarkEnd w:id="0"/>
    </w:tbl>
    <w:p w:rsidR="002049CF" w:rsidRDefault="002049CF" w:rsidP="002049CF"/>
    <w:p w:rsidR="009F577F" w:rsidRDefault="001F7D17" w:rsidP="001F7D17">
      <w:r w:rsidRPr="001F7D17">
        <w:rPr>
          <w:b/>
        </w:rPr>
        <w:t>S</w:t>
      </w:r>
      <w:r w:rsidR="002F60A5">
        <w:rPr>
          <w:b/>
        </w:rPr>
        <w:t>1</w:t>
      </w:r>
      <w:r>
        <w:rPr>
          <w:b/>
        </w:rPr>
        <w:t>B</w:t>
      </w:r>
      <w:r w:rsidRPr="001F7D17">
        <w:rPr>
          <w:b/>
        </w:rPr>
        <w:t>. Body weight before infection and at necropsy.</w:t>
      </w:r>
      <w:r>
        <w:t xml:space="preserve"> </w:t>
      </w:r>
      <w:r w:rsidR="009F577F">
        <w:t>Control sheep marked</w:t>
      </w:r>
      <w:r>
        <w:t xml:space="preserve"> </w:t>
      </w:r>
      <w:r w:rsidR="009F577F">
        <w:t>* killed on Day 5, rest on Day 3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756"/>
        <w:gridCol w:w="790"/>
        <w:gridCol w:w="710"/>
        <w:gridCol w:w="790"/>
        <w:gridCol w:w="710"/>
        <w:gridCol w:w="790"/>
        <w:gridCol w:w="710"/>
        <w:gridCol w:w="790"/>
        <w:gridCol w:w="710"/>
        <w:gridCol w:w="790"/>
        <w:gridCol w:w="710"/>
      </w:tblGrid>
      <w:tr w:rsidR="00590CFF" w:rsidTr="00847B37">
        <w:tc>
          <w:tcPr>
            <w:tcW w:w="0" w:type="auto"/>
            <w:gridSpan w:val="2"/>
          </w:tcPr>
          <w:p w:rsidR="00590CFF" w:rsidRDefault="00590CFF" w:rsidP="00847B37">
            <w:r>
              <w:t>control</w:t>
            </w:r>
          </w:p>
          <w:p w:rsidR="00590CFF" w:rsidRDefault="00590CFF" w:rsidP="00847B37"/>
        </w:tc>
        <w:tc>
          <w:tcPr>
            <w:tcW w:w="0" w:type="auto"/>
            <w:gridSpan w:val="2"/>
          </w:tcPr>
          <w:p w:rsidR="00590CFF" w:rsidRDefault="0092113A" w:rsidP="00847B37">
            <w:r>
              <w:t xml:space="preserve">Day </w:t>
            </w:r>
            <w:r w:rsidR="00590CFF">
              <w:t>5</w:t>
            </w:r>
          </w:p>
          <w:p w:rsidR="00590CFF" w:rsidRDefault="00590CFF" w:rsidP="00847B37"/>
        </w:tc>
        <w:tc>
          <w:tcPr>
            <w:tcW w:w="0" w:type="auto"/>
            <w:gridSpan w:val="2"/>
          </w:tcPr>
          <w:p w:rsidR="00590CFF" w:rsidRDefault="00590CFF" w:rsidP="00847B37">
            <w:r>
              <w:t>Day 10</w:t>
            </w:r>
          </w:p>
          <w:p w:rsidR="00590CFF" w:rsidRDefault="00590CFF" w:rsidP="00847B37"/>
        </w:tc>
        <w:tc>
          <w:tcPr>
            <w:tcW w:w="0" w:type="auto"/>
            <w:gridSpan w:val="2"/>
          </w:tcPr>
          <w:p w:rsidR="00590CFF" w:rsidRDefault="00590CFF" w:rsidP="00847B37">
            <w:r>
              <w:t>Day 15</w:t>
            </w:r>
          </w:p>
        </w:tc>
        <w:tc>
          <w:tcPr>
            <w:tcW w:w="0" w:type="auto"/>
            <w:gridSpan w:val="2"/>
          </w:tcPr>
          <w:p w:rsidR="00590CFF" w:rsidRDefault="00590CFF" w:rsidP="00847B37">
            <w:r>
              <w:t>Day 20</w:t>
            </w:r>
          </w:p>
        </w:tc>
        <w:tc>
          <w:tcPr>
            <w:tcW w:w="0" w:type="auto"/>
            <w:gridSpan w:val="2"/>
          </w:tcPr>
          <w:p w:rsidR="00590CFF" w:rsidRDefault="00590CFF" w:rsidP="00847B37">
            <w:r>
              <w:t>Day 30</w:t>
            </w:r>
          </w:p>
        </w:tc>
      </w:tr>
      <w:tr w:rsidR="00590CFF" w:rsidTr="00847B37">
        <w:tc>
          <w:tcPr>
            <w:tcW w:w="0" w:type="auto"/>
          </w:tcPr>
          <w:p w:rsidR="00590CFF" w:rsidRPr="00D11B7B" w:rsidRDefault="00590CFF" w:rsidP="00847B37">
            <w:r>
              <w:t>Initial</w:t>
            </w:r>
          </w:p>
        </w:tc>
        <w:tc>
          <w:tcPr>
            <w:tcW w:w="0" w:type="auto"/>
          </w:tcPr>
          <w:p w:rsidR="00590CFF" w:rsidRPr="00A90A56" w:rsidRDefault="00590CFF" w:rsidP="00847B37">
            <w:r>
              <w:t>Final</w:t>
            </w:r>
          </w:p>
        </w:tc>
        <w:tc>
          <w:tcPr>
            <w:tcW w:w="0" w:type="auto"/>
          </w:tcPr>
          <w:p w:rsidR="00590CFF" w:rsidRPr="00971C9F" w:rsidRDefault="00590CFF" w:rsidP="00847B37">
            <w:r>
              <w:t>Initial</w:t>
            </w:r>
          </w:p>
        </w:tc>
        <w:tc>
          <w:tcPr>
            <w:tcW w:w="0" w:type="auto"/>
          </w:tcPr>
          <w:p w:rsidR="00590CFF" w:rsidRPr="00234CD4" w:rsidRDefault="00590CFF" w:rsidP="00847B37">
            <w:r>
              <w:t>Final</w:t>
            </w:r>
          </w:p>
        </w:tc>
        <w:tc>
          <w:tcPr>
            <w:tcW w:w="0" w:type="auto"/>
          </w:tcPr>
          <w:p w:rsidR="00590CFF" w:rsidRPr="00602BAF" w:rsidRDefault="00590CFF" w:rsidP="00847B37">
            <w:r>
              <w:t>Initi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Fin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Initi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Fin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Initi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Fin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Initial</w:t>
            </w:r>
          </w:p>
        </w:tc>
        <w:tc>
          <w:tcPr>
            <w:tcW w:w="0" w:type="auto"/>
          </w:tcPr>
          <w:p w:rsidR="00590CFF" w:rsidRPr="00082167" w:rsidRDefault="00590CFF" w:rsidP="00847B37">
            <w:r>
              <w:t>Final</w:t>
            </w:r>
          </w:p>
        </w:tc>
      </w:tr>
      <w:tr w:rsidR="006C5064" w:rsidTr="00847B37">
        <w:tc>
          <w:tcPr>
            <w:tcW w:w="0" w:type="auto"/>
          </w:tcPr>
          <w:p w:rsidR="006C5064" w:rsidRPr="00223AFF" w:rsidRDefault="006C5064" w:rsidP="006C5064">
            <w:r w:rsidRPr="00223AFF">
              <w:t>25</w:t>
            </w:r>
          </w:p>
        </w:tc>
        <w:tc>
          <w:tcPr>
            <w:tcW w:w="0" w:type="auto"/>
          </w:tcPr>
          <w:p w:rsidR="006C5064" w:rsidRPr="00223AFF" w:rsidRDefault="006C5064" w:rsidP="006C5064">
            <w:r w:rsidRPr="00223AFF">
              <w:t>26.8</w:t>
            </w:r>
            <w:r w:rsidR="009F577F">
              <w:t>*</w:t>
            </w:r>
          </w:p>
        </w:tc>
        <w:tc>
          <w:tcPr>
            <w:tcW w:w="0" w:type="auto"/>
          </w:tcPr>
          <w:p w:rsidR="006C5064" w:rsidRPr="00611648" w:rsidRDefault="006C5064" w:rsidP="006C5064">
            <w:r w:rsidRPr="00611648">
              <w:t>25</w:t>
            </w:r>
          </w:p>
        </w:tc>
        <w:tc>
          <w:tcPr>
            <w:tcW w:w="0" w:type="auto"/>
          </w:tcPr>
          <w:p w:rsidR="006C5064" w:rsidRPr="00611648" w:rsidRDefault="006C5064" w:rsidP="006C5064">
            <w:r w:rsidRPr="00611648">
              <w:t>26.5</w:t>
            </w:r>
          </w:p>
        </w:tc>
        <w:tc>
          <w:tcPr>
            <w:tcW w:w="0" w:type="auto"/>
          </w:tcPr>
          <w:p w:rsidR="006C5064" w:rsidRPr="00986B9D" w:rsidRDefault="006C5064" w:rsidP="006C5064">
            <w:r w:rsidRPr="00986B9D">
              <w:t>18</w:t>
            </w:r>
          </w:p>
        </w:tc>
        <w:tc>
          <w:tcPr>
            <w:tcW w:w="0" w:type="auto"/>
          </w:tcPr>
          <w:p w:rsidR="006C5064" w:rsidRPr="00986B9D" w:rsidRDefault="006C5064" w:rsidP="006C5064">
            <w:r w:rsidRPr="00986B9D">
              <w:t>19.8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24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30.3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22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27.9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19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27.2</w:t>
            </w:r>
          </w:p>
        </w:tc>
      </w:tr>
      <w:tr w:rsidR="006C5064" w:rsidTr="00847B37">
        <w:tc>
          <w:tcPr>
            <w:tcW w:w="0" w:type="auto"/>
          </w:tcPr>
          <w:p w:rsidR="006C5064" w:rsidRPr="00223AFF" w:rsidRDefault="006C5064" w:rsidP="006C5064">
            <w:r w:rsidRPr="00223AFF">
              <w:t>24</w:t>
            </w:r>
          </w:p>
        </w:tc>
        <w:tc>
          <w:tcPr>
            <w:tcW w:w="0" w:type="auto"/>
          </w:tcPr>
          <w:p w:rsidR="006C5064" w:rsidRPr="00223AFF" w:rsidRDefault="006C5064" w:rsidP="006C5064">
            <w:r w:rsidRPr="00223AFF">
              <w:t>27.8</w:t>
            </w:r>
            <w:r w:rsidR="009F577F">
              <w:t>*</w:t>
            </w:r>
          </w:p>
        </w:tc>
        <w:tc>
          <w:tcPr>
            <w:tcW w:w="0" w:type="auto"/>
          </w:tcPr>
          <w:p w:rsidR="006C5064" w:rsidRPr="00611648" w:rsidRDefault="006C5064" w:rsidP="006C5064">
            <w:r w:rsidRPr="00611648">
              <w:t>16</w:t>
            </w:r>
          </w:p>
        </w:tc>
        <w:tc>
          <w:tcPr>
            <w:tcW w:w="0" w:type="auto"/>
          </w:tcPr>
          <w:p w:rsidR="006C5064" w:rsidRPr="00611648" w:rsidRDefault="006C5064" w:rsidP="006C5064">
            <w:r w:rsidRPr="00611648">
              <w:t>17.9</w:t>
            </w:r>
          </w:p>
        </w:tc>
        <w:tc>
          <w:tcPr>
            <w:tcW w:w="0" w:type="auto"/>
          </w:tcPr>
          <w:p w:rsidR="006C5064" w:rsidRPr="00986B9D" w:rsidRDefault="006C5064" w:rsidP="006C5064">
            <w:r w:rsidRPr="00986B9D">
              <w:t>15</w:t>
            </w:r>
          </w:p>
        </w:tc>
        <w:tc>
          <w:tcPr>
            <w:tcW w:w="0" w:type="auto"/>
          </w:tcPr>
          <w:p w:rsidR="006C5064" w:rsidRPr="00986B9D" w:rsidRDefault="006C5064" w:rsidP="006C5064">
            <w:r w:rsidRPr="00986B9D">
              <w:t>17.5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18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23.7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24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29.2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20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26.1</w:t>
            </w:r>
          </w:p>
        </w:tc>
      </w:tr>
      <w:tr w:rsidR="006C5064" w:rsidTr="00847B37">
        <w:tc>
          <w:tcPr>
            <w:tcW w:w="0" w:type="auto"/>
          </w:tcPr>
          <w:p w:rsidR="006C5064" w:rsidRPr="00223AFF" w:rsidRDefault="006C5064" w:rsidP="006C5064">
            <w:r w:rsidRPr="00223AFF">
              <w:t>13</w:t>
            </w:r>
          </w:p>
        </w:tc>
        <w:tc>
          <w:tcPr>
            <w:tcW w:w="0" w:type="auto"/>
          </w:tcPr>
          <w:p w:rsidR="006C5064" w:rsidRPr="00223AFF" w:rsidRDefault="006C5064" w:rsidP="006C5064">
            <w:r w:rsidRPr="00223AFF">
              <w:t>22.1</w:t>
            </w:r>
          </w:p>
        </w:tc>
        <w:tc>
          <w:tcPr>
            <w:tcW w:w="0" w:type="auto"/>
          </w:tcPr>
          <w:p w:rsidR="006C5064" w:rsidRPr="00611648" w:rsidRDefault="006C5064" w:rsidP="006C5064">
            <w:r w:rsidRPr="00611648">
              <w:t>19</w:t>
            </w:r>
          </w:p>
        </w:tc>
        <w:tc>
          <w:tcPr>
            <w:tcW w:w="0" w:type="auto"/>
          </w:tcPr>
          <w:p w:rsidR="006C5064" w:rsidRPr="00611648" w:rsidRDefault="006C5064" w:rsidP="006C5064">
            <w:r w:rsidRPr="00611648">
              <w:t>19.8</w:t>
            </w:r>
          </w:p>
        </w:tc>
        <w:tc>
          <w:tcPr>
            <w:tcW w:w="0" w:type="auto"/>
          </w:tcPr>
          <w:p w:rsidR="006C5064" w:rsidRPr="00986B9D" w:rsidRDefault="006C5064" w:rsidP="006C5064">
            <w:r w:rsidRPr="00986B9D">
              <w:t>17</w:t>
            </w:r>
          </w:p>
        </w:tc>
        <w:tc>
          <w:tcPr>
            <w:tcW w:w="0" w:type="auto"/>
          </w:tcPr>
          <w:p w:rsidR="006C5064" w:rsidRPr="00986B9D" w:rsidRDefault="006C5064" w:rsidP="006C5064">
            <w:r w:rsidRPr="00986B9D">
              <w:t>19.3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18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22.2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16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20.5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22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28.4</w:t>
            </w:r>
          </w:p>
        </w:tc>
      </w:tr>
      <w:tr w:rsidR="006C5064" w:rsidTr="00847B37">
        <w:tc>
          <w:tcPr>
            <w:tcW w:w="0" w:type="auto"/>
          </w:tcPr>
          <w:p w:rsidR="006C5064" w:rsidRPr="00223AFF" w:rsidRDefault="006C5064" w:rsidP="006C5064">
            <w:r w:rsidRPr="00223AFF">
              <w:t>14</w:t>
            </w:r>
          </w:p>
        </w:tc>
        <w:tc>
          <w:tcPr>
            <w:tcW w:w="0" w:type="auto"/>
          </w:tcPr>
          <w:p w:rsidR="006C5064" w:rsidRPr="00223AFF" w:rsidRDefault="006C5064" w:rsidP="006C5064">
            <w:r w:rsidRPr="00223AFF">
              <w:t>21.5</w:t>
            </w:r>
          </w:p>
        </w:tc>
        <w:tc>
          <w:tcPr>
            <w:tcW w:w="0" w:type="auto"/>
          </w:tcPr>
          <w:p w:rsidR="006C5064" w:rsidRPr="00611648" w:rsidRDefault="006C5064" w:rsidP="006C5064"/>
        </w:tc>
        <w:tc>
          <w:tcPr>
            <w:tcW w:w="0" w:type="auto"/>
          </w:tcPr>
          <w:p w:rsidR="006C5064" w:rsidRDefault="006C5064" w:rsidP="006C5064"/>
        </w:tc>
        <w:tc>
          <w:tcPr>
            <w:tcW w:w="0" w:type="auto"/>
          </w:tcPr>
          <w:p w:rsidR="006C5064" w:rsidRPr="00986B9D" w:rsidRDefault="006C5064" w:rsidP="006C5064">
            <w:r w:rsidRPr="00986B9D">
              <w:t>19</w:t>
            </w:r>
          </w:p>
        </w:tc>
        <w:tc>
          <w:tcPr>
            <w:tcW w:w="0" w:type="auto"/>
          </w:tcPr>
          <w:p w:rsidR="006C5064" w:rsidRDefault="006C5064" w:rsidP="006C5064">
            <w:r w:rsidRPr="00986B9D">
              <w:t>23.7</w:t>
            </w:r>
          </w:p>
        </w:tc>
        <w:tc>
          <w:tcPr>
            <w:tcW w:w="0" w:type="auto"/>
          </w:tcPr>
          <w:p w:rsidR="006C5064" w:rsidRPr="00E6552D" w:rsidRDefault="006C5064" w:rsidP="006C5064">
            <w:r w:rsidRPr="00E6552D">
              <w:t>23</w:t>
            </w:r>
          </w:p>
        </w:tc>
        <w:tc>
          <w:tcPr>
            <w:tcW w:w="0" w:type="auto"/>
          </w:tcPr>
          <w:p w:rsidR="006C5064" w:rsidRDefault="006C5064" w:rsidP="006C5064">
            <w:r w:rsidRPr="00E6552D">
              <w:t>28.1</w:t>
            </w:r>
          </w:p>
        </w:tc>
        <w:tc>
          <w:tcPr>
            <w:tcW w:w="0" w:type="auto"/>
          </w:tcPr>
          <w:p w:rsidR="006C5064" w:rsidRPr="00EC4831" w:rsidRDefault="006C5064" w:rsidP="006C5064">
            <w:r w:rsidRPr="00EC4831">
              <w:t>22</w:t>
            </w:r>
          </w:p>
        </w:tc>
        <w:tc>
          <w:tcPr>
            <w:tcW w:w="0" w:type="auto"/>
          </w:tcPr>
          <w:p w:rsidR="006C5064" w:rsidRDefault="006C5064" w:rsidP="006C5064">
            <w:r w:rsidRPr="00EC4831">
              <w:t>28.7</w:t>
            </w:r>
          </w:p>
        </w:tc>
        <w:tc>
          <w:tcPr>
            <w:tcW w:w="0" w:type="auto"/>
          </w:tcPr>
          <w:p w:rsidR="006C5064" w:rsidRPr="000F1F1F" w:rsidRDefault="006C5064" w:rsidP="006C5064">
            <w:r w:rsidRPr="000F1F1F">
              <w:t>22</w:t>
            </w:r>
          </w:p>
        </w:tc>
        <w:tc>
          <w:tcPr>
            <w:tcW w:w="0" w:type="auto"/>
          </w:tcPr>
          <w:p w:rsidR="006C5064" w:rsidRDefault="006C5064" w:rsidP="006C5064">
            <w:r w:rsidRPr="000F1F1F">
              <w:t>28.9</w:t>
            </w:r>
          </w:p>
        </w:tc>
      </w:tr>
      <w:tr w:rsidR="0092113A" w:rsidTr="00847B37">
        <w:tc>
          <w:tcPr>
            <w:tcW w:w="0" w:type="auto"/>
          </w:tcPr>
          <w:p w:rsidR="0092113A" w:rsidRPr="00085436" w:rsidRDefault="0092113A" w:rsidP="0092113A">
            <w:r w:rsidRPr="00085436">
              <w:t>17</w:t>
            </w:r>
          </w:p>
        </w:tc>
        <w:tc>
          <w:tcPr>
            <w:tcW w:w="0" w:type="auto"/>
          </w:tcPr>
          <w:p w:rsidR="0092113A" w:rsidRPr="00085436" w:rsidRDefault="0092113A" w:rsidP="0092113A">
            <w:r w:rsidRPr="00085436">
              <w:t>25</w:t>
            </w:r>
          </w:p>
        </w:tc>
        <w:tc>
          <w:tcPr>
            <w:tcW w:w="0" w:type="auto"/>
          </w:tcPr>
          <w:p w:rsidR="0092113A" w:rsidRPr="00611648" w:rsidRDefault="0092113A" w:rsidP="0092113A"/>
        </w:tc>
        <w:tc>
          <w:tcPr>
            <w:tcW w:w="0" w:type="auto"/>
          </w:tcPr>
          <w:p w:rsidR="0092113A" w:rsidRPr="00611648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</w:tr>
      <w:tr w:rsidR="0092113A" w:rsidTr="00847B37">
        <w:tc>
          <w:tcPr>
            <w:tcW w:w="0" w:type="auto"/>
          </w:tcPr>
          <w:p w:rsidR="0092113A" w:rsidRPr="00085436" w:rsidRDefault="0092113A" w:rsidP="0092113A">
            <w:r w:rsidRPr="00085436">
              <w:t>20</w:t>
            </w:r>
          </w:p>
        </w:tc>
        <w:tc>
          <w:tcPr>
            <w:tcW w:w="0" w:type="auto"/>
          </w:tcPr>
          <w:p w:rsidR="0092113A" w:rsidRDefault="0092113A" w:rsidP="0092113A">
            <w:r w:rsidRPr="00085436">
              <w:t>32.8</w:t>
            </w:r>
          </w:p>
        </w:tc>
        <w:tc>
          <w:tcPr>
            <w:tcW w:w="0" w:type="auto"/>
          </w:tcPr>
          <w:p w:rsidR="0092113A" w:rsidRPr="00611648" w:rsidRDefault="0092113A" w:rsidP="0092113A"/>
        </w:tc>
        <w:tc>
          <w:tcPr>
            <w:tcW w:w="0" w:type="auto"/>
          </w:tcPr>
          <w:p w:rsidR="0092113A" w:rsidRPr="00611648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  <w:tc>
          <w:tcPr>
            <w:tcW w:w="0" w:type="auto"/>
          </w:tcPr>
          <w:p w:rsidR="0092113A" w:rsidRDefault="0092113A" w:rsidP="0092113A"/>
        </w:tc>
      </w:tr>
    </w:tbl>
    <w:p w:rsidR="00590CFF" w:rsidRDefault="00590CFF" w:rsidP="00CB6F67"/>
    <w:p w:rsidR="00CB6F67" w:rsidRDefault="001F7D17" w:rsidP="00CB6F67">
      <w:r w:rsidRPr="001F7D17">
        <w:rPr>
          <w:b/>
        </w:rPr>
        <w:t>S</w:t>
      </w:r>
      <w:r w:rsidR="002F60A5">
        <w:rPr>
          <w:b/>
        </w:rPr>
        <w:t>1</w:t>
      </w:r>
      <w:r w:rsidR="00BB54F0">
        <w:rPr>
          <w:b/>
        </w:rPr>
        <w:t>C</w:t>
      </w:r>
      <w:r w:rsidRPr="001F7D17">
        <w:rPr>
          <w:b/>
        </w:rPr>
        <w:t xml:space="preserve">. Abomasal </w:t>
      </w:r>
      <w:r>
        <w:rPr>
          <w:b/>
        </w:rPr>
        <w:t>weight (g)</w:t>
      </w:r>
      <w:r w:rsidR="00B70A63" w:rsidRPr="00B70A63">
        <w:rPr>
          <w:b/>
        </w:rPr>
        <w:t xml:space="preserve"> </w:t>
      </w:r>
      <w:r w:rsidR="00B70A63" w:rsidRPr="001F7D17">
        <w:rPr>
          <w:b/>
        </w:rPr>
        <w:t>at necropsy</w:t>
      </w:r>
      <w:r w:rsidR="00B70A63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96"/>
        <w:gridCol w:w="916"/>
        <w:gridCol w:w="916"/>
        <w:gridCol w:w="916"/>
        <w:gridCol w:w="916"/>
      </w:tblGrid>
      <w:tr w:rsidR="00CB6F67" w:rsidTr="00847B37">
        <w:tc>
          <w:tcPr>
            <w:tcW w:w="0" w:type="auto"/>
          </w:tcPr>
          <w:p w:rsidR="00CB6F67" w:rsidRDefault="00CB6F67" w:rsidP="00847B37">
            <w:r>
              <w:t>control</w:t>
            </w:r>
          </w:p>
        </w:tc>
        <w:tc>
          <w:tcPr>
            <w:tcW w:w="0" w:type="auto"/>
          </w:tcPr>
          <w:p w:rsidR="00CB6F67" w:rsidRDefault="00CB6F67" w:rsidP="00847B37">
            <w:r>
              <w:t>Day 5</w:t>
            </w:r>
          </w:p>
        </w:tc>
        <w:tc>
          <w:tcPr>
            <w:tcW w:w="0" w:type="auto"/>
          </w:tcPr>
          <w:p w:rsidR="00CB6F67" w:rsidRDefault="00CB6F67" w:rsidP="00847B37">
            <w:r>
              <w:t>Day 10</w:t>
            </w:r>
          </w:p>
        </w:tc>
        <w:tc>
          <w:tcPr>
            <w:tcW w:w="0" w:type="auto"/>
          </w:tcPr>
          <w:p w:rsidR="00CB6F67" w:rsidRDefault="00CB6F67" w:rsidP="00847B37">
            <w:r>
              <w:t>Day 15</w:t>
            </w:r>
          </w:p>
        </w:tc>
        <w:tc>
          <w:tcPr>
            <w:tcW w:w="0" w:type="auto"/>
          </w:tcPr>
          <w:p w:rsidR="00CB6F67" w:rsidRDefault="00CB6F67" w:rsidP="00847B37">
            <w:r>
              <w:t>Day 20</w:t>
            </w:r>
          </w:p>
        </w:tc>
        <w:tc>
          <w:tcPr>
            <w:tcW w:w="0" w:type="auto"/>
          </w:tcPr>
          <w:p w:rsidR="00CB6F67" w:rsidRDefault="00CB6F67" w:rsidP="00847B37">
            <w:r>
              <w:t>Day 30</w:t>
            </w:r>
          </w:p>
        </w:tc>
      </w:tr>
      <w:tr w:rsidR="00F67989" w:rsidTr="00847B37">
        <w:tc>
          <w:tcPr>
            <w:tcW w:w="0" w:type="auto"/>
          </w:tcPr>
          <w:p w:rsidR="00F67989" w:rsidRPr="007E410F" w:rsidRDefault="00F67989" w:rsidP="00F67989">
            <w:r w:rsidRPr="007E410F">
              <w:t>122</w:t>
            </w:r>
          </w:p>
        </w:tc>
        <w:tc>
          <w:tcPr>
            <w:tcW w:w="0" w:type="auto"/>
          </w:tcPr>
          <w:p w:rsidR="00F67989" w:rsidRPr="00A048C1" w:rsidRDefault="00F67989" w:rsidP="00F67989">
            <w:r w:rsidRPr="00A048C1">
              <w:t>147</w:t>
            </w:r>
          </w:p>
        </w:tc>
        <w:tc>
          <w:tcPr>
            <w:tcW w:w="0" w:type="auto"/>
          </w:tcPr>
          <w:p w:rsidR="00F67989" w:rsidRPr="0066645D" w:rsidRDefault="00F67989" w:rsidP="00F67989">
            <w:r w:rsidRPr="0066645D">
              <w:t>107</w:t>
            </w:r>
          </w:p>
        </w:tc>
        <w:tc>
          <w:tcPr>
            <w:tcW w:w="0" w:type="auto"/>
          </w:tcPr>
          <w:p w:rsidR="00F67989" w:rsidRPr="000402F2" w:rsidRDefault="00F67989" w:rsidP="00F67989">
            <w:r w:rsidRPr="000402F2">
              <w:t>172</w:t>
            </w:r>
          </w:p>
        </w:tc>
        <w:tc>
          <w:tcPr>
            <w:tcW w:w="0" w:type="auto"/>
          </w:tcPr>
          <w:p w:rsidR="00F67989" w:rsidRPr="00CA1CFC" w:rsidRDefault="00F67989" w:rsidP="00F67989">
            <w:r w:rsidRPr="00CA1CFC">
              <w:t>181</w:t>
            </w:r>
          </w:p>
        </w:tc>
        <w:tc>
          <w:tcPr>
            <w:tcW w:w="0" w:type="auto"/>
          </w:tcPr>
          <w:p w:rsidR="00F67989" w:rsidRPr="00E7001B" w:rsidRDefault="00F67989" w:rsidP="00F67989">
            <w:r w:rsidRPr="00E7001B">
              <w:t>145</w:t>
            </w:r>
          </w:p>
        </w:tc>
      </w:tr>
      <w:tr w:rsidR="00F67989" w:rsidTr="00847B37">
        <w:tc>
          <w:tcPr>
            <w:tcW w:w="0" w:type="auto"/>
          </w:tcPr>
          <w:p w:rsidR="00F67989" w:rsidRPr="007E410F" w:rsidRDefault="00F67989" w:rsidP="00F67989">
            <w:r w:rsidRPr="007E410F">
              <w:t>75</w:t>
            </w:r>
          </w:p>
        </w:tc>
        <w:tc>
          <w:tcPr>
            <w:tcW w:w="0" w:type="auto"/>
          </w:tcPr>
          <w:p w:rsidR="00F67989" w:rsidRPr="00A048C1" w:rsidRDefault="00F67989" w:rsidP="00F67989">
            <w:r w:rsidRPr="00A048C1">
              <w:t>82</w:t>
            </w:r>
          </w:p>
        </w:tc>
        <w:tc>
          <w:tcPr>
            <w:tcW w:w="0" w:type="auto"/>
          </w:tcPr>
          <w:p w:rsidR="00F67989" w:rsidRPr="0066645D" w:rsidRDefault="00F67989" w:rsidP="00F67989">
            <w:r w:rsidRPr="0066645D">
              <w:t>110</w:t>
            </w:r>
          </w:p>
        </w:tc>
        <w:tc>
          <w:tcPr>
            <w:tcW w:w="0" w:type="auto"/>
          </w:tcPr>
          <w:p w:rsidR="00F67989" w:rsidRPr="000402F2" w:rsidRDefault="00F67989" w:rsidP="00F67989">
            <w:r w:rsidRPr="000402F2">
              <w:t>154</w:t>
            </w:r>
          </w:p>
        </w:tc>
        <w:tc>
          <w:tcPr>
            <w:tcW w:w="0" w:type="auto"/>
          </w:tcPr>
          <w:p w:rsidR="00F67989" w:rsidRPr="00CA1CFC" w:rsidRDefault="00F67989" w:rsidP="00F67989">
            <w:r w:rsidRPr="00CA1CFC">
              <w:t>142</w:t>
            </w:r>
          </w:p>
        </w:tc>
        <w:tc>
          <w:tcPr>
            <w:tcW w:w="0" w:type="auto"/>
          </w:tcPr>
          <w:p w:rsidR="00F67989" w:rsidRPr="00E7001B" w:rsidRDefault="00F67989" w:rsidP="00F67989">
            <w:r w:rsidRPr="00E7001B">
              <w:t>219</w:t>
            </w:r>
          </w:p>
        </w:tc>
      </w:tr>
      <w:tr w:rsidR="00F67989" w:rsidTr="00847B37">
        <w:tc>
          <w:tcPr>
            <w:tcW w:w="0" w:type="auto"/>
          </w:tcPr>
          <w:p w:rsidR="00F67989" w:rsidRPr="007E410F" w:rsidRDefault="00F67989" w:rsidP="00F67989">
            <w:r w:rsidRPr="007E410F">
              <w:t>126</w:t>
            </w:r>
          </w:p>
        </w:tc>
        <w:tc>
          <w:tcPr>
            <w:tcW w:w="0" w:type="auto"/>
          </w:tcPr>
          <w:p w:rsidR="00F67989" w:rsidRPr="00A048C1" w:rsidRDefault="00F67989" w:rsidP="00F67989">
            <w:r w:rsidRPr="00A048C1">
              <w:t>87</w:t>
            </w:r>
          </w:p>
        </w:tc>
        <w:tc>
          <w:tcPr>
            <w:tcW w:w="0" w:type="auto"/>
          </w:tcPr>
          <w:p w:rsidR="00F67989" w:rsidRPr="0066645D" w:rsidRDefault="00F67989" w:rsidP="00F67989">
            <w:r w:rsidRPr="0066645D">
              <w:t>146</w:t>
            </w:r>
          </w:p>
        </w:tc>
        <w:tc>
          <w:tcPr>
            <w:tcW w:w="0" w:type="auto"/>
          </w:tcPr>
          <w:p w:rsidR="00F67989" w:rsidRPr="000402F2" w:rsidRDefault="00F67989" w:rsidP="00F67989">
            <w:r w:rsidRPr="000402F2">
              <w:t>168</w:t>
            </w:r>
          </w:p>
        </w:tc>
        <w:tc>
          <w:tcPr>
            <w:tcW w:w="0" w:type="auto"/>
          </w:tcPr>
          <w:p w:rsidR="00F67989" w:rsidRPr="00CA1CFC" w:rsidRDefault="00F67989" w:rsidP="00F67989">
            <w:r w:rsidRPr="00CA1CFC">
              <w:t>131</w:t>
            </w:r>
          </w:p>
        </w:tc>
        <w:tc>
          <w:tcPr>
            <w:tcW w:w="0" w:type="auto"/>
          </w:tcPr>
          <w:p w:rsidR="00F67989" w:rsidRPr="00E7001B" w:rsidRDefault="00F67989" w:rsidP="00F67989">
            <w:r w:rsidRPr="00E7001B">
              <w:t>145</w:t>
            </w:r>
          </w:p>
        </w:tc>
      </w:tr>
      <w:tr w:rsidR="00F67989" w:rsidTr="00847B37">
        <w:tc>
          <w:tcPr>
            <w:tcW w:w="0" w:type="auto"/>
          </w:tcPr>
          <w:p w:rsidR="00F67989" w:rsidRPr="007E410F" w:rsidRDefault="00F67989" w:rsidP="00F67989">
            <w:r w:rsidRPr="007E410F">
              <w:t>86</w:t>
            </w:r>
          </w:p>
        </w:tc>
        <w:tc>
          <w:tcPr>
            <w:tcW w:w="0" w:type="auto"/>
          </w:tcPr>
          <w:p w:rsidR="00F67989" w:rsidRDefault="00F67989" w:rsidP="00F67989"/>
        </w:tc>
        <w:tc>
          <w:tcPr>
            <w:tcW w:w="0" w:type="auto"/>
          </w:tcPr>
          <w:p w:rsidR="00F67989" w:rsidRDefault="00F67989" w:rsidP="00F67989">
            <w:r w:rsidRPr="0066645D">
              <w:t>126</w:t>
            </w:r>
          </w:p>
        </w:tc>
        <w:tc>
          <w:tcPr>
            <w:tcW w:w="0" w:type="auto"/>
          </w:tcPr>
          <w:p w:rsidR="00F67989" w:rsidRDefault="00F67989" w:rsidP="00F67989">
            <w:r w:rsidRPr="000402F2">
              <w:t>181</w:t>
            </w:r>
          </w:p>
        </w:tc>
        <w:tc>
          <w:tcPr>
            <w:tcW w:w="0" w:type="auto"/>
          </w:tcPr>
          <w:p w:rsidR="00F67989" w:rsidRDefault="00F67989" w:rsidP="00F67989">
            <w:r w:rsidRPr="00CA1CFC">
              <w:t>165</w:t>
            </w:r>
          </w:p>
        </w:tc>
        <w:tc>
          <w:tcPr>
            <w:tcW w:w="0" w:type="auto"/>
          </w:tcPr>
          <w:p w:rsidR="00F67989" w:rsidRDefault="00F67989" w:rsidP="00F67989">
            <w:r w:rsidRPr="00E7001B">
              <w:t>143</w:t>
            </w:r>
          </w:p>
        </w:tc>
      </w:tr>
      <w:tr w:rsidR="00685700" w:rsidTr="00847B37">
        <w:tc>
          <w:tcPr>
            <w:tcW w:w="0" w:type="auto"/>
          </w:tcPr>
          <w:p w:rsidR="00685700" w:rsidRDefault="00685700" w:rsidP="00685700">
            <w:r w:rsidRPr="007E410F">
              <w:t>132</w:t>
            </w:r>
          </w:p>
        </w:tc>
        <w:tc>
          <w:tcPr>
            <w:tcW w:w="0" w:type="auto"/>
          </w:tcPr>
          <w:p w:rsidR="00685700" w:rsidRDefault="00685700" w:rsidP="00685700"/>
        </w:tc>
        <w:tc>
          <w:tcPr>
            <w:tcW w:w="0" w:type="auto"/>
          </w:tcPr>
          <w:p w:rsidR="00685700" w:rsidRDefault="00685700" w:rsidP="00685700"/>
        </w:tc>
        <w:tc>
          <w:tcPr>
            <w:tcW w:w="0" w:type="auto"/>
          </w:tcPr>
          <w:p w:rsidR="00685700" w:rsidRDefault="00685700" w:rsidP="00685700"/>
        </w:tc>
        <w:tc>
          <w:tcPr>
            <w:tcW w:w="0" w:type="auto"/>
          </w:tcPr>
          <w:p w:rsidR="00685700" w:rsidRDefault="00685700" w:rsidP="00685700"/>
        </w:tc>
        <w:tc>
          <w:tcPr>
            <w:tcW w:w="0" w:type="auto"/>
          </w:tcPr>
          <w:p w:rsidR="00685700" w:rsidRDefault="00685700" w:rsidP="00685700"/>
        </w:tc>
      </w:tr>
    </w:tbl>
    <w:p w:rsidR="00BB54F0" w:rsidRDefault="00BB54F0" w:rsidP="00BB54F0">
      <w:r w:rsidRPr="001F7D17">
        <w:rPr>
          <w:b/>
        </w:rPr>
        <w:lastRenderedPageBreak/>
        <w:t>S</w:t>
      </w:r>
      <w:r w:rsidR="002F60A5">
        <w:rPr>
          <w:b/>
        </w:rPr>
        <w:t>1</w:t>
      </w:r>
      <w:r w:rsidR="006A4634">
        <w:rPr>
          <w:b/>
        </w:rPr>
        <w:t>D</w:t>
      </w:r>
      <w:r w:rsidRPr="001F7D17">
        <w:rPr>
          <w:b/>
        </w:rPr>
        <w:t xml:space="preserve">. Abomasal </w:t>
      </w:r>
      <w:r>
        <w:rPr>
          <w:b/>
        </w:rPr>
        <w:t xml:space="preserve">mucosal </w:t>
      </w:r>
      <w:r w:rsidR="00A674C8">
        <w:rPr>
          <w:b/>
        </w:rPr>
        <w:t xml:space="preserve">wet </w:t>
      </w:r>
      <w:r>
        <w:rPr>
          <w:b/>
        </w:rPr>
        <w:t xml:space="preserve">weight </w:t>
      </w:r>
      <w:r w:rsidR="00BD01A0">
        <w:rPr>
          <w:b/>
        </w:rPr>
        <w:t xml:space="preserve">(g) </w:t>
      </w:r>
      <w:r w:rsidRPr="001F7D17">
        <w:rPr>
          <w:b/>
        </w:rPr>
        <w:t>at necropsy.</w:t>
      </w:r>
      <w:r>
        <w:rPr>
          <w:b/>
        </w:rPr>
        <w:t xml:space="preserve"> </w:t>
      </w:r>
      <w:r w:rsidR="009124FE" w:rsidRPr="009124FE">
        <w:t>A circular</w:t>
      </w:r>
      <w:r w:rsidR="009124FE">
        <w:t xml:space="preserve"> punch (11.5 mm diameter) was used to collect tissue. </w:t>
      </w:r>
      <w:r w:rsidR="0019049E" w:rsidRPr="0019049E">
        <w:t>The group (mean ± SEM) and r</w:t>
      </w:r>
      <w:r w:rsidR="009124FE" w:rsidRPr="0019049E">
        <w:t xml:space="preserve">esults of ANOVA </w:t>
      </w:r>
      <w:r w:rsidR="0019049E">
        <w:t xml:space="preserve">are </w:t>
      </w:r>
      <w:r w:rsidR="009124FE" w:rsidRPr="0019049E">
        <w:t>also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908"/>
        <w:gridCol w:w="1668"/>
        <w:gridCol w:w="1788"/>
        <w:gridCol w:w="1908"/>
      </w:tblGrid>
      <w:tr w:rsidR="00E55981" w:rsidTr="00847B37">
        <w:tc>
          <w:tcPr>
            <w:tcW w:w="0" w:type="auto"/>
          </w:tcPr>
          <w:p w:rsidR="005E65C1" w:rsidRDefault="005E65C1" w:rsidP="00847B37">
            <w:r>
              <w:t>control</w:t>
            </w:r>
          </w:p>
        </w:tc>
        <w:tc>
          <w:tcPr>
            <w:tcW w:w="0" w:type="auto"/>
          </w:tcPr>
          <w:p w:rsidR="005E65C1" w:rsidRDefault="005E65C1" w:rsidP="00847B37">
            <w:r>
              <w:t>Day 5</w:t>
            </w:r>
          </w:p>
        </w:tc>
        <w:tc>
          <w:tcPr>
            <w:tcW w:w="0" w:type="auto"/>
          </w:tcPr>
          <w:p w:rsidR="005E65C1" w:rsidRDefault="005E65C1" w:rsidP="00847B37">
            <w:r>
              <w:t>Day 10</w:t>
            </w:r>
          </w:p>
        </w:tc>
        <w:tc>
          <w:tcPr>
            <w:tcW w:w="0" w:type="auto"/>
          </w:tcPr>
          <w:p w:rsidR="005E65C1" w:rsidRDefault="005E65C1" w:rsidP="00847B37">
            <w:r>
              <w:t>Day 15</w:t>
            </w:r>
          </w:p>
        </w:tc>
        <w:tc>
          <w:tcPr>
            <w:tcW w:w="0" w:type="auto"/>
          </w:tcPr>
          <w:p w:rsidR="005E65C1" w:rsidRDefault="005E65C1" w:rsidP="00847B37">
            <w:r>
              <w:t>Day 20</w:t>
            </w:r>
          </w:p>
        </w:tc>
        <w:tc>
          <w:tcPr>
            <w:tcW w:w="0" w:type="auto"/>
          </w:tcPr>
          <w:p w:rsidR="005E65C1" w:rsidRDefault="005E65C1" w:rsidP="00847B37">
            <w:r>
              <w:t>Day 30</w:t>
            </w:r>
          </w:p>
        </w:tc>
      </w:tr>
      <w:tr w:rsidR="001B3EBE" w:rsidTr="00847B37">
        <w:tc>
          <w:tcPr>
            <w:tcW w:w="0" w:type="auto"/>
          </w:tcPr>
          <w:p w:rsidR="001B3EBE" w:rsidRPr="0017383B" w:rsidRDefault="001B3EBE" w:rsidP="00F74DF2">
            <w:r w:rsidRPr="0017383B">
              <w:t>0.1131</w:t>
            </w:r>
          </w:p>
        </w:tc>
        <w:tc>
          <w:tcPr>
            <w:tcW w:w="0" w:type="auto"/>
          </w:tcPr>
          <w:p w:rsidR="001B3EBE" w:rsidRPr="00972A98" w:rsidRDefault="001B3EBE" w:rsidP="00B52ED4">
            <w:r w:rsidRPr="00972A98">
              <w:t>0.0988</w:t>
            </w:r>
          </w:p>
        </w:tc>
        <w:tc>
          <w:tcPr>
            <w:tcW w:w="0" w:type="auto"/>
          </w:tcPr>
          <w:p w:rsidR="001B3EBE" w:rsidRPr="00060B96" w:rsidRDefault="001B3EBE" w:rsidP="00F74DF2">
            <w:r w:rsidRPr="00060B96">
              <w:t>0.1604</w:t>
            </w:r>
          </w:p>
        </w:tc>
        <w:tc>
          <w:tcPr>
            <w:tcW w:w="0" w:type="auto"/>
          </w:tcPr>
          <w:p w:rsidR="001B3EBE" w:rsidRPr="009730AB" w:rsidRDefault="001B3EBE" w:rsidP="00F74DF2">
            <w:r w:rsidRPr="009730AB">
              <w:t>0.1305</w:t>
            </w:r>
          </w:p>
        </w:tc>
        <w:tc>
          <w:tcPr>
            <w:tcW w:w="0" w:type="auto"/>
          </w:tcPr>
          <w:p w:rsidR="001B3EBE" w:rsidRPr="00FD45BA" w:rsidRDefault="001B3EBE" w:rsidP="00F74DF2">
            <w:r w:rsidRPr="00FD45BA">
              <w:t>0.1371</w:t>
            </w:r>
          </w:p>
        </w:tc>
        <w:tc>
          <w:tcPr>
            <w:tcW w:w="0" w:type="auto"/>
          </w:tcPr>
          <w:p w:rsidR="001B3EBE" w:rsidRPr="00B06902" w:rsidRDefault="001B3EBE" w:rsidP="00F74DF2">
            <w:r w:rsidRPr="00B06902">
              <w:t>0.1384</w:t>
            </w:r>
          </w:p>
        </w:tc>
      </w:tr>
      <w:tr w:rsidR="001B3EBE" w:rsidTr="00847B37">
        <w:tc>
          <w:tcPr>
            <w:tcW w:w="0" w:type="auto"/>
          </w:tcPr>
          <w:p w:rsidR="001B3EBE" w:rsidRPr="0017383B" w:rsidRDefault="001B3EBE" w:rsidP="00F74DF2">
            <w:r w:rsidRPr="0017383B">
              <w:t>0.101</w:t>
            </w:r>
          </w:p>
        </w:tc>
        <w:tc>
          <w:tcPr>
            <w:tcW w:w="0" w:type="auto"/>
          </w:tcPr>
          <w:p w:rsidR="001B3EBE" w:rsidRPr="00972A98" w:rsidRDefault="001B3EBE" w:rsidP="00B52ED4">
            <w:r w:rsidRPr="00972A98">
              <w:t>0.106</w:t>
            </w:r>
          </w:p>
        </w:tc>
        <w:tc>
          <w:tcPr>
            <w:tcW w:w="0" w:type="auto"/>
          </w:tcPr>
          <w:p w:rsidR="001B3EBE" w:rsidRPr="00060B96" w:rsidRDefault="001B3EBE" w:rsidP="00F74DF2">
            <w:r w:rsidRPr="00060B96">
              <w:t>0.1625</w:t>
            </w:r>
          </w:p>
        </w:tc>
        <w:tc>
          <w:tcPr>
            <w:tcW w:w="0" w:type="auto"/>
          </w:tcPr>
          <w:p w:rsidR="001B3EBE" w:rsidRPr="009730AB" w:rsidRDefault="001B3EBE" w:rsidP="00F74DF2">
            <w:r w:rsidRPr="009730AB">
              <w:t>0.1393</w:t>
            </w:r>
          </w:p>
        </w:tc>
        <w:tc>
          <w:tcPr>
            <w:tcW w:w="0" w:type="auto"/>
          </w:tcPr>
          <w:p w:rsidR="001B3EBE" w:rsidRPr="00FD45BA" w:rsidRDefault="001B3EBE" w:rsidP="00F74DF2">
            <w:r w:rsidRPr="00FD45BA">
              <w:t>0.1743</w:t>
            </w:r>
          </w:p>
        </w:tc>
        <w:tc>
          <w:tcPr>
            <w:tcW w:w="0" w:type="auto"/>
          </w:tcPr>
          <w:p w:rsidR="001B3EBE" w:rsidRPr="00B06902" w:rsidRDefault="001B3EBE" w:rsidP="00F74DF2">
            <w:r w:rsidRPr="00B06902">
              <w:t>0.1879</w:t>
            </w:r>
          </w:p>
        </w:tc>
      </w:tr>
      <w:tr w:rsidR="001B3EBE" w:rsidTr="00847B37">
        <w:tc>
          <w:tcPr>
            <w:tcW w:w="0" w:type="auto"/>
          </w:tcPr>
          <w:p w:rsidR="001B3EBE" w:rsidRPr="0017383B" w:rsidRDefault="001B3EBE" w:rsidP="00F74DF2">
            <w:r w:rsidRPr="0017383B">
              <w:t>0.1001</w:t>
            </w:r>
          </w:p>
        </w:tc>
        <w:tc>
          <w:tcPr>
            <w:tcW w:w="0" w:type="auto"/>
          </w:tcPr>
          <w:p w:rsidR="001B3EBE" w:rsidRPr="00972A98" w:rsidRDefault="001B3EBE" w:rsidP="00F74DF2">
            <w:r>
              <w:t>0.140</w:t>
            </w:r>
          </w:p>
        </w:tc>
        <w:tc>
          <w:tcPr>
            <w:tcW w:w="0" w:type="auto"/>
          </w:tcPr>
          <w:p w:rsidR="001B3EBE" w:rsidRPr="00060B96" w:rsidRDefault="001B3EBE" w:rsidP="00F74DF2">
            <w:r w:rsidRPr="00060B96">
              <w:t>0.1711</w:t>
            </w:r>
          </w:p>
        </w:tc>
        <w:tc>
          <w:tcPr>
            <w:tcW w:w="0" w:type="auto"/>
          </w:tcPr>
          <w:p w:rsidR="001B3EBE" w:rsidRPr="009730AB" w:rsidRDefault="001B3EBE" w:rsidP="00F74DF2">
            <w:r w:rsidRPr="009730AB">
              <w:t>0.1503</w:t>
            </w:r>
          </w:p>
        </w:tc>
        <w:tc>
          <w:tcPr>
            <w:tcW w:w="0" w:type="auto"/>
          </w:tcPr>
          <w:p w:rsidR="001B3EBE" w:rsidRPr="00FD45BA" w:rsidRDefault="001B3EBE" w:rsidP="00F74DF2">
            <w:r w:rsidRPr="00FD45BA">
              <w:t>0.1283</w:t>
            </w:r>
          </w:p>
        </w:tc>
        <w:tc>
          <w:tcPr>
            <w:tcW w:w="0" w:type="auto"/>
          </w:tcPr>
          <w:p w:rsidR="001B3EBE" w:rsidRPr="00B06902" w:rsidRDefault="001B3EBE" w:rsidP="00F74DF2">
            <w:r w:rsidRPr="00B06902">
              <w:t>0.14</w:t>
            </w:r>
          </w:p>
        </w:tc>
      </w:tr>
      <w:tr w:rsidR="001B3EBE" w:rsidTr="00847B37">
        <w:tc>
          <w:tcPr>
            <w:tcW w:w="0" w:type="auto"/>
          </w:tcPr>
          <w:p w:rsidR="001B3EBE" w:rsidRPr="0017383B" w:rsidRDefault="001B3EBE" w:rsidP="00F74DF2">
            <w:r w:rsidRPr="0017383B">
              <w:t>0.0944</w:t>
            </w:r>
          </w:p>
        </w:tc>
        <w:tc>
          <w:tcPr>
            <w:tcW w:w="0" w:type="auto"/>
          </w:tcPr>
          <w:p w:rsidR="001B3EBE" w:rsidRDefault="001B3EBE" w:rsidP="00F74DF2"/>
        </w:tc>
        <w:tc>
          <w:tcPr>
            <w:tcW w:w="0" w:type="auto"/>
          </w:tcPr>
          <w:p w:rsidR="001B3EBE" w:rsidRDefault="001B3EBE" w:rsidP="00F74DF2">
            <w:r w:rsidRPr="00060B96">
              <w:t>0.1703</w:t>
            </w:r>
          </w:p>
        </w:tc>
        <w:tc>
          <w:tcPr>
            <w:tcW w:w="0" w:type="auto"/>
          </w:tcPr>
          <w:p w:rsidR="001B3EBE" w:rsidRDefault="001B3EBE" w:rsidP="00F74DF2">
            <w:r w:rsidRPr="009730AB">
              <w:t>0.1355</w:t>
            </w:r>
          </w:p>
        </w:tc>
        <w:tc>
          <w:tcPr>
            <w:tcW w:w="0" w:type="auto"/>
          </w:tcPr>
          <w:p w:rsidR="001B3EBE" w:rsidRDefault="001B3EBE" w:rsidP="00F74DF2">
            <w:r w:rsidRPr="00FD45BA">
              <w:t>0.1523</w:t>
            </w:r>
          </w:p>
        </w:tc>
        <w:tc>
          <w:tcPr>
            <w:tcW w:w="0" w:type="auto"/>
          </w:tcPr>
          <w:p w:rsidR="001B3EBE" w:rsidRDefault="001B3EBE" w:rsidP="00F74DF2">
            <w:r w:rsidRPr="00B06902">
              <w:t>0.1429</w:t>
            </w:r>
          </w:p>
        </w:tc>
      </w:tr>
      <w:tr w:rsidR="001B3EBE" w:rsidTr="00847B37">
        <w:tc>
          <w:tcPr>
            <w:tcW w:w="0" w:type="auto"/>
          </w:tcPr>
          <w:p w:rsidR="001B3EBE" w:rsidRPr="0017383B" w:rsidRDefault="001B3EBE" w:rsidP="00373757">
            <w:r w:rsidRPr="0017383B">
              <w:t>0.1115</w:t>
            </w:r>
          </w:p>
        </w:tc>
        <w:tc>
          <w:tcPr>
            <w:tcW w:w="0" w:type="auto"/>
          </w:tcPr>
          <w:p w:rsidR="001B3EBE" w:rsidRPr="00972A98" w:rsidRDefault="001B3EBE" w:rsidP="00373757"/>
        </w:tc>
        <w:tc>
          <w:tcPr>
            <w:tcW w:w="0" w:type="auto"/>
          </w:tcPr>
          <w:p w:rsidR="001B3EBE" w:rsidRDefault="001B3EBE" w:rsidP="00373757"/>
        </w:tc>
        <w:tc>
          <w:tcPr>
            <w:tcW w:w="0" w:type="auto"/>
          </w:tcPr>
          <w:p w:rsidR="001B3EBE" w:rsidRDefault="001B3EBE" w:rsidP="00373757"/>
        </w:tc>
        <w:tc>
          <w:tcPr>
            <w:tcW w:w="0" w:type="auto"/>
          </w:tcPr>
          <w:p w:rsidR="001B3EBE" w:rsidRDefault="001B3EBE" w:rsidP="00373757"/>
        </w:tc>
        <w:tc>
          <w:tcPr>
            <w:tcW w:w="0" w:type="auto"/>
          </w:tcPr>
          <w:p w:rsidR="001B3EBE" w:rsidRDefault="001B3EBE" w:rsidP="00373757"/>
        </w:tc>
      </w:tr>
      <w:tr w:rsidR="001B3EBE" w:rsidTr="00847B37">
        <w:tc>
          <w:tcPr>
            <w:tcW w:w="0" w:type="auto"/>
          </w:tcPr>
          <w:p w:rsidR="001B3EBE" w:rsidRDefault="001B3EBE" w:rsidP="00373757">
            <w:r w:rsidRPr="0017383B">
              <w:t>0.1096</w:t>
            </w:r>
          </w:p>
        </w:tc>
        <w:tc>
          <w:tcPr>
            <w:tcW w:w="0" w:type="auto"/>
          </w:tcPr>
          <w:p w:rsidR="001B3EBE" w:rsidRPr="00972A98" w:rsidRDefault="001B3EBE" w:rsidP="00373757"/>
        </w:tc>
        <w:tc>
          <w:tcPr>
            <w:tcW w:w="0" w:type="auto"/>
          </w:tcPr>
          <w:p w:rsidR="001B3EBE" w:rsidRDefault="001B3EBE" w:rsidP="00373757"/>
        </w:tc>
        <w:tc>
          <w:tcPr>
            <w:tcW w:w="0" w:type="auto"/>
          </w:tcPr>
          <w:p w:rsidR="001B3EBE" w:rsidRDefault="001B3EBE" w:rsidP="00373757"/>
        </w:tc>
        <w:tc>
          <w:tcPr>
            <w:tcW w:w="0" w:type="auto"/>
          </w:tcPr>
          <w:p w:rsidR="001B3EBE" w:rsidRDefault="001B3EBE" w:rsidP="00373757"/>
        </w:tc>
        <w:tc>
          <w:tcPr>
            <w:tcW w:w="0" w:type="auto"/>
          </w:tcPr>
          <w:p w:rsidR="001B3EBE" w:rsidRDefault="001B3EBE" w:rsidP="00373757"/>
        </w:tc>
      </w:tr>
      <w:tr w:rsidR="001B3EBE" w:rsidTr="00847B37">
        <w:tc>
          <w:tcPr>
            <w:tcW w:w="0" w:type="auto"/>
          </w:tcPr>
          <w:p w:rsidR="001B3EBE" w:rsidRPr="0017383B" w:rsidRDefault="001B3EBE" w:rsidP="005127A5">
            <w:r>
              <w:t>0.105 ± 0.003</w:t>
            </w:r>
          </w:p>
        </w:tc>
        <w:tc>
          <w:tcPr>
            <w:tcW w:w="0" w:type="auto"/>
          </w:tcPr>
          <w:p w:rsidR="001B3EBE" w:rsidRPr="00972A98" w:rsidRDefault="001B3EBE" w:rsidP="005127A5">
            <w:r w:rsidRPr="002B4702">
              <w:t>0.1</w:t>
            </w:r>
            <w:r>
              <w:t>15 ± 0.01</w:t>
            </w:r>
            <w:r w:rsidRPr="002B4702">
              <w:t>3</w:t>
            </w:r>
          </w:p>
        </w:tc>
        <w:tc>
          <w:tcPr>
            <w:tcW w:w="0" w:type="auto"/>
          </w:tcPr>
          <w:p w:rsidR="001B3EBE" w:rsidRDefault="001B3EBE" w:rsidP="005127A5">
            <w:r w:rsidRPr="002B4702">
              <w:t>0.1</w:t>
            </w:r>
            <w:r>
              <w:t>66</w:t>
            </w:r>
            <w:r w:rsidRPr="002B4702">
              <w:t xml:space="preserve"> ± 0.003</w:t>
            </w:r>
            <w:r>
              <w:t>***</w:t>
            </w:r>
          </w:p>
        </w:tc>
        <w:tc>
          <w:tcPr>
            <w:tcW w:w="0" w:type="auto"/>
          </w:tcPr>
          <w:p w:rsidR="001B3EBE" w:rsidRDefault="001B3EBE" w:rsidP="002B4702">
            <w:r w:rsidRPr="002B4702">
              <w:t>0.1</w:t>
            </w:r>
            <w:r>
              <w:t>39</w:t>
            </w:r>
            <w:r w:rsidRPr="002B4702">
              <w:t xml:space="preserve"> ± 0.00</w:t>
            </w:r>
            <w:r>
              <w:t>4*</w:t>
            </w:r>
          </w:p>
        </w:tc>
        <w:tc>
          <w:tcPr>
            <w:tcW w:w="0" w:type="auto"/>
          </w:tcPr>
          <w:p w:rsidR="001B3EBE" w:rsidRDefault="001B3EBE" w:rsidP="002B4702">
            <w:r w:rsidRPr="002B4702">
              <w:t>0.1</w:t>
            </w:r>
            <w:r>
              <w:t>48</w:t>
            </w:r>
            <w:r w:rsidRPr="002B4702">
              <w:t xml:space="preserve"> ± 0.0</w:t>
            </w:r>
            <w:r>
              <w:t>10**</w:t>
            </w:r>
          </w:p>
        </w:tc>
        <w:tc>
          <w:tcPr>
            <w:tcW w:w="0" w:type="auto"/>
          </w:tcPr>
          <w:p w:rsidR="001B3EBE" w:rsidRDefault="001B3EBE" w:rsidP="00E55981">
            <w:r w:rsidRPr="00E55981">
              <w:t>0.15</w:t>
            </w:r>
            <w:r>
              <w:t>2</w:t>
            </w:r>
            <w:r w:rsidRPr="00E55981">
              <w:t xml:space="preserve"> ± 0.0</w:t>
            </w:r>
            <w:r>
              <w:t>12***</w:t>
            </w:r>
          </w:p>
        </w:tc>
      </w:tr>
    </w:tbl>
    <w:p w:rsidR="002049CF" w:rsidRDefault="002049CF"/>
    <w:p w:rsidR="00691D39" w:rsidRDefault="00E5183A" w:rsidP="00691D39">
      <w:bookmarkStart w:id="1" w:name="OLE_LINK3"/>
      <w:r w:rsidRPr="001F7D17">
        <w:rPr>
          <w:b/>
        </w:rPr>
        <w:t>S</w:t>
      </w:r>
      <w:r w:rsidR="002F60A5">
        <w:rPr>
          <w:b/>
        </w:rPr>
        <w:t>1</w:t>
      </w:r>
      <w:r>
        <w:rPr>
          <w:b/>
        </w:rPr>
        <w:t>E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="00122805" w:rsidRPr="002D726E">
        <w:rPr>
          <w:b/>
        </w:rPr>
        <w:t xml:space="preserve"> </w:t>
      </w:r>
      <w:r w:rsidR="00691D39" w:rsidRPr="002D726E">
        <w:rPr>
          <w:b/>
        </w:rPr>
        <w:t xml:space="preserve">eosinophil counts per </w:t>
      </w:r>
      <w:r w:rsidR="00400BFD" w:rsidRPr="002D726E">
        <w:rPr>
          <w:b/>
        </w:rPr>
        <w:t xml:space="preserve">258 </w:t>
      </w:r>
      <w:r w:rsidR="00400BFD" w:rsidRPr="002D726E">
        <w:rPr>
          <w:b/>
        </w:rPr>
        <w:sym w:font="Symbol" w:char="F06D"/>
      </w:r>
      <w:r w:rsidR="00400BFD" w:rsidRPr="002D726E">
        <w:rPr>
          <w:b/>
        </w:rPr>
        <w:t xml:space="preserve">m wide </w:t>
      </w:r>
      <w:r w:rsidRPr="002D726E">
        <w:rPr>
          <w:b/>
        </w:rPr>
        <w:t xml:space="preserve">mucosal tissue </w:t>
      </w:r>
      <w:r w:rsidR="00691D39" w:rsidRPr="002D726E">
        <w:rPr>
          <w:b/>
        </w:rPr>
        <w:t>column</w:t>
      </w:r>
      <w:r w:rsidR="00350530" w:rsidRPr="002D726E">
        <w:rPr>
          <w:b/>
        </w:rPr>
        <w:t xml:space="preserve"> (mean</w:t>
      </w:r>
      <w:r w:rsidR="00400BFD" w:rsidRPr="002D726E">
        <w:rPr>
          <w:b/>
        </w:rPr>
        <w:t xml:space="preserve"> </w:t>
      </w:r>
      <w:r w:rsidR="00350530" w:rsidRPr="002D726E">
        <w:rPr>
          <w:b/>
        </w:rPr>
        <w:t xml:space="preserve">of </w:t>
      </w:r>
      <w:r w:rsidR="00400BFD" w:rsidRPr="002D726E">
        <w:rPr>
          <w:b/>
        </w:rPr>
        <w:t>5 loc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96"/>
        <w:gridCol w:w="916"/>
        <w:gridCol w:w="916"/>
        <w:gridCol w:w="916"/>
        <w:gridCol w:w="916"/>
      </w:tblGrid>
      <w:tr w:rsidR="00691D39" w:rsidTr="00847B37">
        <w:tc>
          <w:tcPr>
            <w:tcW w:w="0" w:type="auto"/>
          </w:tcPr>
          <w:p w:rsidR="00691D39" w:rsidRDefault="00691D39" w:rsidP="00847B37">
            <w:r>
              <w:t>control</w:t>
            </w:r>
          </w:p>
        </w:tc>
        <w:tc>
          <w:tcPr>
            <w:tcW w:w="0" w:type="auto"/>
          </w:tcPr>
          <w:p w:rsidR="00691D39" w:rsidRDefault="00691D39" w:rsidP="00847B37">
            <w:r>
              <w:t>Day 5</w:t>
            </w:r>
          </w:p>
        </w:tc>
        <w:tc>
          <w:tcPr>
            <w:tcW w:w="0" w:type="auto"/>
          </w:tcPr>
          <w:p w:rsidR="00691D39" w:rsidRDefault="00691D39" w:rsidP="00847B37">
            <w:r>
              <w:t>Day 10</w:t>
            </w:r>
          </w:p>
        </w:tc>
        <w:tc>
          <w:tcPr>
            <w:tcW w:w="0" w:type="auto"/>
          </w:tcPr>
          <w:p w:rsidR="00691D39" w:rsidRDefault="00691D39" w:rsidP="00847B37">
            <w:r>
              <w:t>Day 15</w:t>
            </w:r>
          </w:p>
        </w:tc>
        <w:tc>
          <w:tcPr>
            <w:tcW w:w="0" w:type="auto"/>
          </w:tcPr>
          <w:p w:rsidR="00691D39" w:rsidRDefault="00691D39" w:rsidP="00847B37">
            <w:r>
              <w:t>Day 20</w:t>
            </w:r>
          </w:p>
        </w:tc>
        <w:tc>
          <w:tcPr>
            <w:tcW w:w="0" w:type="auto"/>
          </w:tcPr>
          <w:p w:rsidR="00691D39" w:rsidRDefault="00691D39" w:rsidP="00847B37">
            <w:r>
              <w:t>Day 30</w:t>
            </w:r>
          </w:p>
        </w:tc>
      </w:tr>
      <w:tr w:rsidR="00350530" w:rsidTr="00847B37">
        <w:tc>
          <w:tcPr>
            <w:tcW w:w="0" w:type="auto"/>
          </w:tcPr>
          <w:p w:rsidR="00350530" w:rsidRPr="00570944" w:rsidRDefault="00350530" w:rsidP="00350530">
            <w:r w:rsidRPr="00570944">
              <w:t>0.0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0.0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36.7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25.8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5.4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12.1</w:t>
            </w:r>
          </w:p>
        </w:tc>
      </w:tr>
      <w:tr w:rsidR="00350530" w:rsidTr="00847B37">
        <w:tc>
          <w:tcPr>
            <w:tcW w:w="0" w:type="auto"/>
          </w:tcPr>
          <w:p w:rsidR="00350530" w:rsidRPr="00570944" w:rsidRDefault="00350530" w:rsidP="00350530">
            <w:r>
              <w:t>0.8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0.0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36.7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19.4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28.0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3.9</w:t>
            </w:r>
          </w:p>
        </w:tc>
      </w:tr>
      <w:tr w:rsidR="00350530" w:rsidTr="00847B37">
        <w:tc>
          <w:tcPr>
            <w:tcW w:w="0" w:type="auto"/>
          </w:tcPr>
          <w:p w:rsidR="00350530" w:rsidRPr="00570944" w:rsidRDefault="00350530" w:rsidP="00350530">
            <w:r>
              <w:t>0.2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0.0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21.4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9.67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16.9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5.9</w:t>
            </w:r>
          </w:p>
        </w:tc>
      </w:tr>
      <w:tr w:rsidR="00350530" w:rsidTr="00847B37">
        <w:tc>
          <w:tcPr>
            <w:tcW w:w="0" w:type="auto"/>
          </w:tcPr>
          <w:p w:rsidR="00350530" w:rsidRPr="00570944" w:rsidRDefault="00350530" w:rsidP="00350530">
            <w:r w:rsidRPr="00570944">
              <w:t>0.0</w:t>
            </w:r>
          </w:p>
        </w:tc>
        <w:tc>
          <w:tcPr>
            <w:tcW w:w="0" w:type="auto"/>
          </w:tcPr>
          <w:p w:rsidR="00350530" w:rsidRPr="00BA1FB9" w:rsidRDefault="00350530" w:rsidP="00350530"/>
        </w:tc>
        <w:tc>
          <w:tcPr>
            <w:tcW w:w="0" w:type="auto"/>
          </w:tcPr>
          <w:p w:rsidR="00350530" w:rsidRPr="00BA1FB9" w:rsidRDefault="00350530" w:rsidP="00350530">
            <w:r>
              <w:t>39.9</w:t>
            </w:r>
          </w:p>
        </w:tc>
        <w:tc>
          <w:tcPr>
            <w:tcW w:w="0" w:type="auto"/>
          </w:tcPr>
          <w:p w:rsidR="00350530" w:rsidRPr="00BA1FB9" w:rsidRDefault="00350530" w:rsidP="00350530">
            <w:r>
              <w:t>16.5</w:t>
            </w:r>
          </w:p>
        </w:tc>
        <w:tc>
          <w:tcPr>
            <w:tcW w:w="0" w:type="auto"/>
          </w:tcPr>
          <w:p w:rsidR="00350530" w:rsidRPr="00BA1FB9" w:rsidRDefault="00350530" w:rsidP="00350530">
            <w:r w:rsidRPr="00BA1FB9">
              <w:t>5.4</w:t>
            </w:r>
          </w:p>
        </w:tc>
        <w:tc>
          <w:tcPr>
            <w:tcW w:w="0" w:type="auto"/>
          </w:tcPr>
          <w:p w:rsidR="00350530" w:rsidRDefault="00350530" w:rsidP="00350530">
            <w:r w:rsidRPr="00BA1FB9">
              <w:t>3.6</w:t>
            </w:r>
          </w:p>
        </w:tc>
      </w:tr>
      <w:tr w:rsidR="00350530" w:rsidTr="00847B37">
        <w:tc>
          <w:tcPr>
            <w:tcW w:w="0" w:type="auto"/>
          </w:tcPr>
          <w:p w:rsidR="00350530" w:rsidRPr="00570944" w:rsidRDefault="00350530" w:rsidP="00350530">
            <w:r w:rsidRPr="00570944">
              <w:t>0.0</w:t>
            </w:r>
          </w:p>
        </w:tc>
        <w:tc>
          <w:tcPr>
            <w:tcW w:w="0" w:type="auto"/>
          </w:tcPr>
          <w:p w:rsidR="00350530" w:rsidRPr="00BA1FB9" w:rsidRDefault="00350530" w:rsidP="00350530"/>
        </w:tc>
        <w:tc>
          <w:tcPr>
            <w:tcW w:w="0" w:type="auto"/>
          </w:tcPr>
          <w:p w:rsidR="00350530" w:rsidRPr="00BA1FB9" w:rsidRDefault="00350530" w:rsidP="00350530"/>
        </w:tc>
        <w:tc>
          <w:tcPr>
            <w:tcW w:w="0" w:type="auto"/>
          </w:tcPr>
          <w:p w:rsidR="00350530" w:rsidRPr="00BA1FB9" w:rsidRDefault="00350530" w:rsidP="00350530"/>
        </w:tc>
        <w:tc>
          <w:tcPr>
            <w:tcW w:w="0" w:type="auto"/>
          </w:tcPr>
          <w:p w:rsidR="00350530" w:rsidRPr="00BA1FB9" w:rsidRDefault="00350530" w:rsidP="00350530"/>
        </w:tc>
        <w:tc>
          <w:tcPr>
            <w:tcW w:w="0" w:type="auto"/>
          </w:tcPr>
          <w:p w:rsidR="00350530" w:rsidRPr="00BA1FB9" w:rsidRDefault="00350530" w:rsidP="00350530"/>
        </w:tc>
      </w:tr>
      <w:tr w:rsidR="00685C6F" w:rsidTr="00847B37">
        <w:tc>
          <w:tcPr>
            <w:tcW w:w="0" w:type="auto"/>
          </w:tcPr>
          <w:p w:rsidR="00685C6F" w:rsidRPr="00570944" w:rsidRDefault="00685C6F" w:rsidP="00350530">
            <w:r>
              <w:t>0.04</w:t>
            </w:r>
          </w:p>
        </w:tc>
        <w:tc>
          <w:tcPr>
            <w:tcW w:w="0" w:type="auto"/>
          </w:tcPr>
          <w:p w:rsidR="00685C6F" w:rsidRPr="00BA1FB9" w:rsidRDefault="00685C6F" w:rsidP="00350530"/>
        </w:tc>
        <w:tc>
          <w:tcPr>
            <w:tcW w:w="0" w:type="auto"/>
          </w:tcPr>
          <w:p w:rsidR="00685C6F" w:rsidRPr="00BA1FB9" w:rsidRDefault="00685C6F" w:rsidP="00350530"/>
        </w:tc>
        <w:tc>
          <w:tcPr>
            <w:tcW w:w="0" w:type="auto"/>
          </w:tcPr>
          <w:p w:rsidR="00685C6F" w:rsidRPr="00BA1FB9" w:rsidRDefault="00685C6F" w:rsidP="00350530"/>
        </w:tc>
        <w:tc>
          <w:tcPr>
            <w:tcW w:w="0" w:type="auto"/>
          </w:tcPr>
          <w:p w:rsidR="00685C6F" w:rsidRPr="00BA1FB9" w:rsidRDefault="00685C6F" w:rsidP="00350530"/>
        </w:tc>
        <w:tc>
          <w:tcPr>
            <w:tcW w:w="0" w:type="auto"/>
          </w:tcPr>
          <w:p w:rsidR="00685C6F" w:rsidRPr="00BA1FB9" w:rsidRDefault="00685C6F" w:rsidP="00350530"/>
        </w:tc>
      </w:tr>
      <w:bookmarkEnd w:id="1"/>
    </w:tbl>
    <w:p w:rsidR="00691D39" w:rsidRDefault="00691D39"/>
    <w:p w:rsidR="002C59D8" w:rsidRDefault="002C59D8" w:rsidP="002C59D8">
      <w:r w:rsidRPr="001F7D17">
        <w:rPr>
          <w:b/>
        </w:rPr>
        <w:t>S</w:t>
      </w:r>
      <w:r w:rsidR="002F60A5">
        <w:rPr>
          <w:b/>
        </w:rPr>
        <w:t>1</w:t>
      </w:r>
      <w:r w:rsidR="002F20C2">
        <w:rPr>
          <w:b/>
        </w:rPr>
        <w:t>F</w:t>
      </w:r>
      <w:r w:rsidRPr="001F7D17">
        <w:rPr>
          <w:b/>
        </w:rPr>
        <w:t xml:space="preserve">. Abomasal </w:t>
      </w:r>
      <w:r>
        <w:rPr>
          <w:b/>
        </w:rPr>
        <w:t>pyloric</w:t>
      </w:r>
      <w:r w:rsidRPr="002D726E">
        <w:rPr>
          <w:b/>
        </w:rPr>
        <w:t xml:space="preserve"> eosinophil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96"/>
        <w:gridCol w:w="916"/>
        <w:gridCol w:w="916"/>
        <w:gridCol w:w="916"/>
        <w:gridCol w:w="916"/>
      </w:tblGrid>
      <w:tr w:rsidR="00122805" w:rsidTr="00847B37">
        <w:tc>
          <w:tcPr>
            <w:tcW w:w="0" w:type="auto"/>
          </w:tcPr>
          <w:p w:rsidR="00122805" w:rsidRDefault="00122805" w:rsidP="00847B37">
            <w:r>
              <w:t>control</w:t>
            </w:r>
          </w:p>
        </w:tc>
        <w:tc>
          <w:tcPr>
            <w:tcW w:w="0" w:type="auto"/>
          </w:tcPr>
          <w:p w:rsidR="00122805" w:rsidRDefault="00122805" w:rsidP="00847B37">
            <w:r>
              <w:t>Day 5</w:t>
            </w:r>
          </w:p>
        </w:tc>
        <w:tc>
          <w:tcPr>
            <w:tcW w:w="0" w:type="auto"/>
          </w:tcPr>
          <w:p w:rsidR="00122805" w:rsidRDefault="00122805" w:rsidP="00847B37">
            <w:r>
              <w:t>Day 10</w:t>
            </w:r>
          </w:p>
        </w:tc>
        <w:tc>
          <w:tcPr>
            <w:tcW w:w="0" w:type="auto"/>
          </w:tcPr>
          <w:p w:rsidR="00122805" w:rsidRDefault="00122805" w:rsidP="00847B37">
            <w:r>
              <w:t>Day 15</w:t>
            </w:r>
          </w:p>
        </w:tc>
        <w:tc>
          <w:tcPr>
            <w:tcW w:w="0" w:type="auto"/>
          </w:tcPr>
          <w:p w:rsidR="00122805" w:rsidRDefault="00122805" w:rsidP="00847B37">
            <w:r>
              <w:t>Day 20</w:t>
            </w:r>
          </w:p>
        </w:tc>
        <w:tc>
          <w:tcPr>
            <w:tcW w:w="0" w:type="auto"/>
          </w:tcPr>
          <w:p w:rsidR="00122805" w:rsidRDefault="00122805" w:rsidP="00847B37">
            <w:r>
              <w:t>Day 30</w:t>
            </w:r>
          </w:p>
        </w:tc>
      </w:tr>
      <w:tr w:rsidR="005356DA" w:rsidTr="00847B37">
        <w:tc>
          <w:tcPr>
            <w:tcW w:w="0" w:type="auto"/>
          </w:tcPr>
          <w:p w:rsidR="005356DA" w:rsidRPr="00362427" w:rsidRDefault="005356DA" w:rsidP="005356DA">
            <w:r w:rsidRPr="00362427">
              <w:t>3.4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3.4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54.6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13.5</w:t>
            </w:r>
          </w:p>
        </w:tc>
        <w:tc>
          <w:tcPr>
            <w:tcW w:w="0" w:type="auto"/>
          </w:tcPr>
          <w:p w:rsidR="005356DA" w:rsidRPr="00362427" w:rsidRDefault="005356DA" w:rsidP="005356DA">
            <w:r>
              <w:t>60.8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10.2</w:t>
            </w:r>
          </w:p>
        </w:tc>
      </w:tr>
      <w:tr w:rsidR="005356DA" w:rsidTr="00847B37">
        <w:tc>
          <w:tcPr>
            <w:tcW w:w="0" w:type="auto"/>
          </w:tcPr>
          <w:p w:rsidR="005356DA" w:rsidRPr="00362427" w:rsidRDefault="005356DA" w:rsidP="005356DA">
            <w:r w:rsidRPr="00362427">
              <w:t>15.4</w:t>
            </w:r>
          </w:p>
        </w:tc>
        <w:tc>
          <w:tcPr>
            <w:tcW w:w="0" w:type="auto"/>
          </w:tcPr>
          <w:p w:rsidR="005356DA" w:rsidRPr="00362427" w:rsidRDefault="001B3EBE" w:rsidP="005356DA">
            <w:r w:rsidRPr="00362427">
              <w:t>5.6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3.5</w:t>
            </w:r>
          </w:p>
        </w:tc>
        <w:tc>
          <w:tcPr>
            <w:tcW w:w="0" w:type="auto"/>
          </w:tcPr>
          <w:p w:rsidR="005356DA" w:rsidRPr="00362427" w:rsidRDefault="005356DA" w:rsidP="005356DA">
            <w:r>
              <w:t>86.8</w:t>
            </w:r>
          </w:p>
        </w:tc>
        <w:tc>
          <w:tcPr>
            <w:tcW w:w="0" w:type="auto"/>
          </w:tcPr>
          <w:p w:rsidR="005356DA" w:rsidRPr="00362427" w:rsidRDefault="005356DA" w:rsidP="005356DA">
            <w:r>
              <w:t>15.3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23.3</w:t>
            </w:r>
          </w:p>
        </w:tc>
      </w:tr>
      <w:tr w:rsidR="005356DA" w:rsidTr="00847B37">
        <w:tc>
          <w:tcPr>
            <w:tcW w:w="0" w:type="auto"/>
          </w:tcPr>
          <w:p w:rsidR="005356DA" w:rsidRPr="00362427" w:rsidRDefault="005356DA" w:rsidP="005356DA">
            <w:r>
              <w:t>13.8</w:t>
            </w:r>
          </w:p>
        </w:tc>
        <w:tc>
          <w:tcPr>
            <w:tcW w:w="0" w:type="auto"/>
          </w:tcPr>
          <w:p w:rsidR="005356DA" w:rsidRPr="00362427" w:rsidRDefault="001B3EBE" w:rsidP="005356DA">
            <w:r w:rsidRPr="00362427">
              <w:t>15.0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46.4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16.5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43.5</w:t>
            </w:r>
          </w:p>
        </w:tc>
        <w:tc>
          <w:tcPr>
            <w:tcW w:w="0" w:type="auto"/>
          </w:tcPr>
          <w:p w:rsidR="005356DA" w:rsidRPr="00362427" w:rsidRDefault="005356DA" w:rsidP="005356DA"/>
        </w:tc>
      </w:tr>
      <w:tr w:rsidR="005356DA" w:rsidTr="00847B37">
        <w:tc>
          <w:tcPr>
            <w:tcW w:w="0" w:type="auto"/>
          </w:tcPr>
          <w:p w:rsidR="005356DA" w:rsidRPr="00362427" w:rsidRDefault="005356DA" w:rsidP="005356DA">
            <w:r w:rsidRPr="00362427">
              <w:t>15.4</w:t>
            </w:r>
          </w:p>
        </w:tc>
        <w:tc>
          <w:tcPr>
            <w:tcW w:w="0" w:type="auto"/>
          </w:tcPr>
          <w:p w:rsidR="005356DA" w:rsidRPr="00362427" w:rsidRDefault="005356DA" w:rsidP="005356DA"/>
        </w:tc>
        <w:tc>
          <w:tcPr>
            <w:tcW w:w="0" w:type="auto"/>
          </w:tcPr>
          <w:p w:rsidR="005356DA" w:rsidRPr="00362427" w:rsidRDefault="005356DA" w:rsidP="005356DA"/>
        </w:tc>
        <w:tc>
          <w:tcPr>
            <w:tcW w:w="0" w:type="auto"/>
          </w:tcPr>
          <w:p w:rsidR="005356DA" w:rsidRPr="00362427" w:rsidRDefault="005356DA" w:rsidP="005356DA">
            <w:r>
              <w:t>93.8</w:t>
            </w:r>
          </w:p>
        </w:tc>
        <w:tc>
          <w:tcPr>
            <w:tcW w:w="0" w:type="auto"/>
          </w:tcPr>
          <w:p w:rsidR="005356DA" w:rsidRPr="00362427" w:rsidRDefault="005356DA" w:rsidP="005356DA">
            <w:r w:rsidRPr="00362427">
              <w:t>44.0</w:t>
            </w:r>
          </w:p>
        </w:tc>
        <w:tc>
          <w:tcPr>
            <w:tcW w:w="0" w:type="auto"/>
          </w:tcPr>
          <w:p w:rsidR="005356DA" w:rsidRPr="00362427" w:rsidRDefault="005356DA" w:rsidP="005356DA"/>
        </w:tc>
      </w:tr>
      <w:tr w:rsidR="005356DA" w:rsidTr="00847B37">
        <w:tc>
          <w:tcPr>
            <w:tcW w:w="0" w:type="auto"/>
          </w:tcPr>
          <w:p w:rsidR="005356DA" w:rsidRPr="00362427" w:rsidRDefault="005356DA" w:rsidP="005356DA">
            <w:r w:rsidRPr="00362427">
              <w:t>62.5</w:t>
            </w:r>
          </w:p>
        </w:tc>
        <w:tc>
          <w:tcPr>
            <w:tcW w:w="0" w:type="auto"/>
          </w:tcPr>
          <w:p w:rsidR="005356DA" w:rsidRPr="00362427" w:rsidRDefault="005356DA" w:rsidP="005356DA"/>
        </w:tc>
        <w:tc>
          <w:tcPr>
            <w:tcW w:w="0" w:type="auto"/>
          </w:tcPr>
          <w:p w:rsidR="005356DA" w:rsidRPr="00362427" w:rsidRDefault="005356DA" w:rsidP="005356DA"/>
        </w:tc>
        <w:tc>
          <w:tcPr>
            <w:tcW w:w="0" w:type="auto"/>
          </w:tcPr>
          <w:p w:rsidR="005356DA" w:rsidRPr="00362427" w:rsidRDefault="005356DA" w:rsidP="005356DA"/>
        </w:tc>
        <w:tc>
          <w:tcPr>
            <w:tcW w:w="0" w:type="auto"/>
          </w:tcPr>
          <w:p w:rsidR="005356DA" w:rsidRPr="00362427" w:rsidRDefault="005356DA" w:rsidP="005356DA"/>
        </w:tc>
        <w:tc>
          <w:tcPr>
            <w:tcW w:w="0" w:type="auto"/>
          </w:tcPr>
          <w:p w:rsidR="005356DA" w:rsidRPr="00362427" w:rsidRDefault="005356DA" w:rsidP="005356DA"/>
        </w:tc>
      </w:tr>
    </w:tbl>
    <w:p w:rsidR="00122805" w:rsidRDefault="00122805"/>
    <w:p w:rsidR="00E36FCD" w:rsidRDefault="00E36FCD" w:rsidP="00E36FCD">
      <w:r w:rsidRPr="001F7D17">
        <w:rPr>
          <w:b/>
        </w:rPr>
        <w:lastRenderedPageBreak/>
        <w:t>S</w:t>
      </w:r>
      <w:r w:rsidR="002F60A5">
        <w:rPr>
          <w:b/>
        </w:rPr>
        <w:t>1</w:t>
      </w:r>
      <w:r>
        <w:rPr>
          <w:b/>
        </w:rPr>
        <w:t>G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</w:t>
      </w:r>
      <w:r>
        <w:rPr>
          <w:b/>
        </w:rPr>
        <w:t>mast cell</w:t>
      </w:r>
      <w:r w:rsidRPr="002D726E">
        <w:rPr>
          <w:b/>
        </w:rPr>
        <w:t xml:space="preserve">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96"/>
        <w:gridCol w:w="916"/>
        <w:gridCol w:w="916"/>
        <w:gridCol w:w="916"/>
        <w:gridCol w:w="916"/>
      </w:tblGrid>
      <w:tr w:rsidR="00E36FCD" w:rsidTr="00847B37">
        <w:tc>
          <w:tcPr>
            <w:tcW w:w="0" w:type="auto"/>
          </w:tcPr>
          <w:p w:rsidR="00E36FCD" w:rsidRDefault="00E36FCD" w:rsidP="00847B37">
            <w:r>
              <w:t>control</w:t>
            </w:r>
          </w:p>
        </w:tc>
        <w:tc>
          <w:tcPr>
            <w:tcW w:w="0" w:type="auto"/>
          </w:tcPr>
          <w:p w:rsidR="00E36FCD" w:rsidRDefault="00E36FCD" w:rsidP="00847B37">
            <w:r>
              <w:t>Day 5</w:t>
            </w:r>
          </w:p>
        </w:tc>
        <w:tc>
          <w:tcPr>
            <w:tcW w:w="0" w:type="auto"/>
          </w:tcPr>
          <w:p w:rsidR="00E36FCD" w:rsidRDefault="00E36FCD" w:rsidP="00847B37">
            <w:r>
              <w:t>Day 10</w:t>
            </w:r>
          </w:p>
        </w:tc>
        <w:tc>
          <w:tcPr>
            <w:tcW w:w="0" w:type="auto"/>
          </w:tcPr>
          <w:p w:rsidR="00E36FCD" w:rsidRDefault="00E36FCD" w:rsidP="00847B37">
            <w:r>
              <w:t>Day 15</w:t>
            </w:r>
          </w:p>
        </w:tc>
        <w:tc>
          <w:tcPr>
            <w:tcW w:w="0" w:type="auto"/>
          </w:tcPr>
          <w:p w:rsidR="00E36FCD" w:rsidRDefault="00E36FCD" w:rsidP="00847B37">
            <w:r>
              <w:t>Day 20</w:t>
            </w:r>
          </w:p>
        </w:tc>
        <w:tc>
          <w:tcPr>
            <w:tcW w:w="0" w:type="auto"/>
          </w:tcPr>
          <w:p w:rsidR="00E36FCD" w:rsidRDefault="00E36FCD" w:rsidP="00847B37">
            <w:r>
              <w:t>Day 30</w:t>
            </w:r>
          </w:p>
        </w:tc>
      </w:tr>
      <w:tr w:rsidR="00FA3022" w:rsidTr="00847B37">
        <w:tc>
          <w:tcPr>
            <w:tcW w:w="0" w:type="auto"/>
          </w:tcPr>
          <w:p w:rsidR="00FA3022" w:rsidRPr="00B11AD1" w:rsidRDefault="00FA3022" w:rsidP="00FA3022">
            <w:r w:rsidRPr="00B11AD1">
              <w:t>9.3</w:t>
            </w:r>
          </w:p>
        </w:tc>
        <w:tc>
          <w:tcPr>
            <w:tcW w:w="0" w:type="auto"/>
          </w:tcPr>
          <w:p w:rsidR="00FA3022" w:rsidRPr="006C035B" w:rsidRDefault="00FA3022" w:rsidP="00FA3022">
            <w:r w:rsidRPr="006C035B">
              <w:t>7.1</w:t>
            </w:r>
          </w:p>
        </w:tc>
        <w:tc>
          <w:tcPr>
            <w:tcW w:w="0" w:type="auto"/>
          </w:tcPr>
          <w:p w:rsidR="00FA3022" w:rsidRPr="00E9602D" w:rsidRDefault="00FA3022" w:rsidP="00FA3022">
            <w:r w:rsidRPr="00E9602D">
              <w:t>10.7</w:t>
            </w:r>
          </w:p>
        </w:tc>
        <w:tc>
          <w:tcPr>
            <w:tcW w:w="0" w:type="auto"/>
          </w:tcPr>
          <w:p w:rsidR="00FA3022" w:rsidRPr="000452E0" w:rsidRDefault="00FA3022" w:rsidP="00FA3022">
            <w:r w:rsidRPr="000452E0">
              <w:t>10.3</w:t>
            </w:r>
          </w:p>
        </w:tc>
        <w:tc>
          <w:tcPr>
            <w:tcW w:w="0" w:type="auto"/>
          </w:tcPr>
          <w:p w:rsidR="00FA3022" w:rsidRPr="00450375" w:rsidRDefault="00FA3022" w:rsidP="00FA3022">
            <w:r w:rsidRPr="00450375">
              <w:t>28</w:t>
            </w:r>
          </w:p>
        </w:tc>
        <w:tc>
          <w:tcPr>
            <w:tcW w:w="0" w:type="auto"/>
          </w:tcPr>
          <w:p w:rsidR="00FA3022" w:rsidRPr="00A40872" w:rsidRDefault="00FA3022" w:rsidP="00FA3022">
            <w:r w:rsidRPr="00A40872">
              <w:t>29</w:t>
            </w:r>
          </w:p>
        </w:tc>
      </w:tr>
      <w:tr w:rsidR="00FA3022" w:rsidTr="00847B37">
        <w:tc>
          <w:tcPr>
            <w:tcW w:w="0" w:type="auto"/>
          </w:tcPr>
          <w:p w:rsidR="00FA3022" w:rsidRPr="00B11AD1" w:rsidRDefault="00FA3022" w:rsidP="00FA3022">
            <w:r w:rsidRPr="00B11AD1">
              <w:t>8.5</w:t>
            </w:r>
          </w:p>
        </w:tc>
        <w:tc>
          <w:tcPr>
            <w:tcW w:w="0" w:type="auto"/>
          </w:tcPr>
          <w:p w:rsidR="00FA3022" w:rsidRPr="006C035B" w:rsidRDefault="00FA3022" w:rsidP="00FA3022">
            <w:r w:rsidRPr="006C035B">
              <w:t>7.5</w:t>
            </w:r>
          </w:p>
        </w:tc>
        <w:tc>
          <w:tcPr>
            <w:tcW w:w="0" w:type="auto"/>
          </w:tcPr>
          <w:p w:rsidR="00FA3022" w:rsidRPr="00E9602D" w:rsidRDefault="00FA3022" w:rsidP="00FA3022">
            <w:r w:rsidRPr="00E9602D">
              <w:t>14.6</w:t>
            </w:r>
          </w:p>
        </w:tc>
        <w:tc>
          <w:tcPr>
            <w:tcW w:w="0" w:type="auto"/>
          </w:tcPr>
          <w:p w:rsidR="00FA3022" w:rsidRPr="000452E0" w:rsidRDefault="00FA3022" w:rsidP="00FA3022">
            <w:r w:rsidRPr="000452E0">
              <w:t>7</w:t>
            </w:r>
          </w:p>
        </w:tc>
        <w:tc>
          <w:tcPr>
            <w:tcW w:w="0" w:type="auto"/>
          </w:tcPr>
          <w:p w:rsidR="00FA3022" w:rsidRPr="00450375" w:rsidRDefault="00FA3022" w:rsidP="00FA3022">
            <w:r w:rsidRPr="00450375">
              <w:t>20.2</w:t>
            </w:r>
          </w:p>
        </w:tc>
        <w:tc>
          <w:tcPr>
            <w:tcW w:w="0" w:type="auto"/>
          </w:tcPr>
          <w:p w:rsidR="00FA3022" w:rsidRPr="00A40872" w:rsidRDefault="00FA3022" w:rsidP="00FA3022">
            <w:r w:rsidRPr="00A40872">
              <w:t>13.5</w:t>
            </w:r>
          </w:p>
        </w:tc>
      </w:tr>
      <w:tr w:rsidR="00FA3022" w:rsidTr="00847B37">
        <w:tc>
          <w:tcPr>
            <w:tcW w:w="0" w:type="auto"/>
          </w:tcPr>
          <w:p w:rsidR="00FA3022" w:rsidRPr="00B11AD1" w:rsidRDefault="00FA3022" w:rsidP="00FA3022">
            <w:r w:rsidRPr="00B11AD1">
              <w:t>9.1</w:t>
            </w:r>
          </w:p>
        </w:tc>
        <w:tc>
          <w:tcPr>
            <w:tcW w:w="0" w:type="auto"/>
          </w:tcPr>
          <w:p w:rsidR="00FA3022" w:rsidRPr="006C035B" w:rsidRDefault="00FA3022" w:rsidP="00FA3022">
            <w:r w:rsidRPr="006C035B">
              <w:t>8.7</w:t>
            </w:r>
          </w:p>
        </w:tc>
        <w:tc>
          <w:tcPr>
            <w:tcW w:w="0" w:type="auto"/>
          </w:tcPr>
          <w:p w:rsidR="00FA3022" w:rsidRPr="00E9602D" w:rsidRDefault="00FA3022" w:rsidP="00FA3022">
            <w:r w:rsidRPr="00E9602D">
              <w:t>6.8</w:t>
            </w:r>
          </w:p>
        </w:tc>
        <w:tc>
          <w:tcPr>
            <w:tcW w:w="0" w:type="auto"/>
          </w:tcPr>
          <w:p w:rsidR="00FA3022" w:rsidRPr="000452E0" w:rsidRDefault="00FA3022" w:rsidP="00FA3022">
            <w:r w:rsidRPr="000452E0">
              <w:t>22.1</w:t>
            </w:r>
          </w:p>
        </w:tc>
        <w:tc>
          <w:tcPr>
            <w:tcW w:w="0" w:type="auto"/>
          </w:tcPr>
          <w:p w:rsidR="00FA3022" w:rsidRPr="00450375" w:rsidRDefault="00FA3022" w:rsidP="00FA3022">
            <w:r w:rsidRPr="00450375">
              <w:t>6.3</w:t>
            </w:r>
          </w:p>
        </w:tc>
        <w:tc>
          <w:tcPr>
            <w:tcW w:w="0" w:type="auto"/>
          </w:tcPr>
          <w:p w:rsidR="00FA3022" w:rsidRPr="00A40872" w:rsidRDefault="00FA3022" w:rsidP="00FA3022">
            <w:r w:rsidRPr="00A40872">
              <w:t>21.7</w:t>
            </w:r>
          </w:p>
        </w:tc>
      </w:tr>
      <w:tr w:rsidR="00FA3022" w:rsidTr="00847B37">
        <w:tc>
          <w:tcPr>
            <w:tcW w:w="0" w:type="auto"/>
          </w:tcPr>
          <w:p w:rsidR="00FA3022" w:rsidRPr="00B11AD1" w:rsidRDefault="001B3EBE" w:rsidP="00FA3022">
            <w:r>
              <w:t>7.7</w:t>
            </w:r>
          </w:p>
        </w:tc>
        <w:tc>
          <w:tcPr>
            <w:tcW w:w="0" w:type="auto"/>
          </w:tcPr>
          <w:p w:rsidR="00FA3022" w:rsidRPr="006C035B" w:rsidRDefault="00FA3022" w:rsidP="00FA3022"/>
        </w:tc>
        <w:tc>
          <w:tcPr>
            <w:tcW w:w="0" w:type="auto"/>
          </w:tcPr>
          <w:p w:rsidR="00FA3022" w:rsidRPr="00E9602D" w:rsidRDefault="00FA3022" w:rsidP="00FA3022">
            <w:r w:rsidRPr="00E9602D">
              <w:t>15.73</w:t>
            </w:r>
          </w:p>
        </w:tc>
        <w:tc>
          <w:tcPr>
            <w:tcW w:w="0" w:type="auto"/>
          </w:tcPr>
          <w:p w:rsidR="00FA3022" w:rsidRPr="000452E0" w:rsidRDefault="00FA3022" w:rsidP="00FA3022">
            <w:r w:rsidRPr="000452E0">
              <w:t>29.2</w:t>
            </w:r>
          </w:p>
        </w:tc>
        <w:tc>
          <w:tcPr>
            <w:tcW w:w="0" w:type="auto"/>
          </w:tcPr>
          <w:p w:rsidR="00FA3022" w:rsidRPr="00450375" w:rsidRDefault="00FA3022" w:rsidP="00FA3022">
            <w:r w:rsidRPr="00450375">
              <w:t>15.1</w:t>
            </w:r>
          </w:p>
        </w:tc>
        <w:tc>
          <w:tcPr>
            <w:tcW w:w="0" w:type="auto"/>
          </w:tcPr>
          <w:p w:rsidR="00FA3022" w:rsidRPr="00A40872" w:rsidRDefault="00FA3022" w:rsidP="00FA3022">
            <w:r w:rsidRPr="00A40872">
              <w:t>46.7</w:t>
            </w:r>
          </w:p>
        </w:tc>
      </w:tr>
      <w:tr w:rsidR="00FA3022" w:rsidTr="00847B37">
        <w:tc>
          <w:tcPr>
            <w:tcW w:w="0" w:type="auto"/>
          </w:tcPr>
          <w:p w:rsidR="00FA3022" w:rsidRPr="00B11AD1" w:rsidRDefault="00FA3022" w:rsidP="00FA3022">
            <w:r w:rsidRPr="00B11AD1">
              <w:t>6.5</w:t>
            </w:r>
          </w:p>
        </w:tc>
        <w:tc>
          <w:tcPr>
            <w:tcW w:w="0" w:type="auto"/>
          </w:tcPr>
          <w:p w:rsidR="00FA3022" w:rsidRPr="006C035B" w:rsidRDefault="00FA3022" w:rsidP="00FA3022"/>
        </w:tc>
        <w:tc>
          <w:tcPr>
            <w:tcW w:w="0" w:type="auto"/>
          </w:tcPr>
          <w:p w:rsidR="00FA3022" w:rsidRPr="00E9602D" w:rsidRDefault="00FA3022" w:rsidP="00FA3022"/>
        </w:tc>
        <w:tc>
          <w:tcPr>
            <w:tcW w:w="0" w:type="auto"/>
          </w:tcPr>
          <w:p w:rsidR="00FA3022" w:rsidRPr="000452E0" w:rsidRDefault="00FA3022" w:rsidP="00FA3022"/>
        </w:tc>
        <w:tc>
          <w:tcPr>
            <w:tcW w:w="0" w:type="auto"/>
          </w:tcPr>
          <w:p w:rsidR="00FA3022" w:rsidRPr="00450375" w:rsidRDefault="00FA3022" w:rsidP="00FA3022"/>
        </w:tc>
        <w:tc>
          <w:tcPr>
            <w:tcW w:w="0" w:type="auto"/>
          </w:tcPr>
          <w:p w:rsidR="00FA3022" w:rsidRPr="00A40872" w:rsidRDefault="00FA3022" w:rsidP="00FA3022"/>
        </w:tc>
      </w:tr>
      <w:tr w:rsidR="00FA3022" w:rsidTr="00847B37">
        <w:tc>
          <w:tcPr>
            <w:tcW w:w="0" w:type="auto"/>
          </w:tcPr>
          <w:p w:rsidR="00FA3022" w:rsidRDefault="00FA3022" w:rsidP="00FA3022">
            <w:r>
              <w:t>6.5</w:t>
            </w:r>
          </w:p>
        </w:tc>
        <w:tc>
          <w:tcPr>
            <w:tcW w:w="0" w:type="auto"/>
          </w:tcPr>
          <w:p w:rsidR="00FA3022" w:rsidRPr="006C035B" w:rsidRDefault="00FA3022" w:rsidP="00FA3022"/>
        </w:tc>
        <w:tc>
          <w:tcPr>
            <w:tcW w:w="0" w:type="auto"/>
          </w:tcPr>
          <w:p w:rsidR="00FA3022" w:rsidRPr="00E9602D" w:rsidRDefault="00FA3022" w:rsidP="00FA3022"/>
        </w:tc>
        <w:tc>
          <w:tcPr>
            <w:tcW w:w="0" w:type="auto"/>
          </w:tcPr>
          <w:p w:rsidR="00FA3022" w:rsidRPr="000452E0" w:rsidRDefault="00FA3022" w:rsidP="00FA3022"/>
        </w:tc>
        <w:tc>
          <w:tcPr>
            <w:tcW w:w="0" w:type="auto"/>
          </w:tcPr>
          <w:p w:rsidR="00FA3022" w:rsidRPr="00450375" w:rsidRDefault="00FA3022" w:rsidP="00FA3022"/>
        </w:tc>
        <w:tc>
          <w:tcPr>
            <w:tcW w:w="0" w:type="auto"/>
          </w:tcPr>
          <w:p w:rsidR="00FA3022" w:rsidRPr="00A40872" w:rsidRDefault="00FA3022" w:rsidP="00FA3022"/>
        </w:tc>
      </w:tr>
    </w:tbl>
    <w:p w:rsidR="00E36FCD" w:rsidRDefault="00E36FCD" w:rsidP="00E36FCD"/>
    <w:p w:rsidR="00D431DB" w:rsidRDefault="00D431DB" w:rsidP="00D431DB">
      <w:r w:rsidRPr="001F7D17">
        <w:rPr>
          <w:b/>
        </w:rPr>
        <w:t>S</w:t>
      </w:r>
      <w:r w:rsidR="002F60A5">
        <w:rPr>
          <w:b/>
        </w:rPr>
        <w:t>1</w:t>
      </w:r>
      <w:r w:rsidR="005E79EF">
        <w:rPr>
          <w:b/>
        </w:rPr>
        <w:t>H</w:t>
      </w:r>
      <w:r w:rsidRPr="001F7D17">
        <w:rPr>
          <w:b/>
        </w:rPr>
        <w:t xml:space="preserve">. Abomasal </w:t>
      </w:r>
      <w:r>
        <w:rPr>
          <w:b/>
        </w:rPr>
        <w:t>pyloric</w:t>
      </w:r>
      <w:r w:rsidRPr="002D726E">
        <w:rPr>
          <w:b/>
        </w:rPr>
        <w:t xml:space="preserve"> </w:t>
      </w:r>
      <w:r>
        <w:rPr>
          <w:b/>
        </w:rPr>
        <w:t>mast cell</w:t>
      </w:r>
      <w:r w:rsidRPr="002D726E">
        <w:rPr>
          <w:b/>
        </w:rPr>
        <w:t xml:space="preserve">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796"/>
        <w:gridCol w:w="916"/>
        <w:gridCol w:w="916"/>
        <w:gridCol w:w="916"/>
        <w:gridCol w:w="916"/>
      </w:tblGrid>
      <w:tr w:rsidR="00D431DB" w:rsidTr="00847B37">
        <w:tc>
          <w:tcPr>
            <w:tcW w:w="0" w:type="auto"/>
          </w:tcPr>
          <w:p w:rsidR="00D431DB" w:rsidRDefault="00D431DB" w:rsidP="00847B37">
            <w:r>
              <w:t>control</w:t>
            </w:r>
          </w:p>
        </w:tc>
        <w:tc>
          <w:tcPr>
            <w:tcW w:w="0" w:type="auto"/>
          </w:tcPr>
          <w:p w:rsidR="00D431DB" w:rsidRDefault="00D431DB" w:rsidP="00847B37">
            <w:r>
              <w:t>Day 5</w:t>
            </w:r>
          </w:p>
        </w:tc>
        <w:tc>
          <w:tcPr>
            <w:tcW w:w="0" w:type="auto"/>
          </w:tcPr>
          <w:p w:rsidR="00D431DB" w:rsidRDefault="00D431DB" w:rsidP="00847B37">
            <w:r>
              <w:t>Day 10</w:t>
            </w:r>
          </w:p>
        </w:tc>
        <w:tc>
          <w:tcPr>
            <w:tcW w:w="0" w:type="auto"/>
          </w:tcPr>
          <w:p w:rsidR="00D431DB" w:rsidRDefault="00D431DB" w:rsidP="00847B37">
            <w:r>
              <w:t>Day 15</w:t>
            </w:r>
          </w:p>
        </w:tc>
        <w:tc>
          <w:tcPr>
            <w:tcW w:w="0" w:type="auto"/>
          </w:tcPr>
          <w:p w:rsidR="00D431DB" w:rsidRDefault="00D431DB" w:rsidP="00847B37">
            <w:r>
              <w:t>Day 20</w:t>
            </w:r>
          </w:p>
        </w:tc>
        <w:tc>
          <w:tcPr>
            <w:tcW w:w="0" w:type="auto"/>
          </w:tcPr>
          <w:p w:rsidR="00D431DB" w:rsidRDefault="00D431DB" w:rsidP="00847B37">
            <w:r>
              <w:t>Day 30</w:t>
            </w:r>
          </w:p>
        </w:tc>
      </w:tr>
      <w:tr w:rsidR="001B3EBE" w:rsidTr="00847B37">
        <w:tc>
          <w:tcPr>
            <w:tcW w:w="0" w:type="auto"/>
          </w:tcPr>
          <w:p w:rsidR="001B3EBE" w:rsidRPr="009A2C03" w:rsidRDefault="001B3EBE" w:rsidP="00B52ED4">
            <w:r w:rsidRPr="009A2C03">
              <w:t>20.0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11.7</w:t>
            </w:r>
          </w:p>
        </w:tc>
        <w:tc>
          <w:tcPr>
            <w:tcW w:w="0" w:type="auto"/>
          </w:tcPr>
          <w:p w:rsidR="001B3EBE" w:rsidRPr="00334FF6" w:rsidRDefault="001B3EBE" w:rsidP="00B52ED4">
            <w:r w:rsidRPr="00334FF6">
              <w:t>14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15.7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32.0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17.0</w:t>
            </w:r>
          </w:p>
        </w:tc>
      </w:tr>
      <w:tr w:rsidR="001B3EBE" w:rsidTr="00847B37">
        <w:tc>
          <w:tcPr>
            <w:tcW w:w="0" w:type="auto"/>
          </w:tcPr>
          <w:p w:rsidR="001B3EBE" w:rsidRPr="009A2C03" w:rsidRDefault="001B3EBE" w:rsidP="00B52ED4">
            <w:r w:rsidRPr="009A2C03">
              <w:t>8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14.0</w:t>
            </w:r>
          </w:p>
        </w:tc>
        <w:tc>
          <w:tcPr>
            <w:tcW w:w="0" w:type="auto"/>
          </w:tcPr>
          <w:p w:rsidR="001B3EBE" w:rsidRPr="00334FF6" w:rsidRDefault="001B3EBE" w:rsidP="00B52ED4">
            <w:r w:rsidRPr="00334FF6">
              <w:t>23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21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19.7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 xml:space="preserve"> 6.3</w:t>
            </w:r>
          </w:p>
        </w:tc>
      </w:tr>
      <w:tr w:rsidR="001B3EBE" w:rsidTr="00847B37">
        <w:tc>
          <w:tcPr>
            <w:tcW w:w="0" w:type="auto"/>
          </w:tcPr>
          <w:p w:rsidR="001B3EBE" w:rsidRPr="009A2C03" w:rsidRDefault="001B3EBE" w:rsidP="00B52ED4">
            <w:r w:rsidRPr="009A2C03">
              <w:t>16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 xml:space="preserve"> 8.0</w:t>
            </w:r>
          </w:p>
        </w:tc>
        <w:tc>
          <w:tcPr>
            <w:tcW w:w="0" w:type="auto"/>
          </w:tcPr>
          <w:p w:rsidR="001B3EBE" w:rsidRPr="00334FF6" w:rsidRDefault="001B3EBE" w:rsidP="00B52ED4">
            <w:r w:rsidRPr="00334FF6">
              <w:t>18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19.3</w:t>
            </w:r>
          </w:p>
        </w:tc>
        <w:tc>
          <w:tcPr>
            <w:tcW w:w="0" w:type="auto"/>
          </w:tcPr>
          <w:p w:rsidR="001B3EBE" w:rsidRPr="00334FF6" w:rsidRDefault="00951F02" w:rsidP="00B52ED4">
            <w:r>
              <w:t>22.3</w:t>
            </w:r>
          </w:p>
        </w:tc>
        <w:tc>
          <w:tcPr>
            <w:tcW w:w="0" w:type="auto"/>
          </w:tcPr>
          <w:p w:rsidR="001B3EBE" w:rsidRDefault="00951F02" w:rsidP="00B52ED4">
            <w:r>
              <w:t>39.0</w:t>
            </w:r>
          </w:p>
        </w:tc>
      </w:tr>
      <w:tr w:rsidR="001B3EBE" w:rsidTr="00847B37">
        <w:tc>
          <w:tcPr>
            <w:tcW w:w="0" w:type="auto"/>
          </w:tcPr>
          <w:p w:rsidR="001B3EBE" w:rsidRPr="009A2C03" w:rsidRDefault="001B3EBE" w:rsidP="00B52ED4">
            <w:r w:rsidRPr="009A2C03">
              <w:t>16.0</w:t>
            </w:r>
          </w:p>
        </w:tc>
        <w:tc>
          <w:tcPr>
            <w:tcW w:w="0" w:type="auto"/>
          </w:tcPr>
          <w:p w:rsidR="001B3EBE" w:rsidRPr="006C035B" w:rsidRDefault="001B3EBE" w:rsidP="00847B37"/>
        </w:tc>
        <w:tc>
          <w:tcPr>
            <w:tcW w:w="0" w:type="auto"/>
          </w:tcPr>
          <w:p w:rsidR="001B3EBE" w:rsidRPr="00116384" w:rsidRDefault="001B3EBE" w:rsidP="00B52ED4">
            <w:r w:rsidRPr="00116384">
              <w:t>16.0</w:t>
            </w:r>
          </w:p>
        </w:tc>
        <w:tc>
          <w:tcPr>
            <w:tcW w:w="0" w:type="auto"/>
          </w:tcPr>
          <w:p w:rsidR="001B3EBE" w:rsidRPr="00116384" w:rsidRDefault="00951F02" w:rsidP="00B52ED4">
            <w:r>
              <w:t>29.0</w:t>
            </w:r>
          </w:p>
        </w:tc>
        <w:tc>
          <w:tcPr>
            <w:tcW w:w="0" w:type="auto"/>
          </w:tcPr>
          <w:p w:rsidR="001B3EBE" w:rsidRPr="00116384" w:rsidRDefault="00951F02" w:rsidP="00B52ED4">
            <w:r>
              <w:t>21.7</w:t>
            </w:r>
          </w:p>
        </w:tc>
        <w:tc>
          <w:tcPr>
            <w:tcW w:w="0" w:type="auto"/>
          </w:tcPr>
          <w:p w:rsidR="001B3EBE" w:rsidRDefault="00951F02" w:rsidP="00B52ED4">
            <w:r>
              <w:t>72.3</w:t>
            </w:r>
          </w:p>
        </w:tc>
      </w:tr>
      <w:tr w:rsidR="001B3EBE" w:rsidTr="00847B37">
        <w:tc>
          <w:tcPr>
            <w:tcW w:w="0" w:type="auto"/>
          </w:tcPr>
          <w:p w:rsidR="001B3EBE" w:rsidRPr="009A2C03" w:rsidRDefault="001B3EBE" w:rsidP="00B52ED4">
            <w:r w:rsidRPr="009A2C03">
              <w:t>12.7</w:t>
            </w:r>
          </w:p>
        </w:tc>
        <w:tc>
          <w:tcPr>
            <w:tcW w:w="0" w:type="auto"/>
          </w:tcPr>
          <w:p w:rsidR="001B3EBE" w:rsidRPr="006C035B" w:rsidRDefault="001B3EBE" w:rsidP="00847B37"/>
        </w:tc>
        <w:tc>
          <w:tcPr>
            <w:tcW w:w="0" w:type="auto"/>
          </w:tcPr>
          <w:p w:rsidR="001B3EBE" w:rsidRPr="00E9602D" w:rsidRDefault="001B3EBE" w:rsidP="00847B37"/>
        </w:tc>
        <w:tc>
          <w:tcPr>
            <w:tcW w:w="0" w:type="auto"/>
          </w:tcPr>
          <w:p w:rsidR="001B3EBE" w:rsidRPr="000452E0" w:rsidRDefault="001B3EBE" w:rsidP="00847B37"/>
        </w:tc>
        <w:tc>
          <w:tcPr>
            <w:tcW w:w="0" w:type="auto"/>
          </w:tcPr>
          <w:p w:rsidR="001B3EBE" w:rsidRPr="00450375" w:rsidRDefault="001B3EBE" w:rsidP="00847B37"/>
        </w:tc>
        <w:tc>
          <w:tcPr>
            <w:tcW w:w="0" w:type="auto"/>
          </w:tcPr>
          <w:p w:rsidR="001B3EBE" w:rsidRPr="00A40872" w:rsidRDefault="001B3EBE" w:rsidP="00847B37"/>
        </w:tc>
      </w:tr>
      <w:tr w:rsidR="001B3EBE" w:rsidTr="00847B37">
        <w:tc>
          <w:tcPr>
            <w:tcW w:w="0" w:type="auto"/>
          </w:tcPr>
          <w:p w:rsidR="001B3EBE" w:rsidRDefault="001B3EBE" w:rsidP="00B52ED4">
            <w:r w:rsidRPr="009A2C03">
              <w:t>17.0</w:t>
            </w:r>
          </w:p>
        </w:tc>
        <w:tc>
          <w:tcPr>
            <w:tcW w:w="0" w:type="auto"/>
          </w:tcPr>
          <w:p w:rsidR="001B3EBE" w:rsidRPr="006C035B" w:rsidRDefault="001B3EBE" w:rsidP="00847B37"/>
        </w:tc>
        <w:tc>
          <w:tcPr>
            <w:tcW w:w="0" w:type="auto"/>
          </w:tcPr>
          <w:p w:rsidR="001B3EBE" w:rsidRPr="00E9602D" w:rsidRDefault="001B3EBE" w:rsidP="00847B37"/>
        </w:tc>
        <w:tc>
          <w:tcPr>
            <w:tcW w:w="0" w:type="auto"/>
          </w:tcPr>
          <w:p w:rsidR="001B3EBE" w:rsidRPr="000452E0" w:rsidRDefault="001B3EBE" w:rsidP="00847B37"/>
        </w:tc>
        <w:tc>
          <w:tcPr>
            <w:tcW w:w="0" w:type="auto"/>
          </w:tcPr>
          <w:p w:rsidR="001B3EBE" w:rsidRPr="00450375" w:rsidRDefault="001B3EBE" w:rsidP="00847B37"/>
        </w:tc>
        <w:tc>
          <w:tcPr>
            <w:tcW w:w="0" w:type="auto"/>
          </w:tcPr>
          <w:p w:rsidR="001B3EBE" w:rsidRPr="00A40872" w:rsidRDefault="001B3EBE" w:rsidP="00847B37"/>
        </w:tc>
      </w:tr>
    </w:tbl>
    <w:p w:rsidR="00D431DB" w:rsidRDefault="00D431DB" w:rsidP="00D431DB"/>
    <w:p w:rsidR="005E79EF" w:rsidRDefault="005E79EF" w:rsidP="005E79EF">
      <w:r w:rsidRPr="001F7D17">
        <w:rPr>
          <w:b/>
        </w:rPr>
        <w:t>S</w:t>
      </w:r>
      <w:r w:rsidR="002F60A5">
        <w:rPr>
          <w:b/>
        </w:rPr>
        <w:t>1</w:t>
      </w:r>
      <w:r>
        <w:rPr>
          <w:b/>
        </w:rPr>
        <w:t>I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</w:t>
      </w:r>
      <w:r>
        <w:rPr>
          <w:b/>
        </w:rPr>
        <w:t>parietal cell</w:t>
      </w:r>
      <w:r w:rsidRPr="002D726E">
        <w:rPr>
          <w:b/>
        </w:rPr>
        <w:t xml:space="preserve"> counts per 258 </w:t>
      </w:r>
      <w:r w:rsidRPr="002D726E">
        <w:rPr>
          <w:b/>
        </w:rPr>
        <w:sym w:font="Symbol" w:char="F06D"/>
      </w:r>
      <w:r w:rsidRPr="002D726E">
        <w:rPr>
          <w:b/>
        </w:rPr>
        <w:t>m wide mucosal tissue column (mean of 5 location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993"/>
        <w:gridCol w:w="992"/>
        <w:gridCol w:w="992"/>
      </w:tblGrid>
      <w:tr w:rsidR="005E79EF" w:rsidTr="00F8033C">
        <w:tc>
          <w:tcPr>
            <w:tcW w:w="988" w:type="dxa"/>
          </w:tcPr>
          <w:p w:rsidR="005E79EF" w:rsidRDefault="005E79EF" w:rsidP="00847B37">
            <w:r>
              <w:t>control</w:t>
            </w:r>
          </w:p>
        </w:tc>
        <w:tc>
          <w:tcPr>
            <w:tcW w:w="850" w:type="dxa"/>
          </w:tcPr>
          <w:p w:rsidR="005E79EF" w:rsidRDefault="005E79EF" w:rsidP="00847B37">
            <w:r>
              <w:t>Day 5</w:t>
            </w:r>
          </w:p>
        </w:tc>
        <w:tc>
          <w:tcPr>
            <w:tcW w:w="992" w:type="dxa"/>
          </w:tcPr>
          <w:p w:rsidR="005E79EF" w:rsidRDefault="005E79EF" w:rsidP="00847B37">
            <w:r>
              <w:t>Day 10</w:t>
            </w:r>
          </w:p>
        </w:tc>
        <w:tc>
          <w:tcPr>
            <w:tcW w:w="993" w:type="dxa"/>
          </w:tcPr>
          <w:p w:rsidR="005E79EF" w:rsidRDefault="005E79EF" w:rsidP="00847B37">
            <w:r>
              <w:t>Day 15</w:t>
            </w:r>
          </w:p>
        </w:tc>
        <w:tc>
          <w:tcPr>
            <w:tcW w:w="992" w:type="dxa"/>
          </w:tcPr>
          <w:p w:rsidR="005E79EF" w:rsidRDefault="005E79EF" w:rsidP="00847B37">
            <w:r>
              <w:t>Day 20</w:t>
            </w:r>
          </w:p>
        </w:tc>
        <w:tc>
          <w:tcPr>
            <w:tcW w:w="992" w:type="dxa"/>
          </w:tcPr>
          <w:p w:rsidR="005E79EF" w:rsidRDefault="005E79EF" w:rsidP="00847B37">
            <w:r>
              <w:t>Day 30</w:t>
            </w:r>
          </w:p>
        </w:tc>
      </w:tr>
      <w:tr w:rsidR="00F8033C" w:rsidTr="00F8033C">
        <w:tc>
          <w:tcPr>
            <w:tcW w:w="988" w:type="dxa"/>
          </w:tcPr>
          <w:p w:rsidR="00F8033C" w:rsidRPr="008E3D17" w:rsidRDefault="00F8033C" w:rsidP="00F8033C">
            <w:r w:rsidRPr="008E3D17">
              <w:t>148.8</w:t>
            </w:r>
          </w:p>
        </w:tc>
        <w:tc>
          <w:tcPr>
            <w:tcW w:w="850" w:type="dxa"/>
          </w:tcPr>
          <w:p w:rsidR="00F8033C" w:rsidRPr="00E77788" w:rsidRDefault="00F8033C" w:rsidP="00F8033C">
            <w:r w:rsidRPr="00E77788">
              <w:t>128.2</w:t>
            </w:r>
          </w:p>
        </w:tc>
        <w:tc>
          <w:tcPr>
            <w:tcW w:w="992" w:type="dxa"/>
          </w:tcPr>
          <w:p w:rsidR="00F8033C" w:rsidRPr="00972722" w:rsidRDefault="00F8033C" w:rsidP="00F8033C">
            <w:r w:rsidRPr="00972722">
              <w:t>90.9</w:t>
            </w:r>
          </w:p>
        </w:tc>
        <w:tc>
          <w:tcPr>
            <w:tcW w:w="993" w:type="dxa"/>
          </w:tcPr>
          <w:p w:rsidR="00F8033C" w:rsidRPr="00A95A76" w:rsidRDefault="00F8033C" w:rsidP="00F8033C">
            <w:r w:rsidRPr="00A95A76">
              <w:t>93.7</w:t>
            </w:r>
          </w:p>
        </w:tc>
        <w:tc>
          <w:tcPr>
            <w:tcW w:w="992" w:type="dxa"/>
          </w:tcPr>
          <w:p w:rsidR="00F8033C" w:rsidRPr="00A96231" w:rsidRDefault="00F8033C" w:rsidP="00F8033C">
            <w:r w:rsidRPr="00A96231">
              <w:t>89.2</w:t>
            </w:r>
          </w:p>
        </w:tc>
        <w:tc>
          <w:tcPr>
            <w:tcW w:w="992" w:type="dxa"/>
          </w:tcPr>
          <w:p w:rsidR="00F8033C" w:rsidRPr="000460D2" w:rsidRDefault="00F8033C" w:rsidP="00F8033C">
            <w:r w:rsidRPr="000460D2">
              <w:t>136.1</w:t>
            </w:r>
          </w:p>
        </w:tc>
      </w:tr>
      <w:tr w:rsidR="00F8033C" w:rsidTr="00F8033C">
        <w:tc>
          <w:tcPr>
            <w:tcW w:w="988" w:type="dxa"/>
          </w:tcPr>
          <w:p w:rsidR="00F8033C" w:rsidRPr="008E3D17" w:rsidRDefault="00F8033C" w:rsidP="00F8033C">
            <w:r w:rsidRPr="008E3D17">
              <w:t>140.9</w:t>
            </w:r>
          </w:p>
        </w:tc>
        <w:tc>
          <w:tcPr>
            <w:tcW w:w="850" w:type="dxa"/>
          </w:tcPr>
          <w:p w:rsidR="00F8033C" w:rsidRPr="00E77788" w:rsidRDefault="00F8033C" w:rsidP="00F8033C">
            <w:r w:rsidRPr="00E77788">
              <w:t>160.7</w:t>
            </w:r>
          </w:p>
        </w:tc>
        <w:tc>
          <w:tcPr>
            <w:tcW w:w="992" w:type="dxa"/>
          </w:tcPr>
          <w:p w:rsidR="00F8033C" w:rsidRPr="00972722" w:rsidRDefault="00F8033C" w:rsidP="00F8033C">
            <w:r w:rsidRPr="00972722">
              <w:t>121.5</w:t>
            </w:r>
          </w:p>
        </w:tc>
        <w:tc>
          <w:tcPr>
            <w:tcW w:w="993" w:type="dxa"/>
          </w:tcPr>
          <w:p w:rsidR="00F8033C" w:rsidRPr="00A95A76" w:rsidRDefault="00F8033C" w:rsidP="00F8033C">
            <w:r w:rsidRPr="00A95A76">
              <w:t>94.4</w:t>
            </w:r>
          </w:p>
        </w:tc>
        <w:tc>
          <w:tcPr>
            <w:tcW w:w="992" w:type="dxa"/>
          </w:tcPr>
          <w:p w:rsidR="00F8033C" w:rsidRPr="00A96231" w:rsidRDefault="00F8033C" w:rsidP="00F8033C">
            <w:r w:rsidRPr="00A96231">
              <w:t>121.3</w:t>
            </w:r>
          </w:p>
        </w:tc>
        <w:tc>
          <w:tcPr>
            <w:tcW w:w="992" w:type="dxa"/>
          </w:tcPr>
          <w:p w:rsidR="00F8033C" w:rsidRPr="000460D2" w:rsidRDefault="00F8033C" w:rsidP="00F8033C">
            <w:r w:rsidRPr="000460D2">
              <w:t>71</w:t>
            </w:r>
          </w:p>
        </w:tc>
      </w:tr>
      <w:tr w:rsidR="00F8033C" w:rsidTr="00F8033C">
        <w:tc>
          <w:tcPr>
            <w:tcW w:w="988" w:type="dxa"/>
          </w:tcPr>
          <w:p w:rsidR="00F8033C" w:rsidRPr="008E3D17" w:rsidRDefault="00F8033C" w:rsidP="00F8033C">
            <w:r w:rsidRPr="008E3D17">
              <w:t>143.5</w:t>
            </w:r>
          </w:p>
        </w:tc>
        <w:tc>
          <w:tcPr>
            <w:tcW w:w="850" w:type="dxa"/>
          </w:tcPr>
          <w:p w:rsidR="00F8033C" w:rsidRPr="00E77788" w:rsidRDefault="00F8033C" w:rsidP="00F8033C">
            <w:r w:rsidRPr="00E77788">
              <w:t>172.3</w:t>
            </w:r>
          </w:p>
        </w:tc>
        <w:tc>
          <w:tcPr>
            <w:tcW w:w="992" w:type="dxa"/>
          </w:tcPr>
          <w:p w:rsidR="00F8033C" w:rsidRPr="00972722" w:rsidRDefault="00F8033C" w:rsidP="00F8033C">
            <w:r w:rsidRPr="00972722">
              <w:t>107.76</w:t>
            </w:r>
          </w:p>
        </w:tc>
        <w:tc>
          <w:tcPr>
            <w:tcW w:w="993" w:type="dxa"/>
          </w:tcPr>
          <w:p w:rsidR="00F8033C" w:rsidRPr="00A95A76" w:rsidRDefault="00F8033C" w:rsidP="00F8033C">
            <w:r w:rsidRPr="00A95A76">
              <w:t>75.8</w:t>
            </w:r>
          </w:p>
        </w:tc>
        <w:tc>
          <w:tcPr>
            <w:tcW w:w="992" w:type="dxa"/>
          </w:tcPr>
          <w:p w:rsidR="00F8033C" w:rsidRPr="00A96231" w:rsidRDefault="00F8033C" w:rsidP="00F8033C">
            <w:r w:rsidRPr="00A96231">
              <w:t>140.7</w:t>
            </w:r>
          </w:p>
        </w:tc>
        <w:tc>
          <w:tcPr>
            <w:tcW w:w="992" w:type="dxa"/>
          </w:tcPr>
          <w:p w:rsidR="00F8033C" w:rsidRPr="000460D2" w:rsidRDefault="00F8033C" w:rsidP="00F8033C">
            <w:r w:rsidRPr="000460D2">
              <w:t>163.2</w:t>
            </w:r>
          </w:p>
        </w:tc>
      </w:tr>
      <w:tr w:rsidR="00F8033C" w:rsidTr="00F8033C">
        <w:tc>
          <w:tcPr>
            <w:tcW w:w="988" w:type="dxa"/>
          </w:tcPr>
          <w:p w:rsidR="00F8033C" w:rsidRPr="008E3D17" w:rsidRDefault="00F8033C" w:rsidP="00F8033C">
            <w:r w:rsidRPr="008E3D17">
              <w:t>142.2</w:t>
            </w:r>
          </w:p>
        </w:tc>
        <w:tc>
          <w:tcPr>
            <w:tcW w:w="850" w:type="dxa"/>
          </w:tcPr>
          <w:p w:rsidR="00F8033C" w:rsidRDefault="00F8033C" w:rsidP="00F8033C"/>
        </w:tc>
        <w:tc>
          <w:tcPr>
            <w:tcW w:w="992" w:type="dxa"/>
          </w:tcPr>
          <w:p w:rsidR="00F8033C" w:rsidRDefault="00F8033C" w:rsidP="00F8033C">
            <w:r w:rsidRPr="00972722">
              <w:t>119.4</w:t>
            </w:r>
          </w:p>
        </w:tc>
        <w:tc>
          <w:tcPr>
            <w:tcW w:w="993" w:type="dxa"/>
          </w:tcPr>
          <w:p w:rsidR="00F8033C" w:rsidRDefault="00F8033C" w:rsidP="00F8033C">
            <w:r w:rsidRPr="00A95A76">
              <w:t>71.4</w:t>
            </w:r>
          </w:p>
        </w:tc>
        <w:tc>
          <w:tcPr>
            <w:tcW w:w="992" w:type="dxa"/>
          </w:tcPr>
          <w:p w:rsidR="00F8033C" w:rsidRDefault="00F8033C" w:rsidP="00F8033C">
            <w:r w:rsidRPr="00A96231">
              <w:t>134.5</w:t>
            </w:r>
          </w:p>
        </w:tc>
        <w:tc>
          <w:tcPr>
            <w:tcW w:w="992" w:type="dxa"/>
          </w:tcPr>
          <w:p w:rsidR="00F8033C" w:rsidRDefault="00F8033C" w:rsidP="00F8033C">
            <w:r w:rsidRPr="000460D2">
              <w:t>151.2</w:t>
            </w:r>
          </w:p>
        </w:tc>
      </w:tr>
      <w:tr w:rsidR="00B96A36" w:rsidTr="00F8033C">
        <w:tc>
          <w:tcPr>
            <w:tcW w:w="988" w:type="dxa"/>
          </w:tcPr>
          <w:p w:rsidR="00B96A36" w:rsidRPr="008E3D17" w:rsidRDefault="00B96A36" w:rsidP="00B96A36">
            <w:r w:rsidRPr="008E3D17">
              <w:t>150.5</w:t>
            </w:r>
          </w:p>
        </w:tc>
        <w:tc>
          <w:tcPr>
            <w:tcW w:w="850" w:type="dxa"/>
          </w:tcPr>
          <w:p w:rsidR="00B96A36" w:rsidRPr="006C035B" w:rsidRDefault="00B96A36" w:rsidP="00B96A36"/>
        </w:tc>
        <w:tc>
          <w:tcPr>
            <w:tcW w:w="992" w:type="dxa"/>
          </w:tcPr>
          <w:p w:rsidR="00B96A36" w:rsidRPr="00E9602D" w:rsidRDefault="00B96A36" w:rsidP="00B96A36"/>
        </w:tc>
        <w:tc>
          <w:tcPr>
            <w:tcW w:w="993" w:type="dxa"/>
          </w:tcPr>
          <w:p w:rsidR="00B96A36" w:rsidRPr="000452E0" w:rsidRDefault="00B96A36" w:rsidP="00B96A36"/>
        </w:tc>
        <w:tc>
          <w:tcPr>
            <w:tcW w:w="992" w:type="dxa"/>
          </w:tcPr>
          <w:p w:rsidR="00B96A36" w:rsidRPr="00450375" w:rsidRDefault="00B96A36" w:rsidP="00B96A36"/>
        </w:tc>
        <w:tc>
          <w:tcPr>
            <w:tcW w:w="992" w:type="dxa"/>
          </w:tcPr>
          <w:p w:rsidR="00B96A36" w:rsidRPr="00A40872" w:rsidRDefault="00B96A36" w:rsidP="00B96A36"/>
        </w:tc>
      </w:tr>
      <w:tr w:rsidR="00B96A36" w:rsidTr="00F8033C">
        <w:tc>
          <w:tcPr>
            <w:tcW w:w="988" w:type="dxa"/>
          </w:tcPr>
          <w:p w:rsidR="00B96A36" w:rsidRDefault="00B96A36" w:rsidP="00B96A36">
            <w:r w:rsidRPr="008E3D17">
              <w:t>122.9</w:t>
            </w:r>
          </w:p>
        </w:tc>
        <w:tc>
          <w:tcPr>
            <w:tcW w:w="850" w:type="dxa"/>
          </w:tcPr>
          <w:p w:rsidR="00B96A36" w:rsidRPr="006C035B" w:rsidRDefault="00B96A36" w:rsidP="00B96A36"/>
        </w:tc>
        <w:tc>
          <w:tcPr>
            <w:tcW w:w="992" w:type="dxa"/>
          </w:tcPr>
          <w:p w:rsidR="00B96A36" w:rsidRPr="00E9602D" w:rsidRDefault="00B96A36" w:rsidP="00B96A36"/>
        </w:tc>
        <w:tc>
          <w:tcPr>
            <w:tcW w:w="993" w:type="dxa"/>
          </w:tcPr>
          <w:p w:rsidR="00B96A36" w:rsidRPr="000452E0" w:rsidRDefault="00B96A36" w:rsidP="00B96A36"/>
        </w:tc>
        <w:tc>
          <w:tcPr>
            <w:tcW w:w="992" w:type="dxa"/>
          </w:tcPr>
          <w:p w:rsidR="00B96A36" w:rsidRPr="00450375" w:rsidRDefault="00B96A36" w:rsidP="00B96A36"/>
        </w:tc>
        <w:tc>
          <w:tcPr>
            <w:tcW w:w="992" w:type="dxa"/>
          </w:tcPr>
          <w:p w:rsidR="00B96A36" w:rsidRPr="00A40872" w:rsidRDefault="00B96A36" w:rsidP="00B96A36"/>
        </w:tc>
      </w:tr>
    </w:tbl>
    <w:p w:rsidR="005E79EF" w:rsidRDefault="005E79EF" w:rsidP="005E79EF"/>
    <w:p w:rsidR="00DA1631" w:rsidRDefault="00DA1631" w:rsidP="00DC7987">
      <w:r w:rsidRPr="001F7D17">
        <w:rPr>
          <w:b/>
        </w:rPr>
        <w:lastRenderedPageBreak/>
        <w:t>S</w:t>
      </w:r>
      <w:r w:rsidR="002F60A5">
        <w:rPr>
          <w:b/>
        </w:rPr>
        <w:t>1</w:t>
      </w:r>
      <w:r w:rsidR="00EF1121">
        <w:rPr>
          <w:b/>
        </w:rPr>
        <w:t>J</w:t>
      </w:r>
      <w:r>
        <w:rPr>
          <w:b/>
        </w:rPr>
        <w:t>. Serum gastrin (</w:t>
      </w:r>
      <w:proofErr w:type="spellStart"/>
      <w:r>
        <w:rPr>
          <w:b/>
        </w:rPr>
        <w:t>pM</w:t>
      </w:r>
      <w:proofErr w:type="spellEnd"/>
      <w:r>
        <w:rPr>
          <w:b/>
        </w:rPr>
        <w:t>) for individual she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916"/>
        <w:gridCol w:w="916"/>
        <w:gridCol w:w="916"/>
        <w:gridCol w:w="916"/>
        <w:gridCol w:w="916"/>
        <w:gridCol w:w="916"/>
      </w:tblGrid>
      <w:tr w:rsidR="00DA1631" w:rsidTr="00847B37">
        <w:tc>
          <w:tcPr>
            <w:tcW w:w="0" w:type="auto"/>
          </w:tcPr>
          <w:p w:rsidR="00DA1631" w:rsidRDefault="00DA1631" w:rsidP="00847B37">
            <w:r>
              <w:t>Day 0</w:t>
            </w:r>
          </w:p>
        </w:tc>
        <w:tc>
          <w:tcPr>
            <w:tcW w:w="0" w:type="auto"/>
          </w:tcPr>
          <w:p w:rsidR="00DA1631" w:rsidRDefault="00DA1631" w:rsidP="00847B37">
            <w:r>
              <w:t>Day 1</w:t>
            </w:r>
          </w:p>
        </w:tc>
        <w:tc>
          <w:tcPr>
            <w:tcW w:w="0" w:type="auto"/>
          </w:tcPr>
          <w:p w:rsidR="00DA1631" w:rsidRDefault="00DA1631" w:rsidP="00847B37">
            <w:r>
              <w:t>Day 2</w:t>
            </w:r>
          </w:p>
        </w:tc>
        <w:tc>
          <w:tcPr>
            <w:tcW w:w="0" w:type="auto"/>
          </w:tcPr>
          <w:p w:rsidR="00DA1631" w:rsidRDefault="00DA1631" w:rsidP="00847B37">
            <w:r>
              <w:t>Day 3</w:t>
            </w:r>
          </w:p>
        </w:tc>
        <w:tc>
          <w:tcPr>
            <w:tcW w:w="0" w:type="auto"/>
          </w:tcPr>
          <w:p w:rsidR="00DA1631" w:rsidRDefault="00DA1631" w:rsidP="00847B37">
            <w:r>
              <w:t>Day 4</w:t>
            </w:r>
          </w:p>
        </w:tc>
        <w:tc>
          <w:tcPr>
            <w:tcW w:w="0" w:type="auto"/>
          </w:tcPr>
          <w:p w:rsidR="00DA1631" w:rsidRDefault="00DA1631" w:rsidP="00847B37">
            <w:r>
              <w:t>Day 5</w:t>
            </w:r>
          </w:p>
        </w:tc>
        <w:tc>
          <w:tcPr>
            <w:tcW w:w="0" w:type="auto"/>
          </w:tcPr>
          <w:p w:rsidR="00DA1631" w:rsidRDefault="00DA1631" w:rsidP="00847B37">
            <w:r>
              <w:t>Day 6</w:t>
            </w:r>
          </w:p>
        </w:tc>
        <w:tc>
          <w:tcPr>
            <w:tcW w:w="0" w:type="auto"/>
          </w:tcPr>
          <w:p w:rsidR="00DA1631" w:rsidRDefault="00DA1631" w:rsidP="00847B37">
            <w:r>
              <w:t>Day 7</w:t>
            </w:r>
          </w:p>
        </w:tc>
        <w:tc>
          <w:tcPr>
            <w:tcW w:w="0" w:type="auto"/>
          </w:tcPr>
          <w:p w:rsidR="00DA1631" w:rsidRDefault="00DA1631" w:rsidP="00847B37">
            <w:r>
              <w:t>Day 8</w:t>
            </w:r>
          </w:p>
        </w:tc>
        <w:tc>
          <w:tcPr>
            <w:tcW w:w="0" w:type="auto"/>
          </w:tcPr>
          <w:p w:rsidR="00DA1631" w:rsidRDefault="00DA1631" w:rsidP="00847B37">
            <w:r>
              <w:t>Day 9</w:t>
            </w:r>
          </w:p>
        </w:tc>
        <w:tc>
          <w:tcPr>
            <w:tcW w:w="0" w:type="auto"/>
          </w:tcPr>
          <w:p w:rsidR="00DA1631" w:rsidRDefault="00DA1631" w:rsidP="00847B37">
            <w:r>
              <w:t>Day 10</w:t>
            </w:r>
          </w:p>
        </w:tc>
        <w:tc>
          <w:tcPr>
            <w:tcW w:w="0" w:type="auto"/>
          </w:tcPr>
          <w:p w:rsidR="00DA1631" w:rsidRDefault="00DA1631" w:rsidP="00847B37">
            <w:r>
              <w:t>Day 11</w:t>
            </w:r>
          </w:p>
        </w:tc>
        <w:tc>
          <w:tcPr>
            <w:tcW w:w="0" w:type="auto"/>
          </w:tcPr>
          <w:p w:rsidR="00DA1631" w:rsidRDefault="00DA1631" w:rsidP="00847B37">
            <w:r>
              <w:t>Day 12</w:t>
            </w:r>
          </w:p>
        </w:tc>
        <w:tc>
          <w:tcPr>
            <w:tcW w:w="0" w:type="auto"/>
          </w:tcPr>
          <w:p w:rsidR="00DA1631" w:rsidRDefault="00DA1631" w:rsidP="00847B37">
            <w:r>
              <w:t>Day 13</w:t>
            </w:r>
          </w:p>
        </w:tc>
        <w:tc>
          <w:tcPr>
            <w:tcW w:w="0" w:type="auto"/>
          </w:tcPr>
          <w:p w:rsidR="00DA1631" w:rsidRDefault="00DA1631" w:rsidP="00847B37">
            <w:r>
              <w:t>Day 14</w:t>
            </w:r>
          </w:p>
        </w:tc>
        <w:tc>
          <w:tcPr>
            <w:tcW w:w="0" w:type="auto"/>
          </w:tcPr>
          <w:p w:rsidR="00DA1631" w:rsidRDefault="00DA1631" w:rsidP="00847B37">
            <w:r>
              <w:t>Day 15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8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51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36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1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32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36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4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63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64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5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39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7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41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07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9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1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7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38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43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3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44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40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79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12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27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6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8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4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6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33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32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4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59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45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55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74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91</w:t>
            </w:r>
          </w:p>
        </w:tc>
        <w:tc>
          <w:tcPr>
            <w:tcW w:w="0" w:type="auto"/>
          </w:tcPr>
          <w:p w:rsidR="00DA1631" w:rsidRPr="00113FB4" w:rsidRDefault="00DA1631" w:rsidP="00847B37"/>
        </w:tc>
        <w:tc>
          <w:tcPr>
            <w:tcW w:w="0" w:type="auto"/>
          </w:tcPr>
          <w:p w:rsidR="00DA1631" w:rsidRPr="00245FEA" w:rsidRDefault="00DA1631" w:rsidP="00847B37">
            <w:r>
              <w:t xml:space="preserve"> 5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5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6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1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8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8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32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8</w:t>
            </w:r>
          </w:p>
        </w:tc>
        <w:tc>
          <w:tcPr>
            <w:tcW w:w="0" w:type="auto"/>
          </w:tcPr>
          <w:p w:rsidR="00DA1631" w:rsidRPr="00B11C39" w:rsidRDefault="00DA1631" w:rsidP="00847B37"/>
        </w:tc>
        <w:tc>
          <w:tcPr>
            <w:tcW w:w="0" w:type="auto"/>
          </w:tcPr>
          <w:p w:rsidR="00DA1631" w:rsidRPr="001D10DD" w:rsidRDefault="00DA1631" w:rsidP="00847B37"/>
        </w:tc>
        <w:tc>
          <w:tcPr>
            <w:tcW w:w="0" w:type="auto"/>
          </w:tcPr>
          <w:p w:rsidR="00DA1631" w:rsidRPr="00736C4E" w:rsidRDefault="00DA1631" w:rsidP="00847B37"/>
        </w:tc>
        <w:tc>
          <w:tcPr>
            <w:tcW w:w="0" w:type="auto"/>
          </w:tcPr>
          <w:p w:rsidR="00DA1631" w:rsidRPr="00830F34" w:rsidRDefault="00DA1631" w:rsidP="00847B37"/>
        </w:tc>
        <w:tc>
          <w:tcPr>
            <w:tcW w:w="0" w:type="auto"/>
          </w:tcPr>
          <w:p w:rsidR="00DA1631" w:rsidRPr="00A427C4" w:rsidRDefault="00DA1631" w:rsidP="00847B37"/>
        </w:tc>
        <w:tc>
          <w:tcPr>
            <w:tcW w:w="0" w:type="auto"/>
          </w:tcPr>
          <w:p w:rsidR="00DA1631" w:rsidRPr="00113FB4" w:rsidRDefault="00DA1631" w:rsidP="00847B37">
            <w:r>
              <w:t>6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3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1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49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57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4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3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4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4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0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4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35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31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0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39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47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43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8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0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31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79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7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8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81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39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04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6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41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45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9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53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43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61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9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6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84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2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05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6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2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5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62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5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39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29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7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29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45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6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7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07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8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0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1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1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4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67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70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3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75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50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53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73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70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3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3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8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0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9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7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0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04</w:t>
            </w:r>
          </w:p>
        </w:tc>
        <w:tc>
          <w:tcPr>
            <w:tcW w:w="0" w:type="auto"/>
          </w:tcPr>
          <w:p w:rsidR="00DA1631" w:rsidRPr="00171D59" w:rsidRDefault="00DA1631" w:rsidP="00847B37"/>
        </w:tc>
        <w:tc>
          <w:tcPr>
            <w:tcW w:w="0" w:type="auto"/>
          </w:tcPr>
          <w:p w:rsidR="00DA1631" w:rsidRPr="00171D59" w:rsidRDefault="00DA1631" w:rsidP="00847B37">
            <w:r>
              <w:t>20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2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48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56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48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29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47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37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57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52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84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9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5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3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6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7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2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/>
        </w:tc>
        <w:tc>
          <w:tcPr>
            <w:tcW w:w="0" w:type="auto"/>
          </w:tcPr>
          <w:p w:rsidR="00DA1631" w:rsidRPr="00B11C39" w:rsidRDefault="00DA1631" w:rsidP="00847B37">
            <w:r>
              <w:t>43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35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50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57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73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51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74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7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81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15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8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 xml:space="preserve"> 9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 xml:space="preserve"> 6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0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 xml:space="preserve"> 64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2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41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50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58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50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47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39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4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12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37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35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1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9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4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36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4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35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33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45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41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39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8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8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2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3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5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92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54</w:t>
            </w:r>
          </w:p>
        </w:tc>
        <w:tc>
          <w:tcPr>
            <w:tcW w:w="0" w:type="auto"/>
          </w:tcPr>
          <w:p w:rsidR="00DA1631" w:rsidRPr="00171D59" w:rsidRDefault="00DA1631" w:rsidP="00847B37">
            <w:r w:rsidRPr="00171D59">
              <w:t>337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85</w:t>
            </w:r>
          </w:p>
        </w:tc>
        <w:tc>
          <w:tcPr>
            <w:tcW w:w="0" w:type="auto"/>
          </w:tcPr>
          <w:p w:rsidR="00DA1631" w:rsidRDefault="00DA1631" w:rsidP="00847B37">
            <w:r>
              <w:t>31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0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33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37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7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30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50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3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6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04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75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9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7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41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07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19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1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62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27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32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26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38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74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5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71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13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0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2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40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68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336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324</w:t>
            </w:r>
          </w:p>
        </w:tc>
        <w:tc>
          <w:tcPr>
            <w:tcW w:w="0" w:type="auto"/>
          </w:tcPr>
          <w:p w:rsidR="00DA1631" w:rsidRPr="00171D59" w:rsidRDefault="00DA1631" w:rsidP="00847B37">
            <w:r>
              <w:t>228</w:t>
            </w:r>
          </w:p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1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43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29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9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32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32</w:t>
            </w:r>
          </w:p>
        </w:tc>
        <w:tc>
          <w:tcPr>
            <w:tcW w:w="0" w:type="auto"/>
          </w:tcPr>
          <w:p w:rsidR="00DA1631" w:rsidRPr="00113FB4" w:rsidRDefault="00DA1631" w:rsidP="00847B37">
            <w:r>
              <w:t>24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 xml:space="preserve"> 43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57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201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98</w:t>
            </w:r>
          </w:p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29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75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68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66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58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74</w:t>
            </w:r>
          </w:p>
        </w:tc>
        <w:tc>
          <w:tcPr>
            <w:tcW w:w="0" w:type="auto"/>
          </w:tcPr>
          <w:p w:rsidR="00DA1631" w:rsidRDefault="00DA1631" w:rsidP="00847B37">
            <w:r>
              <w:t>88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36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00</w:t>
            </w:r>
          </w:p>
        </w:tc>
        <w:tc>
          <w:tcPr>
            <w:tcW w:w="0" w:type="auto"/>
          </w:tcPr>
          <w:p w:rsidR="00DA1631" w:rsidRPr="00245FEA" w:rsidRDefault="00DA1631" w:rsidP="00847B37">
            <w:r>
              <w:t>158</w:t>
            </w:r>
          </w:p>
        </w:tc>
        <w:tc>
          <w:tcPr>
            <w:tcW w:w="0" w:type="auto"/>
          </w:tcPr>
          <w:p w:rsidR="00DA1631" w:rsidRDefault="00DA1631" w:rsidP="00847B37">
            <w:r>
              <w:t>108</w:t>
            </w:r>
          </w:p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  <w:tc>
          <w:tcPr>
            <w:tcW w:w="0" w:type="auto"/>
          </w:tcPr>
          <w:p w:rsidR="00DA1631" w:rsidRPr="008E59A7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54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23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25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24</w:t>
            </w:r>
          </w:p>
        </w:tc>
        <w:tc>
          <w:tcPr>
            <w:tcW w:w="0" w:type="auto"/>
          </w:tcPr>
          <w:p w:rsidR="00DA1631" w:rsidRPr="00830F34" w:rsidRDefault="00DA1631" w:rsidP="00847B37">
            <w:r w:rsidRPr="00830F34">
              <w:t>26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28</w:t>
            </w:r>
          </w:p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5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32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60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25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46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24</w:t>
            </w:r>
          </w:p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36</w:t>
            </w:r>
          </w:p>
        </w:tc>
        <w:tc>
          <w:tcPr>
            <w:tcW w:w="0" w:type="auto"/>
          </w:tcPr>
          <w:p w:rsidR="00DA1631" w:rsidRPr="00B11C39" w:rsidRDefault="00DA1631" w:rsidP="00847B37">
            <w:r>
              <w:t>21</w:t>
            </w:r>
          </w:p>
        </w:tc>
        <w:tc>
          <w:tcPr>
            <w:tcW w:w="0" w:type="auto"/>
          </w:tcPr>
          <w:p w:rsidR="00DA1631" w:rsidRPr="001D10DD" w:rsidRDefault="00DA1631" w:rsidP="00847B37">
            <w:r>
              <w:t>19</w:t>
            </w:r>
          </w:p>
        </w:tc>
        <w:tc>
          <w:tcPr>
            <w:tcW w:w="0" w:type="auto"/>
          </w:tcPr>
          <w:p w:rsidR="00DA1631" w:rsidRPr="00736C4E" w:rsidRDefault="00DA1631" w:rsidP="00847B37">
            <w:r>
              <w:t>33</w:t>
            </w:r>
          </w:p>
        </w:tc>
        <w:tc>
          <w:tcPr>
            <w:tcW w:w="0" w:type="auto"/>
          </w:tcPr>
          <w:p w:rsidR="00DA1631" w:rsidRPr="00830F34" w:rsidRDefault="00DA1631" w:rsidP="00847B37">
            <w:r>
              <w:t>26</w:t>
            </w:r>
          </w:p>
        </w:tc>
        <w:tc>
          <w:tcPr>
            <w:tcW w:w="0" w:type="auto"/>
          </w:tcPr>
          <w:p w:rsidR="00DA1631" w:rsidRPr="00A427C4" w:rsidRDefault="00DA1631" w:rsidP="00847B37">
            <w:r>
              <w:t>29</w:t>
            </w:r>
          </w:p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Pr="00595034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42</w:t>
            </w:r>
          </w:p>
        </w:tc>
        <w:tc>
          <w:tcPr>
            <w:tcW w:w="0" w:type="auto"/>
          </w:tcPr>
          <w:p w:rsidR="00DA1631" w:rsidRPr="008928CD" w:rsidRDefault="00DA1631" w:rsidP="00847B37">
            <w:r>
              <w:t>22</w:t>
            </w:r>
          </w:p>
        </w:tc>
        <w:tc>
          <w:tcPr>
            <w:tcW w:w="0" w:type="auto"/>
          </w:tcPr>
          <w:p w:rsidR="00DA1631" w:rsidRDefault="00DA1631" w:rsidP="00847B37">
            <w:r>
              <w:t>28</w:t>
            </w:r>
          </w:p>
        </w:tc>
        <w:tc>
          <w:tcPr>
            <w:tcW w:w="0" w:type="auto"/>
          </w:tcPr>
          <w:p w:rsidR="00DA1631" w:rsidRDefault="00DA1631" w:rsidP="00847B37">
            <w:r>
              <w:t>28</w:t>
            </w:r>
          </w:p>
        </w:tc>
        <w:tc>
          <w:tcPr>
            <w:tcW w:w="0" w:type="auto"/>
          </w:tcPr>
          <w:p w:rsidR="00DA1631" w:rsidRDefault="00DA1631" w:rsidP="00847B37">
            <w:r>
              <w:t>28</w:t>
            </w:r>
          </w:p>
        </w:tc>
        <w:tc>
          <w:tcPr>
            <w:tcW w:w="0" w:type="auto"/>
          </w:tcPr>
          <w:p w:rsidR="00DA1631" w:rsidRDefault="00DA1631" w:rsidP="00847B37">
            <w:r>
              <w:t>72</w:t>
            </w:r>
          </w:p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28</w:t>
            </w:r>
          </w:p>
        </w:tc>
        <w:tc>
          <w:tcPr>
            <w:tcW w:w="0" w:type="auto"/>
          </w:tcPr>
          <w:p w:rsidR="00DA1631" w:rsidRPr="00294CC7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59</w:t>
            </w:r>
          </w:p>
        </w:tc>
        <w:tc>
          <w:tcPr>
            <w:tcW w:w="0" w:type="auto"/>
          </w:tcPr>
          <w:p w:rsidR="00DA1631" w:rsidRPr="00294CC7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18</w:t>
            </w:r>
          </w:p>
        </w:tc>
        <w:tc>
          <w:tcPr>
            <w:tcW w:w="0" w:type="auto"/>
          </w:tcPr>
          <w:p w:rsidR="00DA1631" w:rsidRPr="00294CC7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26</w:t>
            </w:r>
          </w:p>
        </w:tc>
        <w:tc>
          <w:tcPr>
            <w:tcW w:w="0" w:type="auto"/>
          </w:tcPr>
          <w:p w:rsidR="00DA1631" w:rsidRPr="00294CC7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E21C3F" w:rsidRDefault="00DA1631" w:rsidP="00847B37">
            <w:r>
              <w:t>15</w:t>
            </w:r>
          </w:p>
        </w:tc>
        <w:tc>
          <w:tcPr>
            <w:tcW w:w="0" w:type="auto"/>
          </w:tcPr>
          <w:p w:rsidR="00DA1631" w:rsidRPr="00294CC7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Default="00DA1631" w:rsidP="00847B37">
            <w:r>
              <w:t>27</w:t>
            </w:r>
          </w:p>
        </w:tc>
        <w:tc>
          <w:tcPr>
            <w:tcW w:w="0" w:type="auto"/>
          </w:tcPr>
          <w:p w:rsidR="00DA1631" w:rsidRPr="00294CC7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</w:tbl>
    <w:p w:rsidR="00B96A36" w:rsidRDefault="00B96A36" w:rsidP="005E79EF"/>
    <w:p w:rsidR="00DA1631" w:rsidRDefault="00DA1631" w:rsidP="005E79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FF4B8C" w:rsidTr="00847B37">
        <w:tc>
          <w:tcPr>
            <w:tcW w:w="1743" w:type="dxa"/>
          </w:tcPr>
          <w:p w:rsidR="00FF4B8C" w:rsidRDefault="00FF4B8C" w:rsidP="00847B37">
            <w:r>
              <w:lastRenderedPageBreak/>
              <w:t>Day 17</w:t>
            </w:r>
          </w:p>
        </w:tc>
        <w:tc>
          <w:tcPr>
            <w:tcW w:w="1743" w:type="dxa"/>
          </w:tcPr>
          <w:p w:rsidR="00FF4B8C" w:rsidRDefault="00FF4B8C" w:rsidP="00847B37">
            <w:r>
              <w:t>Day 19</w:t>
            </w:r>
          </w:p>
        </w:tc>
        <w:tc>
          <w:tcPr>
            <w:tcW w:w="1743" w:type="dxa"/>
          </w:tcPr>
          <w:p w:rsidR="00FF4B8C" w:rsidRDefault="00FF4B8C" w:rsidP="00847B37">
            <w:r>
              <w:t>Day 20</w:t>
            </w:r>
          </w:p>
        </w:tc>
        <w:tc>
          <w:tcPr>
            <w:tcW w:w="1743" w:type="dxa"/>
          </w:tcPr>
          <w:p w:rsidR="00FF4B8C" w:rsidRDefault="00FF4B8C" w:rsidP="00847B37">
            <w:r>
              <w:t>Day 21</w:t>
            </w:r>
          </w:p>
        </w:tc>
        <w:tc>
          <w:tcPr>
            <w:tcW w:w="1744" w:type="dxa"/>
          </w:tcPr>
          <w:p w:rsidR="00FF4B8C" w:rsidRDefault="00FF4B8C" w:rsidP="00847B37">
            <w:r>
              <w:t>Day 23</w:t>
            </w:r>
          </w:p>
        </w:tc>
        <w:tc>
          <w:tcPr>
            <w:tcW w:w="1744" w:type="dxa"/>
          </w:tcPr>
          <w:p w:rsidR="00FF4B8C" w:rsidRDefault="00FF4B8C" w:rsidP="00847B37">
            <w:r>
              <w:t>Day 25</w:t>
            </w:r>
          </w:p>
        </w:tc>
        <w:tc>
          <w:tcPr>
            <w:tcW w:w="1744" w:type="dxa"/>
          </w:tcPr>
          <w:p w:rsidR="00FF4B8C" w:rsidRDefault="00FF4B8C" w:rsidP="00847B37">
            <w:r>
              <w:t>Day 27</w:t>
            </w:r>
          </w:p>
        </w:tc>
        <w:tc>
          <w:tcPr>
            <w:tcW w:w="1744" w:type="dxa"/>
          </w:tcPr>
          <w:p w:rsidR="00FF4B8C" w:rsidRDefault="00FF4B8C" w:rsidP="00847B37">
            <w:r>
              <w:t>Day 30</w:t>
            </w:r>
          </w:p>
        </w:tc>
      </w:tr>
      <w:tr w:rsidR="00FF4B8C" w:rsidTr="00847B37">
        <w:trPr>
          <w:trHeight w:val="56"/>
        </w:trPr>
        <w:tc>
          <w:tcPr>
            <w:tcW w:w="1743" w:type="dxa"/>
          </w:tcPr>
          <w:p w:rsidR="00FF4B8C" w:rsidRPr="00BB2FED" w:rsidRDefault="00FF4B8C" w:rsidP="00847B37">
            <w:r>
              <w:t xml:space="preserve"> 96</w:t>
            </w:r>
          </w:p>
        </w:tc>
        <w:tc>
          <w:tcPr>
            <w:tcW w:w="1743" w:type="dxa"/>
          </w:tcPr>
          <w:p w:rsidR="00FF4B8C" w:rsidRPr="00CC119B" w:rsidRDefault="00FF4B8C" w:rsidP="00847B37">
            <w:r>
              <w:t xml:space="preserve"> 52</w:t>
            </w:r>
          </w:p>
        </w:tc>
        <w:tc>
          <w:tcPr>
            <w:tcW w:w="1743" w:type="dxa"/>
          </w:tcPr>
          <w:p w:rsidR="00FF4B8C" w:rsidRPr="00561088" w:rsidRDefault="00FF4B8C" w:rsidP="00847B37">
            <w:r>
              <w:t xml:space="preserve"> 46</w:t>
            </w:r>
          </w:p>
        </w:tc>
        <w:tc>
          <w:tcPr>
            <w:tcW w:w="1743" w:type="dxa"/>
          </w:tcPr>
          <w:p w:rsidR="00FF4B8C" w:rsidRPr="00B32DC7" w:rsidRDefault="00FF4B8C" w:rsidP="00847B37">
            <w:r>
              <w:t>60</w:t>
            </w:r>
          </w:p>
        </w:tc>
        <w:tc>
          <w:tcPr>
            <w:tcW w:w="1744" w:type="dxa"/>
          </w:tcPr>
          <w:p w:rsidR="00FF4B8C" w:rsidRPr="00605C1F" w:rsidRDefault="00FF4B8C" w:rsidP="00847B37">
            <w:r>
              <w:t>44</w:t>
            </w:r>
          </w:p>
        </w:tc>
        <w:tc>
          <w:tcPr>
            <w:tcW w:w="1744" w:type="dxa"/>
          </w:tcPr>
          <w:p w:rsidR="00FF4B8C" w:rsidRPr="00935E6E" w:rsidRDefault="00FF4B8C" w:rsidP="00847B37">
            <w:r>
              <w:t>40</w:t>
            </w:r>
          </w:p>
        </w:tc>
        <w:tc>
          <w:tcPr>
            <w:tcW w:w="1744" w:type="dxa"/>
          </w:tcPr>
          <w:p w:rsidR="00FF4B8C" w:rsidRPr="00CC7B66" w:rsidRDefault="00FF4B8C" w:rsidP="00847B37">
            <w:r>
              <w:t>44</w:t>
            </w:r>
          </w:p>
        </w:tc>
        <w:tc>
          <w:tcPr>
            <w:tcW w:w="1744" w:type="dxa"/>
          </w:tcPr>
          <w:p w:rsidR="00FF4B8C" w:rsidRPr="00D358E5" w:rsidRDefault="00FF4B8C" w:rsidP="00847B37">
            <w:r>
              <w:t>64</w:t>
            </w:r>
          </w:p>
        </w:tc>
      </w:tr>
      <w:tr w:rsidR="00FF4B8C" w:rsidTr="00847B37">
        <w:tc>
          <w:tcPr>
            <w:tcW w:w="1743" w:type="dxa"/>
          </w:tcPr>
          <w:p w:rsidR="00FF4B8C" w:rsidRPr="00BB2FED" w:rsidRDefault="00FF4B8C" w:rsidP="00847B37">
            <w:r>
              <w:t>112</w:t>
            </w:r>
          </w:p>
        </w:tc>
        <w:tc>
          <w:tcPr>
            <w:tcW w:w="1743" w:type="dxa"/>
          </w:tcPr>
          <w:p w:rsidR="00FF4B8C" w:rsidRPr="00CC119B" w:rsidRDefault="00FF4B8C" w:rsidP="00847B37">
            <w:r>
              <w:t>260</w:t>
            </w:r>
          </w:p>
        </w:tc>
        <w:tc>
          <w:tcPr>
            <w:tcW w:w="1743" w:type="dxa"/>
          </w:tcPr>
          <w:p w:rsidR="00FF4B8C" w:rsidRPr="00561088" w:rsidRDefault="00FF4B8C" w:rsidP="00847B37">
            <w:r>
              <w:t>174</w:t>
            </w:r>
          </w:p>
        </w:tc>
        <w:tc>
          <w:tcPr>
            <w:tcW w:w="1743" w:type="dxa"/>
          </w:tcPr>
          <w:p w:rsidR="00FF4B8C" w:rsidRPr="00B32DC7" w:rsidRDefault="00FF4B8C" w:rsidP="00847B37"/>
        </w:tc>
        <w:tc>
          <w:tcPr>
            <w:tcW w:w="1744" w:type="dxa"/>
          </w:tcPr>
          <w:p w:rsidR="00FF4B8C" w:rsidRPr="00605C1F" w:rsidRDefault="00FF4B8C" w:rsidP="00847B37"/>
        </w:tc>
        <w:tc>
          <w:tcPr>
            <w:tcW w:w="1744" w:type="dxa"/>
          </w:tcPr>
          <w:p w:rsidR="00FF4B8C" w:rsidRPr="00935E6E" w:rsidRDefault="00FF4B8C" w:rsidP="00847B37"/>
        </w:tc>
        <w:tc>
          <w:tcPr>
            <w:tcW w:w="1744" w:type="dxa"/>
          </w:tcPr>
          <w:p w:rsidR="00FF4B8C" w:rsidRPr="00CC7B66" w:rsidRDefault="00FF4B8C" w:rsidP="00847B37"/>
        </w:tc>
        <w:tc>
          <w:tcPr>
            <w:tcW w:w="1744" w:type="dxa"/>
          </w:tcPr>
          <w:p w:rsidR="00FF4B8C" w:rsidRPr="00D358E5" w:rsidRDefault="00FF4B8C" w:rsidP="00847B37"/>
        </w:tc>
      </w:tr>
      <w:tr w:rsidR="00FF4B8C" w:rsidTr="00847B37">
        <w:tc>
          <w:tcPr>
            <w:tcW w:w="1743" w:type="dxa"/>
          </w:tcPr>
          <w:p w:rsidR="00FF4B8C" w:rsidRPr="00BB2FED" w:rsidRDefault="00FF4B8C" w:rsidP="00847B37">
            <w:r>
              <w:t>165</w:t>
            </w:r>
          </w:p>
        </w:tc>
        <w:tc>
          <w:tcPr>
            <w:tcW w:w="1743" w:type="dxa"/>
          </w:tcPr>
          <w:p w:rsidR="00FF4B8C" w:rsidRPr="00CC119B" w:rsidRDefault="00FF4B8C" w:rsidP="00847B37">
            <w:r>
              <w:t>108</w:t>
            </w:r>
          </w:p>
        </w:tc>
        <w:tc>
          <w:tcPr>
            <w:tcW w:w="1743" w:type="dxa"/>
          </w:tcPr>
          <w:p w:rsidR="00FF4B8C" w:rsidRPr="00561088" w:rsidRDefault="00FF4B8C" w:rsidP="00847B37">
            <w:r>
              <w:t>157</w:t>
            </w:r>
          </w:p>
        </w:tc>
        <w:tc>
          <w:tcPr>
            <w:tcW w:w="1743" w:type="dxa"/>
          </w:tcPr>
          <w:p w:rsidR="00FF4B8C" w:rsidRPr="00B32DC7" w:rsidRDefault="00FF4B8C" w:rsidP="00847B37">
            <w:r>
              <w:t>68</w:t>
            </w:r>
          </w:p>
        </w:tc>
        <w:tc>
          <w:tcPr>
            <w:tcW w:w="1744" w:type="dxa"/>
          </w:tcPr>
          <w:p w:rsidR="00FF4B8C" w:rsidRPr="00605C1F" w:rsidRDefault="00FF4B8C" w:rsidP="00847B37">
            <w:r>
              <w:t>52</w:t>
            </w:r>
          </w:p>
        </w:tc>
        <w:tc>
          <w:tcPr>
            <w:tcW w:w="1744" w:type="dxa"/>
          </w:tcPr>
          <w:p w:rsidR="00FF4B8C" w:rsidRPr="00935E6E" w:rsidRDefault="00FF4B8C" w:rsidP="00847B37">
            <w:r>
              <w:t>60</w:t>
            </w:r>
          </w:p>
        </w:tc>
        <w:tc>
          <w:tcPr>
            <w:tcW w:w="1744" w:type="dxa"/>
          </w:tcPr>
          <w:p w:rsidR="00FF4B8C" w:rsidRPr="00CC7B66" w:rsidRDefault="00FF4B8C" w:rsidP="00847B37">
            <w:r>
              <w:t>59</w:t>
            </w:r>
          </w:p>
        </w:tc>
        <w:tc>
          <w:tcPr>
            <w:tcW w:w="1744" w:type="dxa"/>
          </w:tcPr>
          <w:p w:rsidR="00FF4B8C" w:rsidRPr="00D358E5" w:rsidRDefault="00FF4B8C" w:rsidP="00847B37">
            <w:r>
              <w:t>80</w:t>
            </w:r>
          </w:p>
        </w:tc>
      </w:tr>
      <w:tr w:rsidR="00FF4B8C" w:rsidTr="00847B37">
        <w:tc>
          <w:tcPr>
            <w:tcW w:w="1743" w:type="dxa"/>
          </w:tcPr>
          <w:p w:rsidR="00FF4B8C" w:rsidRPr="00BB2FED" w:rsidRDefault="00FF4B8C" w:rsidP="00847B37">
            <w:r>
              <w:t>227</w:t>
            </w:r>
          </w:p>
        </w:tc>
        <w:tc>
          <w:tcPr>
            <w:tcW w:w="1743" w:type="dxa"/>
          </w:tcPr>
          <w:p w:rsidR="00FF4B8C" w:rsidRDefault="00FF4B8C" w:rsidP="00847B37">
            <w:r>
              <w:t>124</w:t>
            </w:r>
          </w:p>
        </w:tc>
        <w:tc>
          <w:tcPr>
            <w:tcW w:w="1743" w:type="dxa"/>
          </w:tcPr>
          <w:p w:rsidR="00FF4B8C" w:rsidRDefault="00FF4B8C" w:rsidP="00847B37">
            <w:r>
              <w:t>215</w:t>
            </w:r>
          </w:p>
        </w:tc>
        <w:tc>
          <w:tcPr>
            <w:tcW w:w="1743" w:type="dxa"/>
          </w:tcPr>
          <w:p w:rsidR="00FF4B8C" w:rsidRDefault="00FF4B8C" w:rsidP="00847B37">
            <w:r>
              <w:t>52</w:t>
            </w:r>
          </w:p>
        </w:tc>
        <w:tc>
          <w:tcPr>
            <w:tcW w:w="1744" w:type="dxa"/>
          </w:tcPr>
          <w:p w:rsidR="00FF4B8C" w:rsidRDefault="00FF4B8C" w:rsidP="00847B37">
            <w:r>
              <w:t>88</w:t>
            </w:r>
          </w:p>
        </w:tc>
        <w:tc>
          <w:tcPr>
            <w:tcW w:w="1744" w:type="dxa"/>
          </w:tcPr>
          <w:p w:rsidR="00FF4B8C" w:rsidRDefault="00FF4B8C" w:rsidP="00847B37">
            <w:r>
              <w:t>88</w:t>
            </w:r>
          </w:p>
        </w:tc>
        <w:tc>
          <w:tcPr>
            <w:tcW w:w="1744" w:type="dxa"/>
          </w:tcPr>
          <w:p w:rsidR="00FF4B8C" w:rsidRDefault="00FF4B8C" w:rsidP="00847B37">
            <w:r>
              <w:t>96</w:t>
            </w:r>
          </w:p>
        </w:tc>
        <w:tc>
          <w:tcPr>
            <w:tcW w:w="1744" w:type="dxa"/>
          </w:tcPr>
          <w:p w:rsidR="00FF4B8C" w:rsidRDefault="00FF4B8C" w:rsidP="00847B37">
            <w:r>
              <w:t>72</w:t>
            </w:r>
          </w:p>
        </w:tc>
      </w:tr>
      <w:tr w:rsidR="00FF4B8C" w:rsidTr="00847B37">
        <w:tc>
          <w:tcPr>
            <w:tcW w:w="1743" w:type="dxa"/>
          </w:tcPr>
          <w:p w:rsidR="00FF4B8C" w:rsidRPr="00BB2FED" w:rsidRDefault="00FF4B8C" w:rsidP="00847B37">
            <w:r>
              <w:t xml:space="preserve"> 68</w:t>
            </w:r>
          </w:p>
        </w:tc>
        <w:tc>
          <w:tcPr>
            <w:tcW w:w="1743" w:type="dxa"/>
          </w:tcPr>
          <w:p w:rsidR="00FF4B8C" w:rsidRDefault="00FF4B8C" w:rsidP="00847B37"/>
        </w:tc>
        <w:tc>
          <w:tcPr>
            <w:tcW w:w="1743" w:type="dxa"/>
          </w:tcPr>
          <w:p w:rsidR="00FF4B8C" w:rsidRPr="00892DC7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  <w:tc>
          <w:tcPr>
            <w:tcW w:w="1744" w:type="dxa"/>
          </w:tcPr>
          <w:p w:rsidR="00FF4B8C" w:rsidRDefault="00FF4B8C" w:rsidP="00847B37"/>
        </w:tc>
      </w:tr>
      <w:tr w:rsidR="00FF4B8C" w:rsidTr="00847B37">
        <w:tc>
          <w:tcPr>
            <w:tcW w:w="1743" w:type="dxa"/>
          </w:tcPr>
          <w:p w:rsidR="00FF4B8C" w:rsidRPr="00BB2FED" w:rsidRDefault="00FF4B8C" w:rsidP="00847B37">
            <w:r>
              <w:t>116</w:t>
            </w:r>
          </w:p>
        </w:tc>
        <w:tc>
          <w:tcPr>
            <w:tcW w:w="1743" w:type="dxa"/>
          </w:tcPr>
          <w:p w:rsidR="00FF4B8C" w:rsidRPr="00FA4A30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  <w:tc>
          <w:tcPr>
            <w:tcW w:w="1744" w:type="dxa"/>
          </w:tcPr>
          <w:p w:rsidR="00FF4B8C" w:rsidRPr="00DE0D09" w:rsidRDefault="00FF4B8C" w:rsidP="00847B37"/>
        </w:tc>
      </w:tr>
      <w:tr w:rsidR="00FF4B8C" w:rsidTr="00847B37">
        <w:tc>
          <w:tcPr>
            <w:tcW w:w="1743" w:type="dxa"/>
          </w:tcPr>
          <w:p w:rsidR="00FF4B8C" w:rsidRPr="00BB2FED" w:rsidRDefault="00FF4B8C" w:rsidP="00847B37">
            <w:r>
              <w:t>216</w:t>
            </w:r>
          </w:p>
        </w:tc>
        <w:tc>
          <w:tcPr>
            <w:tcW w:w="1743" w:type="dxa"/>
          </w:tcPr>
          <w:p w:rsidR="00FF4B8C" w:rsidRPr="00FA4A30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</w:tr>
      <w:tr w:rsidR="00FF4B8C" w:rsidTr="00847B37">
        <w:tc>
          <w:tcPr>
            <w:tcW w:w="1743" w:type="dxa"/>
          </w:tcPr>
          <w:p w:rsidR="00FF4B8C" w:rsidRDefault="00FF4B8C" w:rsidP="00847B37">
            <w:r>
              <w:t>109</w:t>
            </w:r>
          </w:p>
        </w:tc>
        <w:tc>
          <w:tcPr>
            <w:tcW w:w="1743" w:type="dxa"/>
          </w:tcPr>
          <w:p w:rsidR="00FF4B8C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3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  <w:tc>
          <w:tcPr>
            <w:tcW w:w="1744" w:type="dxa"/>
          </w:tcPr>
          <w:p w:rsidR="00FF4B8C" w:rsidRDefault="00FF4B8C" w:rsidP="00847B37"/>
        </w:tc>
      </w:tr>
    </w:tbl>
    <w:p w:rsidR="00DA1631" w:rsidRDefault="00DA1631" w:rsidP="005E79EF"/>
    <w:p w:rsidR="00B17D38" w:rsidRDefault="00B17D38" w:rsidP="005E79EF"/>
    <w:p w:rsidR="00DA1631" w:rsidRDefault="00DA1631" w:rsidP="00DA1631">
      <w:r w:rsidRPr="001F7D17">
        <w:rPr>
          <w:b/>
        </w:rPr>
        <w:t>S</w:t>
      </w:r>
      <w:r w:rsidR="002F60A5">
        <w:rPr>
          <w:b/>
        </w:rPr>
        <w:t>1</w:t>
      </w:r>
      <w:r w:rsidR="00EF1121">
        <w:rPr>
          <w:b/>
        </w:rPr>
        <w:t>K</w:t>
      </w:r>
      <w:r w:rsidRPr="001F7D17">
        <w:rPr>
          <w:b/>
        </w:rPr>
        <w:t xml:space="preserve">. Abomasal </w:t>
      </w:r>
      <w:r>
        <w:rPr>
          <w:b/>
        </w:rPr>
        <w:t>fundic</w:t>
      </w:r>
      <w:r w:rsidRPr="002D726E">
        <w:rPr>
          <w:b/>
        </w:rPr>
        <w:t xml:space="preserve"> </w:t>
      </w:r>
      <w:r>
        <w:rPr>
          <w:b/>
        </w:rPr>
        <w:t>mucosal thickness</w:t>
      </w:r>
      <w:r w:rsidRPr="002D726E">
        <w:rPr>
          <w:b/>
        </w:rPr>
        <w:t xml:space="preserve"> </w:t>
      </w:r>
      <w:r>
        <w:rPr>
          <w:b/>
        </w:rPr>
        <w:t>for PAS and HID stained sections (duplicate</w:t>
      </w:r>
      <w:r w:rsidR="005F7F54">
        <w:rPr>
          <w:b/>
        </w:rPr>
        <w:t>s</w:t>
      </w:r>
      <w:r>
        <w:rPr>
          <w:b/>
        </w:rPr>
        <w:t xml:space="preserve"> per slid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DA1631" w:rsidTr="00847B37">
        <w:tc>
          <w:tcPr>
            <w:tcW w:w="0" w:type="auto"/>
          </w:tcPr>
          <w:p w:rsidR="00DA1631" w:rsidRDefault="00DA1631" w:rsidP="00847B37">
            <w:r>
              <w:t>#</w:t>
            </w:r>
          </w:p>
        </w:tc>
        <w:tc>
          <w:tcPr>
            <w:tcW w:w="0" w:type="auto"/>
            <w:gridSpan w:val="2"/>
          </w:tcPr>
          <w:p w:rsidR="00DA1631" w:rsidRDefault="00DA1631" w:rsidP="00847B37">
            <w:r>
              <w:t>control</w:t>
            </w:r>
          </w:p>
          <w:p w:rsidR="00DA1631" w:rsidRDefault="00DA1631" w:rsidP="00847B37"/>
        </w:tc>
        <w:tc>
          <w:tcPr>
            <w:tcW w:w="0" w:type="auto"/>
            <w:gridSpan w:val="2"/>
          </w:tcPr>
          <w:p w:rsidR="00DA1631" w:rsidRDefault="00DA1631" w:rsidP="00847B37">
            <w:r>
              <w:t>Day 5</w:t>
            </w:r>
          </w:p>
          <w:p w:rsidR="00DA1631" w:rsidRDefault="00DA1631" w:rsidP="00847B37"/>
        </w:tc>
        <w:tc>
          <w:tcPr>
            <w:tcW w:w="0" w:type="auto"/>
            <w:gridSpan w:val="2"/>
          </w:tcPr>
          <w:p w:rsidR="00DA1631" w:rsidRDefault="00DA1631" w:rsidP="00847B37">
            <w:r>
              <w:t>Day 10</w:t>
            </w:r>
          </w:p>
          <w:p w:rsidR="00DA1631" w:rsidRDefault="00DA1631" w:rsidP="00847B37"/>
        </w:tc>
        <w:tc>
          <w:tcPr>
            <w:tcW w:w="0" w:type="auto"/>
            <w:gridSpan w:val="2"/>
          </w:tcPr>
          <w:p w:rsidR="00DA1631" w:rsidRDefault="00DA1631" w:rsidP="00847B37">
            <w:r>
              <w:t>Day 15</w:t>
            </w:r>
          </w:p>
        </w:tc>
        <w:tc>
          <w:tcPr>
            <w:tcW w:w="0" w:type="auto"/>
            <w:gridSpan w:val="2"/>
          </w:tcPr>
          <w:p w:rsidR="00DA1631" w:rsidRDefault="00DA1631" w:rsidP="00847B37">
            <w:r>
              <w:t>Day 20</w:t>
            </w:r>
          </w:p>
        </w:tc>
        <w:tc>
          <w:tcPr>
            <w:tcW w:w="0" w:type="auto"/>
            <w:gridSpan w:val="2"/>
          </w:tcPr>
          <w:p w:rsidR="00DA1631" w:rsidRDefault="00DA1631" w:rsidP="00847B37">
            <w:r>
              <w:t>Day 30</w:t>
            </w:r>
          </w:p>
        </w:tc>
      </w:tr>
      <w:tr w:rsidR="00DA1631" w:rsidTr="00847B37"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Pr="00D11B7B" w:rsidRDefault="00DA1631" w:rsidP="00847B37">
            <w:r>
              <w:t>PAS</w:t>
            </w:r>
          </w:p>
        </w:tc>
        <w:tc>
          <w:tcPr>
            <w:tcW w:w="0" w:type="auto"/>
          </w:tcPr>
          <w:p w:rsidR="00DA1631" w:rsidRPr="00A90A56" w:rsidRDefault="00DA1631" w:rsidP="00847B37">
            <w:r>
              <w:t>HID</w:t>
            </w:r>
          </w:p>
        </w:tc>
        <w:tc>
          <w:tcPr>
            <w:tcW w:w="0" w:type="auto"/>
          </w:tcPr>
          <w:p w:rsidR="00DA1631" w:rsidRPr="008B07DE" w:rsidRDefault="00DA1631" w:rsidP="00847B37">
            <w:r w:rsidRPr="008B07DE">
              <w:t>PAS</w:t>
            </w:r>
          </w:p>
        </w:tc>
        <w:tc>
          <w:tcPr>
            <w:tcW w:w="0" w:type="auto"/>
          </w:tcPr>
          <w:p w:rsidR="00DA1631" w:rsidRDefault="00DA1631" w:rsidP="00847B37">
            <w:r w:rsidRPr="008B07DE">
              <w:t>HID</w:t>
            </w:r>
          </w:p>
        </w:tc>
        <w:tc>
          <w:tcPr>
            <w:tcW w:w="0" w:type="auto"/>
          </w:tcPr>
          <w:p w:rsidR="00DA1631" w:rsidRPr="005E1B07" w:rsidRDefault="00DA1631" w:rsidP="00847B37">
            <w:r w:rsidRPr="005E1B07">
              <w:t>PAS</w:t>
            </w:r>
          </w:p>
        </w:tc>
        <w:tc>
          <w:tcPr>
            <w:tcW w:w="0" w:type="auto"/>
          </w:tcPr>
          <w:p w:rsidR="00DA1631" w:rsidRDefault="00DA1631" w:rsidP="00847B37">
            <w:r w:rsidRPr="005E1B07">
              <w:t>HID</w:t>
            </w:r>
          </w:p>
        </w:tc>
        <w:tc>
          <w:tcPr>
            <w:tcW w:w="0" w:type="auto"/>
          </w:tcPr>
          <w:p w:rsidR="00DA1631" w:rsidRPr="005E1B07" w:rsidRDefault="00DA1631" w:rsidP="00847B37">
            <w:r w:rsidRPr="005E1B07">
              <w:t>PAS</w:t>
            </w:r>
          </w:p>
        </w:tc>
        <w:tc>
          <w:tcPr>
            <w:tcW w:w="0" w:type="auto"/>
          </w:tcPr>
          <w:p w:rsidR="00DA1631" w:rsidRDefault="00DA1631" w:rsidP="00847B37">
            <w:r w:rsidRPr="005E1B07">
              <w:t>HID</w:t>
            </w:r>
          </w:p>
        </w:tc>
        <w:tc>
          <w:tcPr>
            <w:tcW w:w="0" w:type="auto"/>
          </w:tcPr>
          <w:p w:rsidR="00DA1631" w:rsidRPr="005E1B07" w:rsidRDefault="00DA1631" w:rsidP="00847B37">
            <w:r w:rsidRPr="005E1B07">
              <w:t>PAS</w:t>
            </w:r>
          </w:p>
        </w:tc>
        <w:tc>
          <w:tcPr>
            <w:tcW w:w="0" w:type="auto"/>
          </w:tcPr>
          <w:p w:rsidR="00DA1631" w:rsidRDefault="00DA1631" w:rsidP="00847B37">
            <w:r w:rsidRPr="005E1B07">
              <w:t>HID</w:t>
            </w:r>
          </w:p>
        </w:tc>
        <w:tc>
          <w:tcPr>
            <w:tcW w:w="0" w:type="auto"/>
          </w:tcPr>
          <w:p w:rsidR="00DA1631" w:rsidRPr="005E1B07" w:rsidRDefault="00DA1631" w:rsidP="00847B37">
            <w:r w:rsidRPr="005E1B07">
              <w:t>PAS</w:t>
            </w:r>
          </w:p>
        </w:tc>
        <w:tc>
          <w:tcPr>
            <w:tcW w:w="0" w:type="auto"/>
          </w:tcPr>
          <w:p w:rsidR="00DA1631" w:rsidRDefault="00DA1631" w:rsidP="00847B37">
            <w:r w:rsidRPr="005E1B07">
              <w:t>HID</w:t>
            </w:r>
          </w:p>
        </w:tc>
      </w:tr>
      <w:tr w:rsidR="00310BBF" w:rsidTr="00847B37">
        <w:tc>
          <w:tcPr>
            <w:tcW w:w="0" w:type="auto"/>
          </w:tcPr>
          <w:p w:rsidR="00310BBF" w:rsidRPr="00223AFF" w:rsidRDefault="00310BBF" w:rsidP="00310BBF">
            <w:r>
              <w:t>1</w:t>
            </w:r>
          </w:p>
        </w:tc>
        <w:tc>
          <w:tcPr>
            <w:tcW w:w="0" w:type="auto"/>
          </w:tcPr>
          <w:p w:rsidR="00310BBF" w:rsidRPr="00223AFF" w:rsidRDefault="00310BBF" w:rsidP="00310BBF">
            <w:bookmarkStart w:id="2" w:name="OLE_LINK15"/>
            <w:r>
              <w:t>397, 410</w:t>
            </w:r>
            <w:bookmarkEnd w:id="2"/>
          </w:p>
        </w:tc>
        <w:tc>
          <w:tcPr>
            <w:tcW w:w="0" w:type="auto"/>
          </w:tcPr>
          <w:p w:rsidR="00310BBF" w:rsidRPr="00223AFF" w:rsidRDefault="00310BBF" w:rsidP="00310BBF">
            <w:r>
              <w:t>495, 536</w:t>
            </w:r>
          </w:p>
        </w:tc>
        <w:tc>
          <w:tcPr>
            <w:tcW w:w="0" w:type="auto"/>
          </w:tcPr>
          <w:p w:rsidR="00310BBF" w:rsidRPr="008E1C5C" w:rsidRDefault="00310BBF" w:rsidP="00310BBF">
            <w:r w:rsidRPr="008E1C5C">
              <w:t>346, 358</w:t>
            </w:r>
          </w:p>
        </w:tc>
        <w:tc>
          <w:tcPr>
            <w:tcW w:w="0" w:type="auto"/>
          </w:tcPr>
          <w:p w:rsidR="00310BBF" w:rsidRPr="008E1C5C" w:rsidRDefault="00310BBF" w:rsidP="00310BBF">
            <w:r w:rsidRPr="008E1C5C">
              <w:t>350, 341</w:t>
            </w:r>
          </w:p>
        </w:tc>
        <w:tc>
          <w:tcPr>
            <w:tcW w:w="0" w:type="auto"/>
          </w:tcPr>
          <w:p w:rsidR="00310BBF" w:rsidRPr="00986B9D" w:rsidRDefault="00310BBF" w:rsidP="00310BBF">
            <w:r>
              <w:t>547, 564</w:t>
            </w:r>
          </w:p>
        </w:tc>
        <w:tc>
          <w:tcPr>
            <w:tcW w:w="0" w:type="auto"/>
          </w:tcPr>
          <w:p w:rsidR="00310BBF" w:rsidRPr="00986B9D" w:rsidRDefault="00310BBF" w:rsidP="00310BBF">
            <w:r>
              <w:t>632, 625</w:t>
            </w:r>
          </w:p>
        </w:tc>
        <w:tc>
          <w:tcPr>
            <w:tcW w:w="0" w:type="auto"/>
          </w:tcPr>
          <w:p w:rsidR="00310BBF" w:rsidRPr="00E6552D" w:rsidRDefault="00310BBF" w:rsidP="00310BBF">
            <w:r>
              <w:t>582, 576</w:t>
            </w:r>
          </w:p>
        </w:tc>
        <w:tc>
          <w:tcPr>
            <w:tcW w:w="0" w:type="auto"/>
          </w:tcPr>
          <w:p w:rsidR="00310BBF" w:rsidRPr="00E6552D" w:rsidRDefault="00310BBF" w:rsidP="00310BBF">
            <w:r>
              <w:t>600, 584</w:t>
            </w:r>
          </w:p>
        </w:tc>
        <w:tc>
          <w:tcPr>
            <w:tcW w:w="0" w:type="auto"/>
          </w:tcPr>
          <w:p w:rsidR="00310BBF" w:rsidRPr="00EC4831" w:rsidRDefault="00310BBF" w:rsidP="00310BBF">
            <w:r>
              <w:t>517, 504</w:t>
            </w:r>
          </w:p>
        </w:tc>
        <w:tc>
          <w:tcPr>
            <w:tcW w:w="0" w:type="auto"/>
          </w:tcPr>
          <w:p w:rsidR="00310BBF" w:rsidRPr="00EC4831" w:rsidRDefault="00310BBF" w:rsidP="00310BBF">
            <w:r>
              <w:t>526, 504</w:t>
            </w:r>
          </w:p>
        </w:tc>
        <w:tc>
          <w:tcPr>
            <w:tcW w:w="0" w:type="auto"/>
          </w:tcPr>
          <w:p w:rsidR="00310BBF" w:rsidRPr="000F1F1F" w:rsidRDefault="00310BBF" w:rsidP="00310BBF">
            <w:r>
              <w:t>496, 474</w:t>
            </w:r>
          </w:p>
        </w:tc>
        <w:tc>
          <w:tcPr>
            <w:tcW w:w="0" w:type="auto"/>
          </w:tcPr>
          <w:p w:rsidR="00310BBF" w:rsidRPr="000F1F1F" w:rsidRDefault="00310BBF" w:rsidP="00310BBF">
            <w:r>
              <w:t>510, 502</w:t>
            </w:r>
          </w:p>
        </w:tc>
      </w:tr>
      <w:tr w:rsidR="00310BBF" w:rsidTr="00847B37">
        <w:tc>
          <w:tcPr>
            <w:tcW w:w="0" w:type="auto"/>
          </w:tcPr>
          <w:p w:rsidR="00310BBF" w:rsidRPr="00223AFF" w:rsidRDefault="00310BBF" w:rsidP="00310BBF">
            <w:r>
              <w:t>2</w:t>
            </w:r>
          </w:p>
        </w:tc>
        <w:tc>
          <w:tcPr>
            <w:tcW w:w="0" w:type="auto"/>
          </w:tcPr>
          <w:p w:rsidR="00310BBF" w:rsidRPr="00223AFF" w:rsidRDefault="00310BBF" w:rsidP="00310BBF">
            <w:r>
              <w:t>383, 385</w:t>
            </w:r>
          </w:p>
        </w:tc>
        <w:tc>
          <w:tcPr>
            <w:tcW w:w="0" w:type="auto"/>
          </w:tcPr>
          <w:p w:rsidR="00310BBF" w:rsidRPr="00223AFF" w:rsidRDefault="00310BBF" w:rsidP="00310BBF">
            <w:r>
              <w:t>439, 407</w:t>
            </w:r>
          </w:p>
        </w:tc>
        <w:tc>
          <w:tcPr>
            <w:tcW w:w="0" w:type="auto"/>
          </w:tcPr>
          <w:p w:rsidR="00310BBF" w:rsidRPr="008E1C5C" w:rsidRDefault="00310BBF" w:rsidP="00310BBF">
            <w:r w:rsidRPr="008E1C5C">
              <w:t>604, 609</w:t>
            </w:r>
          </w:p>
        </w:tc>
        <w:tc>
          <w:tcPr>
            <w:tcW w:w="0" w:type="auto"/>
          </w:tcPr>
          <w:p w:rsidR="00310BBF" w:rsidRPr="008E1C5C" w:rsidRDefault="00310BBF" w:rsidP="00310BBF">
            <w:r w:rsidRPr="008E1C5C">
              <w:t>524, 509</w:t>
            </w:r>
          </w:p>
        </w:tc>
        <w:tc>
          <w:tcPr>
            <w:tcW w:w="0" w:type="auto"/>
          </w:tcPr>
          <w:p w:rsidR="00310BBF" w:rsidRPr="00986B9D" w:rsidRDefault="00310BBF" w:rsidP="00310BBF">
            <w:r>
              <w:t>639, 691</w:t>
            </w:r>
          </w:p>
        </w:tc>
        <w:tc>
          <w:tcPr>
            <w:tcW w:w="0" w:type="auto"/>
          </w:tcPr>
          <w:p w:rsidR="00310BBF" w:rsidRPr="00986B9D" w:rsidRDefault="00310BBF" w:rsidP="00310BBF">
            <w:r>
              <w:t>701, 698</w:t>
            </w:r>
          </w:p>
        </w:tc>
        <w:tc>
          <w:tcPr>
            <w:tcW w:w="0" w:type="auto"/>
          </w:tcPr>
          <w:p w:rsidR="00310BBF" w:rsidRPr="00E6552D" w:rsidRDefault="00310BBF" w:rsidP="00310BBF">
            <w:r>
              <w:t>526, 523</w:t>
            </w:r>
          </w:p>
        </w:tc>
        <w:tc>
          <w:tcPr>
            <w:tcW w:w="0" w:type="auto"/>
          </w:tcPr>
          <w:p w:rsidR="00310BBF" w:rsidRPr="00E6552D" w:rsidRDefault="00310BBF" w:rsidP="00310BBF">
            <w:r>
              <w:t>456, 454</w:t>
            </w:r>
          </w:p>
        </w:tc>
        <w:tc>
          <w:tcPr>
            <w:tcW w:w="0" w:type="auto"/>
          </w:tcPr>
          <w:p w:rsidR="00310BBF" w:rsidRPr="00EC4831" w:rsidRDefault="00310BBF" w:rsidP="00310BBF">
            <w:r>
              <w:t>571, 533</w:t>
            </w:r>
          </w:p>
        </w:tc>
        <w:tc>
          <w:tcPr>
            <w:tcW w:w="0" w:type="auto"/>
          </w:tcPr>
          <w:p w:rsidR="00310BBF" w:rsidRPr="008B1348" w:rsidRDefault="00310BBF" w:rsidP="00310BBF">
            <w:r w:rsidRPr="008B1348">
              <w:t>570, 552</w:t>
            </w:r>
          </w:p>
        </w:tc>
        <w:tc>
          <w:tcPr>
            <w:tcW w:w="0" w:type="auto"/>
          </w:tcPr>
          <w:p w:rsidR="00310BBF" w:rsidRPr="000F1F1F" w:rsidRDefault="00310BBF" w:rsidP="00310BBF">
            <w:r>
              <w:t>504, 502</w:t>
            </w:r>
          </w:p>
        </w:tc>
        <w:tc>
          <w:tcPr>
            <w:tcW w:w="0" w:type="auto"/>
          </w:tcPr>
          <w:p w:rsidR="00310BBF" w:rsidRPr="000F1F1F" w:rsidRDefault="00310BBF" w:rsidP="00310BBF">
            <w:r>
              <w:t>511, 522</w:t>
            </w:r>
          </w:p>
        </w:tc>
      </w:tr>
      <w:tr w:rsidR="00310BBF" w:rsidTr="00847B37">
        <w:tc>
          <w:tcPr>
            <w:tcW w:w="0" w:type="auto"/>
          </w:tcPr>
          <w:p w:rsidR="00310BBF" w:rsidRPr="00223AFF" w:rsidRDefault="00310BBF" w:rsidP="00310BBF">
            <w:r>
              <w:t>3</w:t>
            </w:r>
          </w:p>
        </w:tc>
        <w:tc>
          <w:tcPr>
            <w:tcW w:w="0" w:type="auto"/>
          </w:tcPr>
          <w:p w:rsidR="00310BBF" w:rsidRPr="00223AFF" w:rsidRDefault="00310BBF" w:rsidP="00310BBF">
            <w:r>
              <w:t>376, 385</w:t>
            </w:r>
          </w:p>
        </w:tc>
        <w:tc>
          <w:tcPr>
            <w:tcW w:w="0" w:type="auto"/>
          </w:tcPr>
          <w:p w:rsidR="00310BBF" w:rsidRPr="00223AFF" w:rsidRDefault="00310BBF" w:rsidP="00310BBF">
            <w:r>
              <w:t>442, 457</w:t>
            </w:r>
          </w:p>
        </w:tc>
        <w:tc>
          <w:tcPr>
            <w:tcW w:w="0" w:type="auto"/>
          </w:tcPr>
          <w:p w:rsidR="00310BBF" w:rsidRPr="008E1C5C" w:rsidRDefault="00310BBF" w:rsidP="00310BBF">
            <w:r w:rsidRPr="008E1C5C">
              <w:t>348, 321</w:t>
            </w:r>
          </w:p>
        </w:tc>
        <w:tc>
          <w:tcPr>
            <w:tcW w:w="0" w:type="auto"/>
          </w:tcPr>
          <w:p w:rsidR="00310BBF" w:rsidRDefault="00310BBF" w:rsidP="00310BBF">
            <w:r w:rsidRPr="008E1C5C">
              <w:t>334, 341</w:t>
            </w:r>
          </w:p>
        </w:tc>
        <w:tc>
          <w:tcPr>
            <w:tcW w:w="0" w:type="auto"/>
          </w:tcPr>
          <w:p w:rsidR="00310BBF" w:rsidRPr="00986B9D" w:rsidRDefault="00310BBF" w:rsidP="00310BBF">
            <w:r>
              <w:t>625, 627</w:t>
            </w:r>
          </w:p>
        </w:tc>
        <w:tc>
          <w:tcPr>
            <w:tcW w:w="0" w:type="auto"/>
          </w:tcPr>
          <w:p w:rsidR="00310BBF" w:rsidRPr="00986B9D" w:rsidRDefault="00310BBF" w:rsidP="00310BBF">
            <w:r>
              <w:t>591, 611</w:t>
            </w:r>
          </w:p>
        </w:tc>
        <w:tc>
          <w:tcPr>
            <w:tcW w:w="0" w:type="auto"/>
          </w:tcPr>
          <w:p w:rsidR="00310BBF" w:rsidRPr="00E6552D" w:rsidRDefault="00310BBF" w:rsidP="00310BBF">
            <w:r>
              <w:t>630, 635</w:t>
            </w:r>
          </w:p>
        </w:tc>
        <w:tc>
          <w:tcPr>
            <w:tcW w:w="0" w:type="auto"/>
          </w:tcPr>
          <w:p w:rsidR="00310BBF" w:rsidRPr="00E6552D" w:rsidRDefault="00310BBF" w:rsidP="00310BBF">
            <w:r>
              <w:t>620, 597</w:t>
            </w:r>
          </w:p>
        </w:tc>
        <w:tc>
          <w:tcPr>
            <w:tcW w:w="0" w:type="auto"/>
          </w:tcPr>
          <w:p w:rsidR="00310BBF" w:rsidRPr="00EC4831" w:rsidRDefault="00310BBF" w:rsidP="00310BBF">
            <w:r>
              <w:t>559, 561</w:t>
            </w:r>
          </w:p>
        </w:tc>
        <w:tc>
          <w:tcPr>
            <w:tcW w:w="0" w:type="auto"/>
          </w:tcPr>
          <w:p w:rsidR="00310BBF" w:rsidRPr="008B1348" w:rsidRDefault="00310BBF" w:rsidP="00310BBF"/>
        </w:tc>
        <w:tc>
          <w:tcPr>
            <w:tcW w:w="0" w:type="auto"/>
          </w:tcPr>
          <w:p w:rsidR="00310BBF" w:rsidRPr="000F1F1F" w:rsidRDefault="00310BBF" w:rsidP="00310BBF">
            <w:r>
              <w:t>533, 524</w:t>
            </w:r>
          </w:p>
        </w:tc>
        <w:tc>
          <w:tcPr>
            <w:tcW w:w="0" w:type="auto"/>
          </w:tcPr>
          <w:p w:rsidR="00310BBF" w:rsidRPr="000F1F1F" w:rsidRDefault="00310BBF" w:rsidP="00310BBF">
            <w:r>
              <w:t>504, 504</w:t>
            </w:r>
          </w:p>
        </w:tc>
      </w:tr>
      <w:tr w:rsidR="00DA1631" w:rsidTr="00847B37">
        <w:tc>
          <w:tcPr>
            <w:tcW w:w="0" w:type="auto"/>
          </w:tcPr>
          <w:p w:rsidR="00DA1631" w:rsidRPr="00223AFF" w:rsidRDefault="00DA1631" w:rsidP="00847B37">
            <w:r>
              <w:t>4</w:t>
            </w:r>
          </w:p>
        </w:tc>
        <w:tc>
          <w:tcPr>
            <w:tcW w:w="0" w:type="auto"/>
          </w:tcPr>
          <w:p w:rsidR="00DA1631" w:rsidRPr="00223AFF" w:rsidRDefault="00DA1631" w:rsidP="00847B37">
            <w:r>
              <w:t xml:space="preserve">456, </w:t>
            </w:r>
            <w:r w:rsidRPr="00223AFF">
              <w:t>4</w:t>
            </w:r>
            <w:r>
              <w:t>43</w:t>
            </w:r>
          </w:p>
        </w:tc>
        <w:tc>
          <w:tcPr>
            <w:tcW w:w="0" w:type="auto"/>
          </w:tcPr>
          <w:p w:rsidR="00DA1631" w:rsidRPr="00223AFF" w:rsidRDefault="00DA1631" w:rsidP="00847B37">
            <w:r>
              <w:t>419, 428</w:t>
            </w:r>
          </w:p>
        </w:tc>
        <w:tc>
          <w:tcPr>
            <w:tcW w:w="0" w:type="auto"/>
          </w:tcPr>
          <w:p w:rsidR="00DA1631" w:rsidRPr="00611648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Pr="00986B9D" w:rsidRDefault="00DA1631" w:rsidP="00847B37">
            <w:r>
              <w:t>578, 571</w:t>
            </w:r>
          </w:p>
        </w:tc>
        <w:tc>
          <w:tcPr>
            <w:tcW w:w="0" w:type="auto"/>
          </w:tcPr>
          <w:p w:rsidR="00DA1631" w:rsidRDefault="00DA1631" w:rsidP="00847B37">
            <w:r>
              <w:t>584, 587</w:t>
            </w:r>
          </w:p>
        </w:tc>
        <w:tc>
          <w:tcPr>
            <w:tcW w:w="0" w:type="auto"/>
          </w:tcPr>
          <w:p w:rsidR="00DA1631" w:rsidRPr="00E6552D" w:rsidRDefault="00DA1631" w:rsidP="00847B37">
            <w:r>
              <w:t>547, 542</w:t>
            </w:r>
          </w:p>
        </w:tc>
        <w:tc>
          <w:tcPr>
            <w:tcW w:w="0" w:type="auto"/>
          </w:tcPr>
          <w:p w:rsidR="00DA1631" w:rsidRDefault="00DA1631" w:rsidP="00847B37">
            <w:r>
              <w:t>613, 630</w:t>
            </w:r>
          </w:p>
        </w:tc>
        <w:tc>
          <w:tcPr>
            <w:tcW w:w="0" w:type="auto"/>
          </w:tcPr>
          <w:p w:rsidR="00DA1631" w:rsidRPr="00EC4831" w:rsidRDefault="00DA1631" w:rsidP="00847B37">
            <w:r>
              <w:t>511, 516</w:t>
            </w:r>
          </w:p>
        </w:tc>
        <w:tc>
          <w:tcPr>
            <w:tcW w:w="0" w:type="auto"/>
          </w:tcPr>
          <w:p w:rsidR="00DA1631" w:rsidRDefault="00DA1631" w:rsidP="00847B37">
            <w:r w:rsidRPr="008B1348">
              <w:t>538, 534</w:t>
            </w:r>
          </w:p>
        </w:tc>
        <w:tc>
          <w:tcPr>
            <w:tcW w:w="0" w:type="auto"/>
          </w:tcPr>
          <w:p w:rsidR="00DA1631" w:rsidRPr="000F1F1F" w:rsidRDefault="00DA1631" w:rsidP="00847B37">
            <w:r>
              <w:t>658, 685</w:t>
            </w:r>
          </w:p>
        </w:tc>
        <w:tc>
          <w:tcPr>
            <w:tcW w:w="0" w:type="auto"/>
          </w:tcPr>
          <w:p w:rsidR="00DA1631" w:rsidRDefault="00DA1631" w:rsidP="00847B37">
            <w:r>
              <w:t>837, 893</w:t>
            </w:r>
          </w:p>
        </w:tc>
      </w:tr>
      <w:tr w:rsidR="00DA1631" w:rsidTr="00847B37">
        <w:tc>
          <w:tcPr>
            <w:tcW w:w="0" w:type="auto"/>
          </w:tcPr>
          <w:p w:rsidR="00DA1631" w:rsidRPr="00085436" w:rsidRDefault="00DA1631" w:rsidP="00847B37">
            <w:r>
              <w:t>5</w:t>
            </w:r>
          </w:p>
        </w:tc>
        <w:tc>
          <w:tcPr>
            <w:tcW w:w="0" w:type="auto"/>
          </w:tcPr>
          <w:p w:rsidR="00DA1631" w:rsidRPr="00085436" w:rsidRDefault="00DA1631" w:rsidP="00847B37">
            <w:r>
              <w:t>476, 467</w:t>
            </w:r>
          </w:p>
        </w:tc>
        <w:tc>
          <w:tcPr>
            <w:tcW w:w="0" w:type="auto"/>
          </w:tcPr>
          <w:p w:rsidR="00DA1631" w:rsidRPr="00085436" w:rsidRDefault="00DA1631" w:rsidP="00847B37">
            <w:r>
              <w:t>452, 430</w:t>
            </w:r>
          </w:p>
        </w:tc>
        <w:tc>
          <w:tcPr>
            <w:tcW w:w="0" w:type="auto"/>
          </w:tcPr>
          <w:p w:rsidR="00DA1631" w:rsidRPr="00611648" w:rsidRDefault="00DA1631" w:rsidP="00847B37"/>
        </w:tc>
        <w:tc>
          <w:tcPr>
            <w:tcW w:w="0" w:type="auto"/>
          </w:tcPr>
          <w:p w:rsidR="00DA1631" w:rsidRPr="00611648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  <w:tr w:rsidR="00DA1631" w:rsidTr="00847B37">
        <w:tc>
          <w:tcPr>
            <w:tcW w:w="0" w:type="auto"/>
          </w:tcPr>
          <w:p w:rsidR="00DA1631" w:rsidRPr="00085436" w:rsidRDefault="00DA1631" w:rsidP="00847B37">
            <w:r>
              <w:t>6</w:t>
            </w:r>
          </w:p>
        </w:tc>
        <w:tc>
          <w:tcPr>
            <w:tcW w:w="0" w:type="auto"/>
          </w:tcPr>
          <w:p w:rsidR="00DA1631" w:rsidRPr="00085436" w:rsidRDefault="00DA1631" w:rsidP="00847B37">
            <w:r>
              <w:t>440, 435</w:t>
            </w:r>
          </w:p>
        </w:tc>
        <w:tc>
          <w:tcPr>
            <w:tcW w:w="0" w:type="auto"/>
          </w:tcPr>
          <w:p w:rsidR="00DA1631" w:rsidRDefault="00DA1631" w:rsidP="00847B37">
            <w:r>
              <w:t>477, 427</w:t>
            </w:r>
          </w:p>
        </w:tc>
        <w:tc>
          <w:tcPr>
            <w:tcW w:w="0" w:type="auto"/>
          </w:tcPr>
          <w:p w:rsidR="00DA1631" w:rsidRPr="00611648" w:rsidRDefault="00DA1631" w:rsidP="00847B37"/>
        </w:tc>
        <w:tc>
          <w:tcPr>
            <w:tcW w:w="0" w:type="auto"/>
          </w:tcPr>
          <w:p w:rsidR="00DA1631" w:rsidRPr="00611648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  <w:tc>
          <w:tcPr>
            <w:tcW w:w="0" w:type="auto"/>
          </w:tcPr>
          <w:p w:rsidR="00DA1631" w:rsidRDefault="00DA1631" w:rsidP="00847B37"/>
        </w:tc>
      </w:tr>
    </w:tbl>
    <w:p w:rsidR="00DA1631" w:rsidRDefault="00DA1631" w:rsidP="00DA1631"/>
    <w:p w:rsidR="00B17D38" w:rsidRDefault="00B17D38" w:rsidP="00DA1631"/>
    <w:p w:rsidR="00B17D38" w:rsidRDefault="00B17D38" w:rsidP="00DA1631"/>
    <w:p w:rsidR="00B17D38" w:rsidRDefault="00B17D38" w:rsidP="00DA1631"/>
    <w:p w:rsidR="00B17D38" w:rsidRDefault="00B17D38" w:rsidP="00DA1631"/>
    <w:p w:rsidR="00B17D38" w:rsidRDefault="00B17D38" w:rsidP="00B17D38">
      <w:r w:rsidRPr="001F7D17">
        <w:rPr>
          <w:b/>
        </w:rPr>
        <w:t>S</w:t>
      </w:r>
      <w:r w:rsidR="002F60A5">
        <w:rPr>
          <w:b/>
        </w:rPr>
        <w:t>1</w:t>
      </w:r>
      <w:r w:rsidR="00EF1121">
        <w:rPr>
          <w:b/>
        </w:rPr>
        <w:t>L</w:t>
      </w:r>
      <w:r>
        <w:rPr>
          <w:b/>
        </w:rPr>
        <w:t xml:space="preserve">. Serum </w:t>
      </w:r>
      <w:r w:rsidR="006C2AD3">
        <w:rPr>
          <w:b/>
        </w:rPr>
        <w:t>pepsinogen</w:t>
      </w:r>
      <w:r>
        <w:rPr>
          <w:b/>
        </w:rPr>
        <w:t xml:space="preserve"> (</w:t>
      </w:r>
      <w:proofErr w:type="spellStart"/>
      <w:r>
        <w:rPr>
          <w:b/>
        </w:rPr>
        <w:t>pM</w:t>
      </w:r>
      <w:proofErr w:type="spellEnd"/>
      <w:r>
        <w:rPr>
          <w:b/>
        </w:rPr>
        <w:t>) for individual sheep</w:t>
      </w:r>
      <w:r w:rsidR="006C2AD3">
        <w:rPr>
          <w:b/>
        </w:rPr>
        <w:t xml:space="preserve"> before and after infection</w:t>
      </w:r>
      <w:r>
        <w:rPr>
          <w:b/>
        </w:rPr>
        <w:t>.</w:t>
      </w:r>
    </w:p>
    <w:p w:rsidR="00B17D38" w:rsidRDefault="00B17D38" w:rsidP="00DA16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916"/>
        <w:gridCol w:w="916"/>
        <w:gridCol w:w="916"/>
        <w:gridCol w:w="916"/>
        <w:gridCol w:w="916"/>
        <w:gridCol w:w="916"/>
      </w:tblGrid>
      <w:tr w:rsidR="00B17D38" w:rsidTr="00847B37">
        <w:tc>
          <w:tcPr>
            <w:tcW w:w="0" w:type="auto"/>
          </w:tcPr>
          <w:p w:rsidR="00B17D38" w:rsidRDefault="00B17D38" w:rsidP="00847B37">
            <w:r>
              <w:t>Day 0</w:t>
            </w:r>
          </w:p>
        </w:tc>
        <w:tc>
          <w:tcPr>
            <w:tcW w:w="0" w:type="auto"/>
          </w:tcPr>
          <w:p w:rsidR="00B17D38" w:rsidRDefault="00B17D38" w:rsidP="00847B37">
            <w:r>
              <w:t>Day 1</w:t>
            </w:r>
          </w:p>
        </w:tc>
        <w:tc>
          <w:tcPr>
            <w:tcW w:w="0" w:type="auto"/>
          </w:tcPr>
          <w:p w:rsidR="00B17D38" w:rsidRDefault="00B17D38" w:rsidP="00847B37">
            <w:r>
              <w:t>Day 2</w:t>
            </w:r>
          </w:p>
        </w:tc>
        <w:tc>
          <w:tcPr>
            <w:tcW w:w="0" w:type="auto"/>
          </w:tcPr>
          <w:p w:rsidR="00B17D38" w:rsidRDefault="00B17D38" w:rsidP="00847B37">
            <w:r>
              <w:t>Day 3</w:t>
            </w:r>
          </w:p>
        </w:tc>
        <w:tc>
          <w:tcPr>
            <w:tcW w:w="0" w:type="auto"/>
          </w:tcPr>
          <w:p w:rsidR="00B17D38" w:rsidRDefault="00B17D38" w:rsidP="00847B37">
            <w:r>
              <w:t>Day 4</w:t>
            </w:r>
          </w:p>
        </w:tc>
        <w:tc>
          <w:tcPr>
            <w:tcW w:w="0" w:type="auto"/>
          </w:tcPr>
          <w:p w:rsidR="00B17D38" w:rsidRDefault="00B17D38" w:rsidP="00847B37">
            <w:r>
              <w:t>Day 5</w:t>
            </w:r>
          </w:p>
        </w:tc>
        <w:tc>
          <w:tcPr>
            <w:tcW w:w="0" w:type="auto"/>
          </w:tcPr>
          <w:p w:rsidR="00B17D38" w:rsidRDefault="00B17D38" w:rsidP="00847B37">
            <w:r>
              <w:t>Day 6</w:t>
            </w:r>
          </w:p>
        </w:tc>
        <w:tc>
          <w:tcPr>
            <w:tcW w:w="0" w:type="auto"/>
          </w:tcPr>
          <w:p w:rsidR="00B17D38" w:rsidRDefault="00B17D38" w:rsidP="00847B37">
            <w:r>
              <w:t>Day 7</w:t>
            </w:r>
          </w:p>
        </w:tc>
        <w:tc>
          <w:tcPr>
            <w:tcW w:w="0" w:type="auto"/>
          </w:tcPr>
          <w:p w:rsidR="00B17D38" w:rsidRDefault="00B17D38" w:rsidP="00847B37">
            <w:r>
              <w:t>Day 8</w:t>
            </w:r>
          </w:p>
        </w:tc>
        <w:tc>
          <w:tcPr>
            <w:tcW w:w="0" w:type="auto"/>
          </w:tcPr>
          <w:p w:rsidR="00B17D38" w:rsidRDefault="00B17D38" w:rsidP="00847B37">
            <w:r>
              <w:t>Day 9</w:t>
            </w:r>
          </w:p>
        </w:tc>
        <w:tc>
          <w:tcPr>
            <w:tcW w:w="0" w:type="auto"/>
          </w:tcPr>
          <w:p w:rsidR="00B17D38" w:rsidRDefault="00B17D38" w:rsidP="00847B37">
            <w:r>
              <w:t>Day 10</w:t>
            </w:r>
          </w:p>
        </w:tc>
        <w:tc>
          <w:tcPr>
            <w:tcW w:w="0" w:type="auto"/>
          </w:tcPr>
          <w:p w:rsidR="00B17D38" w:rsidRDefault="00B17D38" w:rsidP="00847B37">
            <w:r>
              <w:t>Day 11</w:t>
            </w:r>
          </w:p>
        </w:tc>
        <w:tc>
          <w:tcPr>
            <w:tcW w:w="0" w:type="auto"/>
          </w:tcPr>
          <w:p w:rsidR="00B17D38" w:rsidRDefault="00B17D38" w:rsidP="00847B37">
            <w:r>
              <w:t>Day 12</w:t>
            </w:r>
          </w:p>
        </w:tc>
        <w:tc>
          <w:tcPr>
            <w:tcW w:w="0" w:type="auto"/>
          </w:tcPr>
          <w:p w:rsidR="00B17D38" w:rsidRDefault="00B17D38" w:rsidP="00847B37">
            <w:r>
              <w:t>Day 13</w:t>
            </w:r>
          </w:p>
        </w:tc>
        <w:tc>
          <w:tcPr>
            <w:tcW w:w="0" w:type="auto"/>
          </w:tcPr>
          <w:p w:rsidR="00B17D38" w:rsidRDefault="00B17D38" w:rsidP="00847B37">
            <w:r>
              <w:t>Day 14</w:t>
            </w:r>
          </w:p>
        </w:tc>
        <w:tc>
          <w:tcPr>
            <w:tcW w:w="0" w:type="auto"/>
          </w:tcPr>
          <w:p w:rsidR="00B17D38" w:rsidRDefault="00B17D38" w:rsidP="00847B37">
            <w:r>
              <w:t>Day 15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>
              <w:t>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4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2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4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2.02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9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8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8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1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8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4.4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4.22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3.0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63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3.17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3.19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>
              <w:t>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5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5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8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3.2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5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6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01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94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89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2.83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4.3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2.9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3.12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5.30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4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4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2.5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1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13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1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48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02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5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5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35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3.1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6.45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5.6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5.6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1.41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95</w:t>
            </w:r>
          </w:p>
        </w:tc>
        <w:tc>
          <w:tcPr>
            <w:tcW w:w="0" w:type="auto"/>
          </w:tcPr>
          <w:p w:rsidR="00B17D38" w:rsidRPr="00161874" w:rsidRDefault="00B17D38" w:rsidP="00847B37"/>
        </w:tc>
        <w:tc>
          <w:tcPr>
            <w:tcW w:w="0" w:type="auto"/>
          </w:tcPr>
          <w:p w:rsidR="00B17D38" w:rsidRPr="00161874" w:rsidRDefault="00B17D38" w:rsidP="00847B37"/>
        </w:tc>
        <w:tc>
          <w:tcPr>
            <w:tcW w:w="0" w:type="auto"/>
          </w:tcPr>
          <w:p w:rsidR="00B17D38" w:rsidRPr="00161874" w:rsidRDefault="00B17D38" w:rsidP="00847B37"/>
        </w:tc>
        <w:tc>
          <w:tcPr>
            <w:tcW w:w="0" w:type="auto"/>
          </w:tcPr>
          <w:p w:rsidR="00B17D38" w:rsidRPr="00161874" w:rsidRDefault="00B17D38" w:rsidP="00847B37"/>
        </w:tc>
        <w:tc>
          <w:tcPr>
            <w:tcW w:w="0" w:type="auto"/>
          </w:tcPr>
          <w:p w:rsidR="00B17D38" w:rsidRPr="00161874" w:rsidRDefault="00B17D38" w:rsidP="00847B37"/>
        </w:tc>
        <w:tc>
          <w:tcPr>
            <w:tcW w:w="0" w:type="auto"/>
          </w:tcPr>
          <w:p w:rsidR="00B17D38" w:rsidRPr="00595034" w:rsidRDefault="00B17D38" w:rsidP="00847B37">
            <w:r w:rsidRPr="00595034">
              <w:t>0.94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3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23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5.13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5.23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7.5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8.19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8.19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6.48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6.56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2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1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5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2.0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2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3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5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22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4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98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48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69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4.93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4.8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4.87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52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4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4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3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5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5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91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4.88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6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7.65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5.6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7.22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6.80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0.11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1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2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2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9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3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81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6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0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8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3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2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7.30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8.3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5.58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7.23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2.72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4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2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2.6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9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6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1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5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3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5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4.80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5.29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4.4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2.5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8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90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7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8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3.4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1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6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9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73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7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5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5.31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3.87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8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38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2.8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73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/>
        </w:tc>
        <w:tc>
          <w:tcPr>
            <w:tcW w:w="0" w:type="auto"/>
          </w:tcPr>
          <w:p w:rsidR="00B17D38" w:rsidRPr="00161874" w:rsidRDefault="00B17D38" w:rsidP="00847B37">
            <w:r w:rsidRPr="00161874">
              <w:t>2.2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9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2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2.4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3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68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5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46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88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05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1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2.1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22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75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7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3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2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4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6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4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2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14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23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47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67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0.21</w:t>
            </w:r>
          </w:p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>
            <w:r w:rsidRPr="008E59A7">
              <w:t>0.20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0.86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8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3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49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1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84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62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4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3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92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46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05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0.85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1.34</w:t>
            </w:r>
          </w:p>
        </w:tc>
        <w:tc>
          <w:tcPr>
            <w:tcW w:w="0" w:type="auto"/>
          </w:tcPr>
          <w:p w:rsidR="00B17D38" w:rsidRPr="008E59A7" w:rsidRDefault="00B17D38" w:rsidP="00847B37">
            <w:r w:rsidRPr="008E59A7">
              <w:t>0.00</w:t>
            </w:r>
          </w:p>
        </w:tc>
        <w:tc>
          <w:tcPr>
            <w:tcW w:w="0" w:type="auto"/>
          </w:tcPr>
          <w:p w:rsidR="00B17D38" w:rsidRDefault="00B17D38" w:rsidP="00847B37">
            <w:r w:rsidRPr="008E59A7">
              <w:t>1.64</w:t>
            </w:r>
          </w:p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1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9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1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9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0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9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63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0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0.9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46</w:t>
            </w:r>
          </w:p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4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2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4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92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6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64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4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21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6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25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12</w:t>
            </w:r>
          </w:p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56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0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8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83</w:t>
            </w:r>
          </w:p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>
            <w:r w:rsidRPr="00595034">
              <w:t>3.61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58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60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06</w:t>
            </w:r>
          </w:p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4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4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3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9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4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64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09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1.28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2.57</w:t>
            </w:r>
          </w:p>
        </w:tc>
        <w:tc>
          <w:tcPr>
            <w:tcW w:w="0" w:type="auto"/>
          </w:tcPr>
          <w:p w:rsidR="00B17D38" w:rsidRPr="00595034" w:rsidRDefault="00B17D38" w:rsidP="00847B37">
            <w:r w:rsidRPr="00595034">
              <w:t>3.93</w:t>
            </w:r>
          </w:p>
        </w:tc>
        <w:tc>
          <w:tcPr>
            <w:tcW w:w="0" w:type="auto"/>
          </w:tcPr>
          <w:p w:rsidR="00B17D38" w:rsidRDefault="00B17D38" w:rsidP="00847B37">
            <w:r w:rsidRPr="00595034">
              <w:t>3.85</w:t>
            </w:r>
          </w:p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  <w:tc>
          <w:tcPr>
            <w:tcW w:w="0" w:type="auto"/>
          </w:tcPr>
          <w:p w:rsidR="00B17D38" w:rsidRPr="008E59A7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2.38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8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0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1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7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67</w:t>
            </w:r>
          </w:p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0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52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89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3.81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03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36</w:t>
            </w:r>
          </w:p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3.27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3.35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90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0.84</w:t>
            </w:r>
          </w:p>
        </w:tc>
        <w:tc>
          <w:tcPr>
            <w:tcW w:w="0" w:type="auto"/>
          </w:tcPr>
          <w:p w:rsidR="00B17D38" w:rsidRPr="00161874" w:rsidRDefault="00B17D38" w:rsidP="00847B37">
            <w:r w:rsidRPr="00161874">
              <w:t>1.08</w:t>
            </w:r>
          </w:p>
        </w:tc>
        <w:tc>
          <w:tcPr>
            <w:tcW w:w="0" w:type="auto"/>
          </w:tcPr>
          <w:p w:rsidR="00B17D38" w:rsidRDefault="00B17D38" w:rsidP="00847B37">
            <w:r w:rsidRPr="00161874">
              <w:t>0.68</w:t>
            </w:r>
          </w:p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Pr="00595034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04</w:t>
            </w:r>
          </w:p>
        </w:tc>
        <w:tc>
          <w:tcPr>
            <w:tcW w:w="0" w:type="auto"/>
          </w:tcPr>
          <w:p w:rsidR="00B17D38" w:rsidRPr="008928CD" w:rsidRDefault="00B17D38" w:rsidP="00847B37"/>
        </w:tc>
        <w:tc>
          <w:tcPr>
            <w:tcW w:w="0" w:type="auto"/>
          </w:tcPr>
          <w:p w:rsidR="00B17D38" w:rsidRPr="008928CD" w:rsidRDefault="00B17D38" w:rsidP="00847B37"/>
        </w:tc>
        <w:tc>
          <w:tcPr>
            <w:tcW w:w="0" w:type="auto"/>
          </w:tcPr>
          <w:p w:rsidR="00B17D38" w:rsidRPr="008928CD" w:rsidRDefault="00B17D38" w:rsidP="00847B37"/>
        </w:tc>
        <w:tc>
          <w:tcPr>
            <w:tcW w:w="0" w:type="auto"/>
          </w:tcPr>
          <w:p w:rsidR="00B17D38" w:rsidRPr="008928CD" w:rsidRDefault="00B17D38" w:rsidP="00847B37"/>
        </w:tc>
        <w:tc>
          <w:tcPr>
            <w:tcW w:w="0" w:type="auto"/>
          </w:tcPr>
          <w:p w:rsidR="00B17D38" w:rsidRPr="008928CD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>
              <w:t>0</w:t>
            </w:r>
          </w:p>
        </w:tc>
        <w:tc>
          <w:tcPr>
            <w:tcW w:w="0" w:type="auto"/>
          </w:tcPr>
          <w:p w:rsidR="00B17D38" w:rsidRPr="00294CC7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1.47</w:t>
            </w:r>
          </w:p>
        </w:tc>
        <w:tc>
          <w:tcPr>
            <w:tcW w:w="0" w:type="auto"/>
          </w:tcPr>
          <w:p w:rsidR="00B17D38" w:rsidRPr="00294CC7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72</w:t>
            </w:r>
          </w:p>
        </w:tc>
        <w:tc>
          <w:tcPr>
            <w:tcW w:w="0" w:type="auto"/>
          </w:tcPr>
          <w:p w:rsidR="00B17D38" w:rsidRPr="00294CC7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0.44</w:t>
            </w:r>
          </w:p>
        </w:tc>
        <w:tc>
          <w:tcPr>
            <w:tcW w:w="0" w:type="auto"/>
          </w:tcPr>
          <w:p w:rsidR="00B17D38" w:rsidRPr="00294CC7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 w:rsidRPr="00383DC9">
              <w:t>2.61</w:t>
            </w:r>
          </w:p>
        </w:tc>
        <w:tc>
          <w:tcPr>
            <w:tcW w:w="0" w:type="auto"/>
          </w:tcPr>
          <w:p w:rsidR="00B17D38" w:rsidRPr="00294CC7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  <w:tr w:rsidR="00B17D38" w:rsidTr="00847B37">
        <w:tc>
          <w:tcPr>
            <w:tcW w:w="0" w:type="auto"/>
          </w:tcPr>
          <w:p w:rsidR="00B17D38" w:rsidRPr="00383DC9" w:rsidRDefault="00B17D38" w:rsidP="00847B37">
            <w:r>
              <w:t>1.79</w:t>
            </w:r>
          </w:p>
        </w:tc>
        <w:tc>
          <w:tcPr>
            <w:tcW w:w="0" w:type="auto"/>
          </w:tcPr>
          <w:p w:rsidR="00B17D38" w:rsidRPr="00294CC7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  <w:tc>
          <w:tcPr>
            <w:tcW w:w="0" w:type="auto"/>
          </w:tcPr>
          <w:p w:rsidR="00B17D38" w:rsidRDefault="00B17D38" w:rsidP="00847B37"/>
        </w:tc>
      </w:tr>
    </w:tbl>
    <w:p w:rsidR="00DA1631" w:rsidRDefault="00DA1631" w:rsidP="005E79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</w:tblGrid>
      <w:tr w:rsidR="006C2AD3" w:rsidTr="00847B37">
        <w:tc>
          <w:tcPr>
            <w:tcW w:w="1394" w:type="dxa"/>
          </w:tcPr>
          <w:p w:rsidR="006C2AD3" w:rsidRDefault="006C2AD3" w:rsidP="00847B37">
            <w:r>
              <w:t>Day 17</w:t>
            </w:r>
          </w:p>
        </w:tc>
        <w:tc>
          <w:tcPr>
            <w:tcW w:w="1394" w:type="dxa"/>
          </w:tcPr>
          <w:p w:rsidR="006C2AD3" w:rsidRDefault="006C2AD3" w:rsidP="00847B37">
            <w:r>
              <w:t>Day 19</w:t>
            </w:r>
          </w:p>
        </w:tc>
        <w:tc>
          <w:tcPr>
            <w:tcW w:w="1395" w:type="dxa"/>
          </w:tcPr>
          <w:p w:rsidR="006C2AD3" w:rsidRDefault="006C2AD3" w:rsidP="00847B37">
            <w:r>
              <w:t>Day 20</w:t>
            </w:r>
          </w:p>
        </w:tc>
        <w:tc>
          <w:tcPr>
            <w:tcW w:w="1395" w:type="dxa"/>
          </w:tcPr>
          <w:p w:rsidR="006C2AD3" w:rsidRDefault="006C2AD3" w:rsidP="00847B37">
            <w:r>
              <w:t>Day 21</w:t>
            </w:r>
          </w:p>
        </w:tc>
        <w:tc>
          <w:tcPr>
            <w:tcW w:w="1395" w:type="dxa"/>
          </w:tcPr>
          <w:p w:rsidR="006C2AD3" w:rsidRDefault="006C2AD3" w:rsidP="00847B37">
            <w:r>
              <w:t>Day 23</w:t>
            </w:r>
          </w:p>
        </w:tc>
        <w:tc>
          <w:tcPr>
            <w:tcW w:w="1395" w:type="dxa"/>
          </w:tcPr>
          <w:p w:rsidR="006C2AD3" w:rsidRDefault="006C2AD3" w:rsidP="00847B37">
            <w:r>
              <w:t>Day 25</w:t>
            </w:r>
          </w:p>
        </w:tc>
        <w:tc>
          <w:tcPr>
            <w:tcW w:w="1395" w:type="dxa"/>
          </w:tcPr>
          <w:p w:rsidR="006C2AD3" w:rsidRDefault="006C2AD3" w:rsidP="00847B37">
            <w:r>
              <w:t>Day 27</w:t>
            </w:r>
          </w:p>
        </w:tc>
        <w:tc>
          <w:tcPr>
            <w:tcW w:w="1395" w:type="dxa"/>
          </w:tcPr>
          <w:p w:rsidR="006C2AD3" w:rsidRDefault="006C2AD3" w:rsidP="00847B37">
            <w:r>
              <w:t>Day 30</w:t>
            </w:r>
          </w:p>
        </w:tc>
      </w:tr>
      <w:tr w:rsidR="006C2AD3" w:rsidTr="00847B37">
        <w:trPr>
          <w:trHeight w:val="56"/>
        </w:trPr>
        <w:tc>
          <w:tcPr>
            <w:tcW w:w="1394" w:type="dxa"/>
          </w:tcPr>
          <w:p w:rsidR="006C2AD3" w:rsidRPr="0027388D" w:rsidRDefault="006C2AD3" w:rsidP="00847B37">
            <w:r w:rsidRPr="0027388D">
              <w:t>4.32</w:t>
            </w:r>
          </w:p>
        </w:tc>
        <w:tc>
          <w:tcPr>
            <w:tcW w:w="1394" w:type="dxa"/>
          </w:tcPr>
          <w:p w:rsidR="006C2AD3" w:rsidRPr="00FA4A30" w:rsidRDefault="006C2AD3" w:rsidP="00847B37">
            <w:r w:rsidRPr="00FA4A30">
              <w:t>2.44</w:t>
            </w:r>
          </w:p>
        </w:tc>
        <w:tc>
          <w:tcPr>
            <w:tcW w:w="1395" w:type="dxa"/>
          </w:tcPr>
          <w:p w:rsidR="006C2AD3" w:rsidRPr="00892DC7" w:rsidRDefault="006C2AD3" w:rsidP="00847B37">
            <w:r w:rsidRPr="00892DC7">
              <w:t>6.93</w:t>
            </w:r>
          </w:p>
        </w:tc>
        <w:tc>
          <w:tcPr>
            <w:tcW w:w="1395" w:type="dxa"/>
          </w:tcPr>
          <w:p w:rsidR="006C2AD3" w:rsidRPr="00FD23A7" w:rsidRDefault="006C2AD3" w:rsidP="00847B37">
            <w:r w:rsidRPr="00FD23A7">
              <w:t>2.22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1.78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1.42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1.60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2.10</w:t>
            </w:r>
          </w:p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 w:rsidRPr="0027388D">
              <w:t>5.94</w:t>
            </w:r>
          </w:p>
        </w:tc>
        <w:tc>
          <w:tcPr>
            <w:tcW w:w="1394" w:type="dxa"/>
          </w:tcPr>
          <w:p w:rsidR="006C2AD3" w:rsidRPr="00FA4A30" w:rsidRDefault="006C2AD3" w:rsidP="00847B37">
            <w:r w:rsidRPr="00FA4A30">
              <w:t>1.36</w:t>
            </w:r>
          </w:p>
        </w:tc>
        <w:tc>
          <w:tcPr>
            <w:tcW w:w="1395" w:type="dxa"/>
          </w:tcPr>
          <w:p w:rsidR="006C2AD3" w:rsidRPr="00892DC7" w:rsidRDefault="006C2AD3" w:rsidP="00847B37">
            <w:r w:rsidRPr="00892DC7">
              <w:t>3.35</w:t>
            </w:r>
          </w:p>
        </w:tc>
        <w:tc>
          <w:tcPr>
            <w:tcW w:w="1395" w:type="dxa"/>
          </w:tcPr>
          <w:p w:rsidR="006C2AD3" w:rsidRPr="00FD23A7" w:rsidRDefault="006C2AD3" w:rsidP="00847B37">
            <w:r w:rsidRPr="00FD23A7">
              <w:t>1.56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1.93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2.21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1.21</w:t>
            </w:r>
          </w:p>
        </w:tc>
        <w:tc>
          <w:tcPr>
            <w:tcW w:w="1395" w:type="dxa"/>
          </w:tcPr>
          <w:p w:rsidR="006C2AD3" w:rsidRPr="00DE0D09" w:rsidRDefault="006C2AD3" w:rsidP="00847B37">
            <w:r w:rsidRPr="00DE0D09">
              <w:t>1.62</w:t>
            </w:r>
          </w:p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 w:rsidRPr="0027388D">
              <w:t>3.33</w:t>
            </w:r>
          </w:p>
        </w:tc>
        <w:tc>
          <w:tcPr>
            <w:tcW w:w="1394" w:type="dxa"/>
          </w:tcPr>
          <w:p w:rsidR="006C2AD3" w:rsidRPr="00FA4A30" w:rsidRDefault="006C2AD3" w:rsidP="00847B37">
            <w:r>
              <w:t>1.19</w:t>
            </w:r>
          </w:p>
        </w:tc>
        <w:tc>
          <w:tcPr>
            <w:tcW w:w="1395" w:type="dxa"/>
          </w:tcPr>
          <w:p w:rsidR="006C2AD3" w:rsidRPr="00892DC7" w:rsidRDefault="006C2AD3" w:rsidP="00847B37">
            <w:r w:rsidRPr="00892DC7">
              <w:t>4.70</w:t>
            </w:r>
          </w:p>
        </w:tc>
        <w:tc>
          <w:tcPr>
            <w:tcW w:w="1395" w:type="dxa"/>
          </w:tcPr>
          <w:p w:rsidR="006C2AD3" w:rsidRPr="00FD23A7" w:rsidRDefault="006C2AD3" w:rsidP="00847B37">
            <w:r w:rsidRPr="00FD23A7">
              <w:t>1.83</w:t>
            </w:r>
          </w:p>
        </w:tc>
        <w:tc>
          <w:tcPr>
            <w:tcW w:w="1395" w:type="dxa"/>
          </w:tcPr>
          <w:p w:rsidR="006C2AD3" w:rsidRPr="00706CD2" w:rsidRDefault="006C2AD3" w:rsidP="00847B37">
            <w:r w:rsidRPr="00706CD2">
              <w:t>2.13</w:t>
            </w:r>
          </w:p>
        </w:tc>
        <w:tc>
          <w:tcPr>
            <w:tcW w:w="1395" w:type="dxa"/>
          </w:tcPr>
          <w:p w:rsidR="006C2AD3" w:rsidRPr="00706CD2" w:rsidRDefault="006C2AD3" w:rsidP="00847B37">
            <w:r w:rsidRPr="00706CD2">
              <w:t>2.21</w:t>
            </w:r>
          </w:p>
        </w:tc>
        <w:tc>
          <w:tcPr>
            <w:tcW w:w="1395" w:type="dxa"/>
          </w:tcPr>
          <w:p w:rsidR="006C2AD3" w:rsidRPr="00706CD2" w:rsidRDefault="006C2AD3" w:rsidP="00847B37">
            <w:r w:rsidRPr="00706CD2">
              <w:t>2.06</w:t>
            </w:r>
          </w:p>
        </w:tc>
        <w:tc>
          <w:tcPr>
            <w:tcW w:w="1395" w:type="dxa"/>
          </w:tcPr>
          <w:p w:rsidR="006C2AD3" w:rsidRPr="00706CD2" w:rsidRDefault="006C2AD3" w:rsidP="00847B37">
            <w:r w:rsidRPr="00706CD2">
              <w:t>2.392</w:t>
            </w:r>
          </w:p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 w:rsidRPr="0027388D">
              <w:t>3.10</w:t>
            </w:r>
          </w:p>
        </w:tc>
        <w:tc>
          <w:tcPr>
            <w:tcW w:w="1394" w:type="dxa"/>
          </w:tcPr>
          <w:p w:rsidR="006C2AD3" w:rsidRPr="00FA4A30" w:rsidRDefault="006C2AD3" w:rsidP="00847B37">
            <w:r>
              <w:t>0.83</w:t>
            </w:r>
          </w:p>
        </w:tc>
        <w:tc>
          <w:tcPr>
            <w:tcW w:w="1395" w:type="dxa"/>
          </w:tcPr>
          <w:p w:rsidR="006C2AD3" w:rsidRPr="00892DC7" w:rsidRDefault="006C2AD3" w:rsidP="00847B37">
            <w:r w:rsidRPr="00892DC7">
              <w:t>2.11</w:t>
            </w:r>
          </w:p>
        </w:tc>
        <w:tc>
          <w:tcPr>
            <w:tcW w:w="1395" w:type="dxa"/>
          </w:tcPr>
          <w:p w:rsidR="006C2AD3" w:rsidRPr="00FD23A7" w:rsidRDefault="006C2AD3" w:rsidP="00847B37"/>
        </w:tc>
        <w:tc>
          <w:tcPr>
            <w:tcW w:w="1395" w:type="dxa"/>
          </w:tcPr>
          <w:p w:rsidR="006C2AD3" w:rsidRPr="00706CD2" w:rsidRDefault="006C2AD3" w:rsidP="00847B37">
            <w:r w:rsidRPr="00706CD2">
              <w:t>1.38</w:t>
            </w:r>
          </w:p>
        </w:tc>
        <w:tc>
          <w:tcPr>
            <w:tcW w:w="1395" w:type="dxa"/>
          </w:tcPr>
          <w:p w:rsidR="006C2AD3" w:rsidRPr="00706CD2" w:rsidRDefault="006C2AD3" w:rsidP="00847B37">
            <w:r w:rsidRPr="00706CD2">
              <w:t>0.84</w:t>
            </w:r>
          </w:p>
        </w:tc>
        <w:tc>
          <w:tcPr>
            <w:tcW w:w="1395" w:type="dxa"/>
          </w:tcPr>
          <w:p w:rsidR="006C2AD3" w:rsidRPr="00706CD2" w:rsidRDefault="006C2AD3" w:rsidP="00847B37">
            <w:r w:rsidRPr="00706CD2">
              <w:t>1.41</w:t>
            </w:r>
          </w:p>
        </w:tc>
        <w:tc>
          <w:tcPr>
            <w:tcW w:w="1395" w:type="dxa"/>
          </w:tcPr>
          <w:p w:rsidR="006C2AD3" w:rsidRDefault="006C2AD3" w:rsidP="00847B37">
            <w:r w:rsidRPr="00706CD2">
              <w:t>1.80</w:t>
            </w:r>
          </w:p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 w:rsidRPr="0027388D">
              <w:t>1.22</w:t>
            </w:r>
          </w:p>
        </w:tc>
        <w:tc>
          <w:tcPr>
            <w:tcW w:w="1394" w:type="dxa"/>
          </w:tcPr>
          <w:p w:rsidR="006C2AD3" w:rsidRDefault="006C2AD3" w:rsidP="00847B37"/>
        </w:tc>
        <w:tc>
          <w:tcPr>
            <w:tcW w:w="1395" w:type="dxa"/>
          </w:tcPr>
          <w:p w:rsidR="006C2AD3" w:rsidRPr="00892DC7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  <w:tc>
          <w:tcPr>
            <w:tcW w:w="1395" w:type="dxa"/>
          </w:tcPr>
          <w:p w:rsidR="006C2AD3" w:rsidRDefault="006C2AD3" w:rsidP="00847B37"/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 w:rsidRPr="0027388D">
              <w:t>2.01</w:t>
            </w:r>
          </w:p>
        </w:tc>
        <w:tc>
          <w:tcPr>
            <w:tcW w:w="1394" w:type="dxa"/>
          </w:tcPr>
          <w:p w:rsidR="006C2AD3" w:rsidRPr="00FA4A30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  <w:tc>
          <w:tcPr>
            <w:tcW w:w="1395" w:type="dxa"/>
          </w:tcPr>
          <w:p w:rsidR="006C2AD3" w:rsidRPr="00DE0D09" w:rsidRDefault="006C2AD3" w:rsidP="00847B37"/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 w:rsidRPr="0027388D">
              <w:t>1.42</w:t>
            </w:r>
          </w:p>
        </w:tc>
        <w:tc>
          <w:tcPr>
            <w:tcW w:w="1394" w:type="dxa"/>
          </w:tcPr>
          <w:p w:rsidR="006C2AD3" w:rsidRPr="00FA4A30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</w:tr>
      <w:tr w:rsidR="006C2AD3" w:rsidTr="00847B37">
        <w:tc>
          <w:tcPr>
            <w:tcW w:w="1394" w:type="dxa"/>
          </w:tcPr>
          <w:p w:rsidR="006C2AD3" w:rsidRPr="0027388D" w:rsidRDefault="006C2AD3" w:rsidP="00847B37">
            <w:r>
              <w:t>0</w:t>
            </w:r>
          </w:p>
        </w:tc>
        <w:tc>
          <w:tcPr>
            <w:tcW w:w="1394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  <w:tc>
          <w:tcPr>
            <w:tcW w:w="1395" w:type="dxa"/>
          </w:tcPr>
          <w:p w:rsidR="006C2AD3" w:rsidRDefault="006C2AD3" w:rsidP="00847B37"/>
        </w:tc>
      </w:tr>
    </w:tbl>
    <w:p w:rsidR="00E36FCD" w:rsidRDefault="00E36FCD">
      <w:bookmarkStart w:id="3" w:name="_GoBack"/>
      <w:bookmarkEnd w:id="3"/>
    </w:p>
    <w:sectPr w:rsidR="00E36FCD" w:rsidSect="00590C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BA"/>
    <w:rsid w:val="00035C0A"/>
    <w:rsid w:val="00073B29"/>
    <w:rsid w:val="000F5363"/>
    <w:rsid w:val="00114EF0"/>
    <w:rsid w:val="00122805"/>
    <w:rsid w:val="0013435B"/>
    <w:rsid w:val="00143BBA"/>
    <w:rsid w:val="00173130"/>
    <w:rsid w:val="0019049E"/>
    <w:rsid w:val="001B3EBE"/>
    <w:rsid w:val="001D62ED"/>
    <w:rsid w:val="001F7D17"/>
    <w:rsid w:val="002049CF"/>
    <w:rsid w:val="0020769B"/>
    <w:rsid w:val="002171B2"/>
    <w:rsid w:val="00254A5B"/>
    <w:rsid w:val="00287B0B"/>
    <w:rsid w:val="002B4702"/>
    <w:rsid w:val="002C59D8"/>
    <w:rsid w:val="002D726E"/>
    <w:rsid w:val="002E2679"/>
    <w:rsid w:val="002F20C2"/>
    <w:rsid w:val="002F60A5"/>
    <w:rsid w:val="00310BBF"/>
    <w:rsid w:val="00313084"/>
    <w:rsid w:val="0031606C"/>
    <w:rsid w:val="00350530"/>
    <w:rsid w:val="00373757"/>
    <w:rsid w:val="00396FE9"/>
    <w:rsid w:val="003D1D43"/>
    <w:rsid w:val="003F7C30"/>
    <w:rsid w:val="00400BFD"/>
    <w:rsid w:val="00414971"/>
    <w:rsid w:val="004250CD"/>
    <w:rsid w:val="00435D19"/>
    <w:rsid w:val="00475ED0"/>
    <w:rsid w:val="004E6BFD"/>
    <w:rsid w:val="005127A5"/>
    <w:rsid w:val="005356DA"/>
    <w:rsid w:val="005719E9"/>
    <w:rsid w:val="00577A33"/>
    <w:rsid w:val="00590CFF"/>
    <w:rsid w:val="005E65C1"/>
    <w:rsid w:val="005E79EF"/>
    <w:rsid w:val="005F7F54"/>
    <w:rsid w:val="006056BF"/>
    <w:rsid w:val="0062056C"/>
    <w:rsid w:val="00630854"/>
    <w:rsid w:val="006508BE"/>
    <w:rsid w:val="00664711"/>
    <w:rsid w:val="00676762"/>
    <w:rsid w:val="00685700"/>
    <w:rsid w:val="00685C6F"/>
    <w:rsid w:val="00691D39"/>
    <w:rsid w:val="006A4634"/>
    <w:rsid w:val="006C2AD3"/>
    <w:rsid w:val="006C5064"/>
    <w:rsid w:val="007A711C"/>
    <w:rsid w:val="007C29AE"/>
    <w:rsid w:val="0083787E"/>
    <w:rsid w:val="00847B37"/>
    <w:rsid w:val="0088259F"/>
    <w:rsid w:val="008C6B4C"/>
    <w:rsid w:val="009124FE"/>
    <w:rsid w:val="0092113A"/>
    <w:rsid w:val="00935D3E"/>
    <w:rsid w:val="00951F02"/>
    <w:rsid w:val="009608A5"/>
    <w:rsid w:val="00995DB6"/>
    <w:rsid w:val="00996CFC"/>
    <w:rsid w:val="009D30C2"/>
    <w:rsid w:val="009F577F"/>
    <w:rsid w:val="00A255D0"/>
    <w:rsid w:val="00A674C8"/>
    <w:rsid w:val="00AA64AB"/>
    <w:rsid w:val="00B17D38"/>
    <w:rsid w:val="00B52ED4"/>
    <w:rsid w:val="00B533D2"/>
    <w:rsid w:val="00B70A63"/>
    <w:rsid w:val="00B9411D"/>
    <w:rsid w:val="00B96A36"/>
    <w:rsid w:val="00BA584A"/>
    <w:rsid w:val="00BB315F"/>
    <w:rsid w:val="00BB54F0"/>
    <w:rsid w:val="00BB72F9"/>
    <w:rsid w:val="00BD01A0"/>
    <w:rsid w:val="00BF4D36"/>
    <w:rsid w:val="00C058BB"/>
    <w:rsid w:val="00C2377B"/>
    <w:rsid w:val="00C4698D"/>
    <w:rsid w:val="00C50BB7"/>
    <w:rsid w:val="00C75894"/>
    <w:rsid w:val="00CA51F4"/>
    <w:rsid w:val="00CA53C9"/>
    <w:rsid w:val="00CB6F67"/>
    <w:rsid w:val="00D227C3"/>
    <w:rsid w:val="00D427E8"/>
    <w:rsid w:val="00D431DB"/>
    <w:rsid w:val="00D63482"/>
    <w:rsid w:val="00D6708C"/>
    <w:rsid w:val="00D911CD"/>
    <w:rsid w:val="00DA1631"/>
    <w:rsid w:val="00DA51BF"/>
    <w:rsid w:val="00DB4FF1"/>
    <w:rsid w:val="00DC7987"/>
    <w:rsid w:val="00DF3245"/>
    <w:rsid w:val="00E00C7F"/>
    <w:rsid w:val="00E12C8A"/>
    <w:rsid w:val="00E36FCD"/>
    <w:rsid w:val="00E4617B"/>
    <w:rsid w:val="00E46F52"/>
    <w:rsid w:val="00E5183A"/>
    <w:rsid w:val="00E55981"/>
    <w:rsid w:val="00E76E05"/>
    <w:rsid w:val="00E974AB"/>
    <w:rsid w:val="00EF1121"/>
    <w:rsid w:val="00F34702"/>
    <w:rsid w:val="00F638FC"/>
    <w:rsid w:val="00F67989"/>
    <w:rsid w:val="00F74DF2"/>
    <w:rsid w:val="00F8033C"/>
    <w:rsid w:val="00FA3022"/>
    <w:rsid w:val="00FE1536"/>
    <w:rsid w:val="00FF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83F1BF-CDA3-4C8C-A759-912D78F3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A2FE8F2.dotm</Template>
  <TotalTime>0</TotalTime>
  <Pages>7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Umair, Saleh</cp:lastModifiedBy>
  <cp:revision>2</cp:revision>
  <dcterms:created xsi:type="dcterms:W3CDTF">2017-10-12T01:13:00Z</dcterms:created>
  <dcterms:modified xsi:type="dcterms:W3CDTF">2017-10-12T01:13:00Z</dcterms:modified>
</cp:coreProperties>
</file>